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3DEF41" w14:textId="63A8ABB6" w:rsidR="00BB537A" w:rsidRDefault="006332C6" w:rsidP="00EA60AC">
      <w:pPr>
        <w:jc w:val="center"/>
        <w:rPr>
          <w:b/>
        </w:rPr>
      </w:pPr>
      <w:r w:rsidRPr="00EA60AC">
        <w:rPr>
          <w:rFonts w:hint="eastAsia"/>
          <w:b/>
          <w:color w:val="000000" w:themeColor="text1"/>
        </w:rPr>
        <w:t>S</w:t>
      </w:r>
      <w:r w:rsidRPr="00EA60AC">
        <w:rPr>
          <w:b/>
          <w:color w:val="000000" w:themeColor="text1"/>
        </w:rPr>
        <w:t>equence</w:t>
      </w:r>
      <w:r w:rsidR="00BA18FE" w:rsidRPr="00EA60AC">
        <w:rPr>
          <w:b/>
          <w:color w:val="000000" w:themeColor="text1"/>
        </w:rPr>
        <w:t>s</w:t>
      </w:r>
      <w:r w:rsidRPr="00EA60AC">
        <w:rPr>
          <w:b/>
          <w:color w:val="000000" w:themeColor="text1"/>
        </w:rPr>
        <w:t xml:space="preserve"> of</w:t>
      </w:r>
      <w:r w:rsidR="00BA18FE" w:rsidRPr="00EA60AC">
        <w:rPr>
          <w:b/>
        </w:rPr>
        <w:t xml:space="preserve"> enhancer regions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992"/>
        <w:gridCol w:w="9976"/>
        <w:gridCol w:w="1329"/>
        <w:gridCol w:w="1879"/>
      </w:tblGrid>
      <w:tr w:rsidR="00DA37B3" w14:paraId="69CE2C47" w14:textId="77777777" w:rsidTr="00DA37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</w:tcPr>
          <w:p w14:paraId="5364E50D" w14:textId="611A8B58" w:rsidR="00DA37B3" w:rsidRDefault="00DA37B3" w:rsidP="00EA60AC">
            <w:pPr>
              <w:jc w:val="center"/>
              <w:rPr>
                <w:b w:val="0"/>
                <w:color w:val="000000" w:themeColor="text1"/>
              </w:rPr>
            </w:pPr>
            <w:r>
              <w:rPr>
                <w:rFonts w:hint="eastAsia"/>
                <w:b w:val="0"/>
                <w:color w:val="000000" w:themeColor="text1"/>
              </w:rPr>
              <w:t>T</w:t>
            </w:r>
            <w:r>
              <w:rPr>
                <w:b w:val="0"/>
                <w:color w:val="000000" w:themeColor="text1"/>
              </w:rPr>
              <w:t>F</w:t>
            </w:r>
          </w:p>
        </w:tc>
        <w:tc>
          <w:tcPr>
            <w:tcW w:w="2309" w:type="dxa"/>
          </w:tcPr>
          <w:p w14:paraId="60B40833" w14:textId="0DF31D6C" w:rsidR="00DA37B3" w:rsidRDefault="00DA37B3" w:rsidP="00EA60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</w:rPr>
            </w:pPr>
            <w:r>
              <w:rPr>
                <w:rFonts w:hint="eastAsia"/>
                <w:b w:val="0"/>
                <w:color w:val="000000" w:themeColor="text1"/>
              </w:rPr>
              <w:t>S</w:t>
            </w:r>
            <w:r>
              <w:rPr>
                <w:b w:val="0"/>
                <w:color w:val="000000" w:themeColor="text1"/>
              </w:rPr>
              <w:t>equence</w:t>
            </w:r>
            <w:r w:rsidR="00C325CA">
              <w:rPr>
                <w:b w:val="0"/>
                <w:color w:val="000000" w:themeColor="text1"/>
              </w:rPr>
              <w:t xml:space="preserve"> </w:t>
            </w:r>
            <w:r w:rsidR="009A349E">
              <w:rPr>
                <w:b w:val="0"/>
                <w:color w:val="000000" w:themeColor="text1"/>
              </w:rPr>
              <w:t>I</w:t>
            </w:r>
            <w:r w:rsidR="00C325CA">
              <w:rPr>
                <w:b w:val="0"/>
                <w:color w:val="000000" w:themeColor="text1"/>
              </w:rPr>
              <w:t>nformation</w:t>
            </w:r>
          </w:p>
        </w:tc>
        <w:tc>
          <w:tcPr>
            <w:tcW w:w="2309" w:type="dxa"/>
          </w:tcPr>
          <w:p w14:paraId="75AB7C9E" w14:textId="4CD55B27" w:rsidR="00DA37B3" w:rsidRDefault="009A349E" w:rsidP="00EA60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</w:rPr>
            </w:pPr>
            <w:r>
              <w:rPr>
                <w:rFonts w:hint="eastAsia"/>
                <w:b w:val="0"/>
                <w:color w:val="000000" w:themeColor="text1"/>
              </w:rPr>
              <w:t>R</w:t>
            </w:r>
            <w:r>
              <w:rPr>
                <w:b w:val="0"/>
                <w:color w:val="000000" w:themeColor="text1"/>
              </w:rPr>
              <w:t>eference</w:t>
            </w:r>
          </w:p>
        </w:tc>
        <w:tc>
          <w:tcPr>
            <w:tcW w:w="2309" w:type="dxa"/>
          </w:tcPr>
          <w:p w14:paraId="4ED8AF69" w14:textId="6A6C43FF" w:rsidR="00DA37B3" w:rsidRDefault="009A349E" w:rsidP="00EA60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</w:rPr>
            </w:pPr>
            <w:r>
              <w:rPr>
                <w:rFonts w:hint="eastAsia"/>
                <w:b w:val="0"/>
                <w:color w:val="000000" w:themeColor="text1"/>
              </w:rPr>
              <w:t>F</w:t>
            </w:r>
            <w:r>
              <w:rPr>
                <w:b w:val="0"/>
                <w:color w:val="000000" w:themeColor="text1"/>
              </w:rPr>
              <w:t>ull Name</w:t>
            </w:r>
          </w:p>
        </w:tc>
      </w:tr>
      <w:tr w:rsidR="00DA37B3" w14:paraId="002C7630" w14:textId="77777777" w:rsidTr="00DA37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</w:tcPr>
          <w:p w14:paraId="25859788" w14:textId="74D94691" w:rsidR="00DA37B3" w:rsidRDefault="008D1986" w:rsidP="00EA60AC">
            <w:pPr>
              <w:jc w:val="center"/>
              <w:rPr>
                <w:b w:val="0"/>
                <w:color w:val="000000" w:themeColor="text1"/>
              </w:rPr>
            </w:pPr>
            <w:r>
              <w:rPr>
                <w:b w:val="0"/>
                <w:color w:val="000000" w:themeColor="text1"/>
              </w:rPr>
              <w:t>p53</w:t>
            </w:r>
          </w:p>
        </w:tc>
        <w:tc>
          <w:tcPr>
            <w:tcW w:w="2309" w:type="dxa"/>
          </w:tcPr>
          <w:p w14:paraId="1112F9ED" w14:textId="1DDF1AA2" w:rsidR="00DA37B3" w:rsidRPr="000E69CF" w:rsidRDefault="000E69CF" w:rsidP="00EA60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E69CF">
              <w:rPr>
                <w:color w:val="000000" w:themeColor="text1"/>
              </w:rPr>
              <w:t>TACAGAACATGTCTAAGCATGCTGTGCCTTGCCTGGACTTGCCTGGCCTTGCCTTGGG</w:t>
            </w:r>
          </w:p>
        </w:tc>
        <w:tc>
          <w:tcPr>
            <w:tcW w:w="2309" w:type="dxa"/>
          </w:tcPr>
          <w:p w14:paraId="200AB172" w14:textId="282F2B28" w:rsidR="00DA37B3" w:rsidRPr="000E69CF" w:rsidRDefault="000E69CF" w:rsidP="00EA60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E69CF">
              <w:rPr>
                <w:color w:val="000000" w:themeColor="text1"/>
              </w:rPr>
              <w:t>Panomics</w:t>
            </w:r>
          </w:p>
        </w:tc>
        <w:tc>
          <w:tcPr>
            <w:tcW w:w="2309" w:type="dxa"/>
          </w:tcPr>
          <w:p w14:paraId="55462CAB" w14:textId="4DF49ECD" w:rsidR="00DA37B3" w:rsidRPr="000E69CF" w:rsidRDefault="000E69CF" w:rsidP="00EA60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E69CF">
              <w:rPr>
                <w:color w:val="000000" w:themeColor="text1"/>
              </w:rPr>
              <w:t>N/A</w:t>
            </w:r>
          </w:p>
        </w:tc>
      </w:tr>
      <w:tr w:rsidR="00DA37B3" w:rsidRPr="000E69CF" w14:paraId="5E5C0579" w14:textId="77777777" w:rsidTr="00DA37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</w:tcPr>
          <w:p w14:paraId="44BECFA7" w14:textId="790B403F" w:rsidR="00DA37B3" w:rsidRDefault="008D1986" w:rsidP="00EA60AC">
            <w:pPr>
              <w:jc w:val="center"/>
              <w:rPr>
                <w:b w:val="0"/>
                <w:color w:val="000000" w:themeColor="text1"/>
              </w:rPr>
            </w:pPr>
            <w:r>
              <w:rPr>
                <w:rFonts w:hint="eastAsia"/>
                <w:b w:val="0"/>
                <w:color w:val="000000" w:themeColor="text1"/>
              </w:rPr>
              <w:t>N</w:t>
            </w:r>
            <w:r>
              <w:rPr>
                <w:b w:val="0"/>
                <w:color w:val="000000" w:themeColor="text1"/>
              </w:rPr>
              <w:t>F</w:t>
            </w:r>
            <w:r w:rsidR="002945F6">
              <w:rPr>
                <w:b w:val="0"/>
                <w:color w:val="000000" w:themeColor="text1"/>
              </w:rPr>
              <w:t>κ</w:t>
            </w:r>
            <w:r>
              <w:rPr>
                <w:b w:val="0"/>
                <w:color w:val="000000" w:themeColor="text1"/>
              </w:rPr>
              <w:t>B</w:t>
            </w:r>
          </w:p>
        </w:tc>
        <w:tc>
          <w:tcPr>
            <w:tcW w:w="2309" w:type="dxa"/>
          </w:tcPr>
          <w:p w14:paraId="673106B2" w14:textId="201DE53E" w:rsidR="00DA37B3" w:rsidRPr="000E69CF" w:rsidRDefault="000E69CF" w:rsidP="00EA6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E69CF">
              <w:rPr>
                <w:color w:val="000000" w:themeColor="text1"/>
              </w:rPr>
              <w:t>GGGAATTTCCGGGAATTTCCGGGAATTTCCGGGAATTTCCGGGAATTTCCGGGAATTTCC</w:t>
            </w:r>
          </w:p>
        </w:tc>
        <w:tc>
          <w:tcPr>
            <w:tcW w:w="2309" w:type="dxa"/>
          </w:tcPr>
          <w:p w14:paraId="5EDAB866" w14:textId="6EF372D4" w:rsidR="00DA37B3" w:rsidRPr="000E69CF" w:rsidRDefault="000E69CF" w:rsidP="00EA6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E69CF">
              <w:rPr>
                <w:color w:val="000000" w:themeColor="text1"/>
              </w:rPr>
              <w:t>Panomics</w:t>
            </w:r>
          </w:p>
        </w:tc>
        <w:tc>
          <w:tcPr>
            <w:tcW w:w="2309" w:type="dxa"/>
          </w:tcPr>
          <w:p w14:paraId="07E103D0" w14:textId="5D15E5CC" w:rsidR="00DA37B3" w:rsidRPr="000E69CF" w:rsidRDefault="000E69CF" w:rsidP="00EA6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E69CF">
              <w:rPr>
                <w:color w:val="000000" w:themeColor="text1"/>
              </w:rPr>
              <w:t>nuclear factor binding enhancer element of immunoglobulin kappa light-chain in activated B cells</w:t>
            </w:r>
          </w:p>
        </w:tc>
      </w:tr>
      <w:tr w:rsidR="00DA37B3" w14:paraId="4843EB10" w14:textId="77777777" w:rsidTr="00DA37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</w:tcPr>
          <w:p w14:paraId="0B4AD4AB" w14:textId="05CCFCC2" w:rsidR="00DA37B3" w:rsidRDefault="008D1986" w:rsidP="00EA60AC">
            <w:pPr>
              <w:jc w:val="center"/>
              <w:rPr>
                <w:b w:val="0"/>
                <w:color w:val="000000" w:themeColor="text1"/>
              </w:rPr>
            </w:pPr>
            <w:r>
              <w:rPr>
                <w:rFonts w:hint="eastAsia"/>
                <w:b w:val="0"/>
                <w:color w:val="000000" w:themeColor="text1"/>
              </w:rPr>
              <w:t>c</w:t>
            </w:r>
            <w:r>
              <w:rPr>
                <w:b w:val="0"/>
                <w:color w:val="000000" w:themeColor="text1"/>
              </w:rPr>
              <w:t>-myc</w:t>
            </w:r>
          </w:p>
        </w:tc>
        <w:tc>
          <w:tcPr>
            <w:tcW w:w="2309" w:type="dxa"/>
          </w:tcPr>
          <w:p w14:paraId="50CD5234" w14:textId="1AAE2E01" w:rsidR="00DA37B3" w:rsidRPr="006A0416" w:rsidRDefault="00CD7447" w:rsidP="00EA60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A0416">
              <w:rPr>
                <w:color w:val="000000" w:themeColor="text1"/>
              </w:rPr>
              <w:t>GCTAGCCACGTGCACGTGCACGTGCACGTGCACGTGACCGGT</w:t>
            </w:r>
          </w:p>
        </w:tc>
        <w:tc>
          <w:tcPr>
            <w:tcW w:w="2309" w:type="dxa"/>
          </w:tcPr>
          <w:p w14:paraId="6FD76390" w14:textId="40FB51D4" w:rsidR="00DA37B3" w:rsidRPr="000F34CB" w:rsidRDefault="000F34CB" w:rsidP="00EA60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34CB">
              <w:rPr>
                <w:color w:val="000000" w:themeColor="text1"/>
              </w:rPr>
              <w:t>Transfac ID R02207</w:t>
            </w:r>
          </w:p>
        </w:tc>
        <w:tc>
          <w:tcPr>
            <w:tcW w:w="2309" w:type="dxa"/>
          </w:tcPr>
          <w:p w14:paraId="351380E0" w14:textId="588D3CDE" w:rsidR="00DA37B3" w:rsidRPr="000F34CB" w:rsidRDefault="000F34CB" w:rsidP="00EA60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F34CB">
              <w:rPr>
                <w:color w:val="000000" w:themeColor="text1"/>
              </w:rPr>
              <w:t>N/A</w:t>
            </w:r>
          </w:p>
        </w:tc>
      </w:tr>
    </w:tbl>
    <w:p w14:paraId="58D042DA" w14:textId="33892F90" w:rsidR="00EA60AC" w:rsidRPr="00EA60AC" w:rsidRDefault="00CC50DA" w:rsidP="00CC50DA">
      <w:pPr>
        <w:rPr>
          <w:b/>
          <w:color w:val="000000" w:themeColor="text1"/>
        </w:rPr>
      </w:pPr>
      <w:bookmarkStart w:id="0" w:name="_GoBack"/>
      <w:bookmarkEnd w:id="0"/>
      <w:r w:rsidRPr="00CC50DA">
        <w:rPr>
          <w:rFonts w:hint="eastAsia"/>
          <w:color w:val="000000" w:themeColor="text1"/>
        </w:rPr>
        <w:t xml:space="preserve">TF: </w:t>
      </w:r>
      <w:r w:rsidRPr="00CC50DA">
        <w:rPr>
          <w:rFonts w:eastAsia="Times New Roman" w:hint="eastAsia"/>
          <w:color w:val="000000" w:themeColor="text1"/>
        </w:rPr>
        <w:t>transcr</w:t>
      </w:r>
      <w:r>
        <w:rPr>
          <w:rFonts w:eastAsia="Times New Roman" w:hint="eastAsia"/>
          <w:color w:val="000000" w:themeColor="text1"/>
        </w:rPr>
        <w:t>iptional facto</w:t>
      </w:r>
      <w:r>
        <w:rPr>
          <w:rFonts w:eastAsia="Times New Roman"/>
          <w:color w:val="000000" w:themeColor="text1"/>
        </w:rPr>
        <w:t>r</w:t>
      </w:r>
    </w:p>
    <w:sectPr w:rsidR="00EA60AC" w:rsidRPr="00EA60AC" w:rsidSect="0002600E">
      <w:pgSz w:w="16840" w:h="11900" w:orient="landscape"/>
      <w:pgMar w:top="1440" w:right="1440" w:bottom="1440" w:left="1440" w:header="720" w:footer="720" w:gutter="0"/>
      <w:cols w:space="720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67747FA" w14:textId="77777777" w:rsidR="00197567" w:rsidRDefault="00197567" w:rsidP="0037197B">
      <w:r>
        <w:separator/>
      </w:r>
    </w:p>
  </w:endnote>
  <w:endnote w:type="continuationSeparator" w:id="0">
    <w:p w14:paraId="3C6B2197" w14:textId="77777777" w:rsidR="00197567" w:rsidRDefault="00197567" w:rsidP="003719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891989C" w14:textId="77777777" w:rsidR="00197567" w:rsidRDefault="00197567" w:rsidP="0037197B">
      <w:r>
        <w:separator/>
      </w:r>
    </w:p>
  </w:footnote>
  <w:footnote w:type="continuationSeparator" w:id="0">
    <w:p w14:paraId="236E8B4E" w14:textId="77777777" w:rsidR="00197567" w:rsidRDefault="00197567" w:rsidP="0037197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012680B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9675E97"/>
    <w:multiLevelType w:val="hybridMultilevel"/>
    <w:tmpl w:val="E0D4A140"/>
    <w:lvl w:ilvl="0" w:tplc="72709A6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3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377DF6"/>
    <w:multiLevelType w:val="hybridMultilevel"/>
    <w:tmpl w:val="28B050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7932F5"/>
    <w:multiLevelType w:val="hybridMultilevel"/>
    <w:tmpl w:val="5AD641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C91A8F"/>
    <w:multiLevelType w:val="hybridMultilevel"/>
    <w:tmpl w:val="C9A8DC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A8C1F23"/>
    <w:multiLevelType w:val="hybridMultilevel"/>
    <w:tmpl w:val="EBDACE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F034EF4"/>
    <w:multiLevelType w:val="hybridMultilevel"/>
    <w:tmpl w:val="FB4647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102455C"/>
    <w:multiLevelType w:val="hybridMultilevel"/>
    <w:tmpl w:val="DC10037C"/>
    <w:lvl w:ilvl="0" w:tplc="5856346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33B265F1"/>
    <w:multiLevelType w:val="hybridMultilevel"/>
    <w:tmpl w:val="EBDACE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F3C65ED"/>
    <w:multiLevelType w:val="hybridMultilevel"/>
    <w:tmpl w:val="14020E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CDE01C8"/>
    <w:multiLevelType w:val="multilevel"/>
    <w:tmpl w:val="00A616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6"/>
  </w:num>
  <w:num w:numId="3">
    <w:abstractNumId w:val="1"/>
  </w:num>
  <w:num w:numId="4">
    <w:abstractNumId w:val="7"/>
  </w:num>
  <w:num w:numId="5">
    <w:abstractNumId w:val="10"/>
  </w:num>
  <w:num w:numId="6">
    <w:abstractNumId w:val="5"/>
  </w:num>
  <w:num w:numId="7">
    <w:abstractNumId w:val="8"/>
  </w:num>
  <w:num w:numId="8">
    <w:abstractNumId w:val="9"/>
  </w:num>
  <w:num w:numId="9">
    <w:abstractNumId w:val="4"/>
  </w:num>
  <w:num w:numId="10">
    <w:abstractNumId w:val="3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720"/>
  <w:hyphenationZone w:val="425"/>
  <w:drawingGridHorizontalSpacing w:val="120"/>
  <w:drawingGridVerticalSpacing w:val="20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Canc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afpv0sx19dv03eft93x09s6rdtfva0f5aaf&quot;&gt;p53 CAMDR&lt;record-ids&gt;&lt;item&gt;2&lt;/item&gt;&lt;item&gt;5&lt;/item&gt;&lt;item&gt;6&lt;/item&gt;&lt;item&gt;11&lt;/item&gt;&lt;item&gt;13&lt;/item&gt;&lt;item&gt;14&lt;/item&gt;&lt;item&gt;15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30&lt;/item&gt;&lt;item&gt;34&lt;/item&gt;&lt;item&gt;36&lt;/item&gt;&lt;item&gt;37&lt;/item&gt;&lt;item&gt;38&lt;/item&gt;&lt;item&gt;39&lt;/item&gt;&lt;item&gt;40&lt;/item&gt;&lt;item&gt;42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61&lt;/item&gt;&lt;item&gt;62&lt;/item&gt;&lt;item&gt;64&lt;/item&gt;&lt;item&gt;65&lt;/item&gt;&lt;item&gt;67&lt;/item&gt;&lt;item&gt;68&lt;/item&gt;&lt;item&gt;70&lt;/item&gt;&lt;item&gt;71&lt;/item&gt;&lt;item&gt;72&lt;/item&gt;&lt;item&gt;75&lt;/item&gt;&lt;item&gt;79&lt;/item&gt;&lt;item&gt;80&lt;/item&gt;&lt;item&gt;85&lt;/item&gt;&lt;item&gt;86&lt;/item&gt;&lt;item&gt;89&lt;/item&gt;&lt;item&gt;92&lt;/item&gt;&lt;item&gt;93&lt;/item&gt;&lt;item&gt;98&lt;/item&gt;&lt;item&gt;99&lt;/item&gt;&lt;item&gt;100&lt;/item&gt;&lt;item&gt;101&lt;/item&gt;&lt;item&gt;102&lt;/item&gt;&lt;item&gt;103&lt;/item&gt;&lt;item&gt;104&lt;/item&gt;&lt;item&gt;112&lt;/item&gt;&lt;item&gt;116&lt;/item&gt;&lt;item&gt;117&lt;/item&gt;&lt;item&gt;120&lt;/item&gt;&lt;item&gt;121&lt;/item&gt;&lt;item&gt;126&lt;/item&gt;&lt;item&gt;127&lt;/item&gt;&lt;item&gt;153&lt;/item&gt;&lt;item&gt;154&lt;/item&gt;&lt;/record-ids&gt;&lt;/item&gt;&lt;/Libraries&gt;"/>
  </w:docVars>
  <w:rsids>
    <w:rsidRoot w:val="00586897"/>
    <w:rsid w:val="000005E7"/>
    <w:rsid w:val="000006F4"/>
    <w:rsid w:val="0000085F"/>
    <w:rsid w:val="000008D1"/>
    <w:rsid w:val="00000B7C"/>
    <w:rsid w:val="00003E6C"/>
    <w:rsid w:val="000048DF"/>
    <w:rsid w:val="00005B22"/>
    <w:rsid w:val="00005E55"/>
    <w:rsid w:val="000060F8"/>
    <w:rsid w:val="00010536"/>
    <w:rsid w:val="0001090C"/>
    <w:rsid w:val="00010A76"/>
    <w:rsid w:val="00010A80"/>
    <w:rsid w:val="0001160E"/>
    <w:rsid w:val="0001319A"/>
    <w:rsid w:val="00013CE0"/>
    <w:rsid w:val="00015E9E"/>
    <w:rsid w:val="00015EE0"/>
    <w:rsid w:val="000165CC"/>
    <w:rsid w:val="00016CCD"/>
    <w:rsid w:val="00017133"/>
    <w:rsid w:val="00017B79"/>
    <w:rsid w:val="00017ED0"/>
    <w:rsid w:val="00020652"/>
    <w:rsid w:val="00020F02"/>
    <w:rsid w:val="0002147E"/>
    <w:rsid w:val="00021659"/>
    <w:rsid w:val="00022727"/>
    <w:rsid w:val="0002286E"/>
    <w:rsid w:val="00022E8B"/>
    <w:rsid w:val="00023106"/>
    <w:rsid w:val="000236D5"/>
    <w:rsid w:val="00024CCF"/>
    <w:rsid w:val="000254F1"/>
    <w:rsid w:val="0002600E"/>
    <w:rsid w:val="00026460"/>
    <w:rsid w:val="00026C28"/>
    <w:rsid w:val="00030600"/>
    <w:rsid w:val="0003079F"/>
    <w:rsid w:val="00030B47"/>
    <w:rsid w:val="000321A5"/>
    <w:rsid w:val="0003241D"/>
    <w:rsid w:val="0003310F"/>
    <w:rsid w:val="0003385D"/>
    <w:rsid w:val="00033EAF"/>
    <w:rsid w:val="00035AF8"/>
    <w:rsid w:val="000363F7"/>
    <w:rsid w:val="000365F6"/>
    <w:rsid w:val="00036DA8"/>
    <w:rsid w:val="00037AAA"/>
    <w:rsid w:val="00037E16"/>
    <w:rsid w:val="00037E4B"/>
    <w:rsid w:val="0004022C"/>
    <w:rsid w:val="0004050A"/>
    <w:rsid w:val="000414B5"/>
    <w:rsid w:val="0004275B"/>
    <w:rsid w:val="00042A66"/>
    <w:rsid w:val="00042FE5"/>
    <w:rsid w:val="00043D67"/>
    <w:rsid w:val="0004472F"/>
    <w:rsid w:val="0004478D"/>
    <w:rsid w:val="00044A67"/>
    <w:rsid w:val="00045AE1"/>
    <w:rsid w:val="000476B7"/>
    <w:rsid w:val="000477C8"/>
    <w:rsid w:val="000477CD"/>
    <w:rsid w:val="000478BC"/>
    <w:rsid w:val="00047963"/>
    <w:rsid w:val="00047A47"/>
    <w:rsid w:val="00047BE0"/>
    <w:rsid w:val="0005057A"/>
    <w:rsid w:val="000507E5"/>
    <w:rsid w:val="00050977"/>
    <w:rsid w:val="000516DF"/>
    <w:rsid w:val="00051E7C"/>
    <w:rsid w:val="00052927"/>
    <w:rsid w:val="00052F60"/>
    <w:rsid w:val="00053A5B"/>
    <w:rsid w:val="00053F27"/>
    <w:rsid w:val="000543D8"/>
    <w:rsid w:val="00054709"/>
    <w:rsid w:val="00054716"/>
    <w:rsid w:val="00055316"/>
    <w:rsid w:val="00055945"/>
    <w:rsid w:val="00055989"/>
    <w:rsid w:val="000559D9"/>
    <w:rsid w:val="000560AE"/>
    <w:rsid w:val="0005695F"/>
    <w:rsid w:val="00057402"/>
    <w:rsid w:val="000577B8"/>
    <w:rsid w:val="00057E63"/>
    <w:rsid w:val="00060E25"/>
    <w:rsid w:val="00060E64"/>
    <w:rsid w:val="0006192C"/>
    <w:rsid w:val="00062B0D"/>
    <w:rsid w:val="00063318"/>
    <w:rsid w:val="000634AE"/>
    <w:rsid w:val="000638BB"/>
    <w:rsid w:val="00063C86"/>
    <w:rsid w:val="00063FE3"/>
    <w:rsid w:val="00064404"/>
    <w:rsid w:val="000648A0"/>
    <w:rsid w:val="00064C43"/>
    <w:rsid w:val="000650C8"/>
    <w:rsid w:val="000653BB"/>
    <w:rsid w:val="00066665"/>
    <w:rsid w:val="00066C81"/>
    <w:rsid w:val="000678F8"/>
    <w:rsid w:val="00067AB6"/>
    <w:rsid w:val="00067D64"/>
    <w:rsid w:val="00067E6E"/>
    <w:rsid w:val="00070312"/>
    <w:rsid w:val="00070665"/>
    <w:rsid w:val="000713ED"/>
    <w:rsid w:val="00071564"/>
    <w:rsid w:val="00071581"/>
    <w:rsid w:val="00071A71"/>
    <w:rsid w:val="000723F2"/>
    <w:rsid w:val="0007246F"/>
    <w:rsid w:val="000727F2"/>
    <w:rsid w:val="00075A6E"/>
    <w:rsid w:val="00075CD5"/>
    <w:rsid w:val="000760CC"/>
    <w:rsid w:val="00076A08"/>
    <w:rsid w:val="00076C08"/>
    <w:rsid w:val="00081EFE"/>
    <w:rsid w:val="000825D0"/>
    <w:rsid w:val="00083686"/>
    <w:rsid w:val="00084C0A"/>
    <w:rsid w:val="000852B0"/>
    <w:rsid w:val="000854A2"/>
    <w:rsid w:val="000858D5"/>
    <w:rsid w:val="00086121"/>
    <w:rsid w:val="00090DE0"/>
    <w:rsid w:val="0009161C"/>
    <w:rsid w:val="00092782"/>
    <w:rsid w:val="00092BB3"/>
    <w:rsid w:val="000939A6"/>
    <w:rsid w:val="00094183"/>
    <w:rsid w:val="0009423B"/>
    <w:rsid w:val="0009437D"/>
    <w:rsid w:val="0009447E"/>
    <w:rsid w:val="000946B1"/>
    <w:rsid w:val="00095614"/>
    <w:rsid w:val="00096471"/>
    <w:rsid w:val="000A05BC"/>
    <w:rsid w:val="000A0A17"/>
    <w:rsid w:val="000A0D23"/>
    <w:rsid w:val="000A1195"/>
    <w:rsid w:val="000A1B5F"/>
    <w:rsid w:val="000A4235"/>
    <w:rsid w:val="000A481A"/>
    <w:rsid w:val="000A4B76"/>
    <w:rsid w:val="000A4F99"/>
    <w:rsid w:val="000A5120"/>
    <w:rsid w:val="000A55FF"/>
    <w:rsid w:val="000A5A08"/>
    <w:rsid w:val="000A6428"/>
    <w:rsid w:val="000A6BA5"/>
    <w:rsid w:val="000A6BDE"/>
    <w:rsid w:val="000A73A6"/>
    <w:rsid w:val="000A76EE"/>
    <w:rsid w:val="000B01A7"/>
    <w:rsid w:val="000B0896"/>
    <w:rsid w:val="000B0981"/>
    <w:rsid w:val="000B0D79"/>
    <w:rsid w:val="000B10F2"/>
    <w:rsid w:val="000B1917"/>
    <w:rsid w:val="000B306B"/>
    <w:rsid w:val="000B3516"/>
    <w:rsid w:val="000B402C"/>
    <w:rsid w:val="000B4BC9"/>
    <w:rsid w:val="000B5AA3"/>
    <w:rsid w:val="000B7810"/>
    <w:rsid w:val="000B798B"/>
    <w:rsid w:val="000C0811"/>
    <w:rsid w:val="000C143B"/>
    <w:rsid w:val="000C2386"/>
    <w:rsid w:val="000C2CBA"/>
    <w:rsid w:val="000C4791"/>
    <w:rsid w:val="000C512D"/>
    <w:rsid w:val="000C5A82"/>
    <w:rsid w:val="000C5E54"/>
    <w:rsid w:val="000C6223"/>
    <w:rsid w:val="000C641C"/>
    <w:rsid w:val="000C642F"/>
    <w:rsid w:val="000C6AEA"/>
    <w:rsid w:val="000C6B3E"/>
    <w:rsid w:val="000D07CA"/>
    <w:rsid w:val="000D135C"/>
    <w:rsid w:val="000D1FBE"/>
    <w:rsid w:val="000D1FCB"/>
    <w:rsid w:val="000D2D46"/>
    <w:rsid w:val="000D3160"/>
    <w:rsid w:val="000D43FB"/>
    <w:rsid w:val="000D49D4"/>
    <w:rsid w:val="000D5055"/>
    <w:rsid w:val="000D5223"/>
    <w:rsid w:val="000D55C6"/>
    <w:rsid w:val="000D6272"/>
    <w:rsid w:val="000D7458"/>
    <w:rsid w:val="000E0615"/>
    <w:rsid w:val="000E0820"/>
    <w:rsid w:val="000E082E"/>
    <w:rsid w:val="000E1D35"/>
    <w:rsid w:val="000E1F9A"/>
    <w:rsid w:val="000E2BC7"/>
    <w:rsid w:val="000E2E8C"/>
    <w:rsid w:val="000E3366"/>
    <w:rsid w:val="000E384D"/>
    <w:rsid w:val="000E3E46"/>
    <w:rsid w:val="000E4D87"/>
    <w:rsid w:val="000E53CF"/>
    <w:rsid w:val="000E69CF"/>
    <w:rsid w:val="000E6D5B"/>
    <w:rsid w:val="000E6DE6"/>
    <w:rsid w:val="000E6F34"/>
    <w:rsid w:val="000E72BE"/>
    <w:rsid w:val="000E78FA"/>
    <w:rsid w:val="000E7FBB"/>
    <w:rsid w:val="000F0E8D"/>
    <w:rsid w:val="000F1C38"/>
    <w:rsid w:val="000F2E8D"/>
    <w:rsid w:val="000F2ED8"/>
    <w:rsid w:val="000F34CB"/>
    <w:rsid w:val="000F37A6"/>
    <w:rsid w:val="000F45D7"/>
    <w:rsid w:val="000F4D17"/>
    <w:rsid w:val="000F5140"/>
    <w:rsid w:val="000F559C"/>
    <w:rsid w:val="000F5F16"/>
    <w:rsid w:val="000F61E8"/>
    <w:rsid w:val="000F6CFA"/>
    <w:rsid w:val="000F6D69"/>
    <w:rsid w:val="000F6DEE"/>
    <w:rsid w:val="000F6FCF"/>
    <w:rsid w:val="000F7AA3"/>
    <w:rsid w:val="001007EC"/>
    <w:rsid w:val="00101C66"/>
    <w:rsid w:val="00102295"/>
    <w:rsid w:val="00102341"/>
    <w:rsid w:val="00103F2F"/>
    <w:rsid w:val="00104351"/>
    <w:rsid w:val="00104BF8"/>
    <w:rsid w:val="001056C3"/>
    <w:rsid w:val="00106429"/>
    <w:rsid w:val="00106436"/>
    <w:rsid w:val="001064E7"/>
    <w:rsid w:val="0010665D"/>
    <w:rsid w:val="0010677F"/>
    <w:rsid w:val="001079B5"/>
    <w:rsid w:val="001100F9"/>
    <w:rsid w:val="00110456"/>
    <w:rsid w:val="001105A1"/>
    <w:rsid w:val="001105D2"/>
    <w:rsid w:val="00110729"/>
    <w:rsid w:val="0011121D"/>
    <w:rsid w:val="00111440"/>
    <w:rsid w:val="00111BAC"/>
    <w:rsid w:val="00111C29"/>
    <w:rsid w:val="00112507"/>
    <w:rsid w:val="0011319B"/>
    <w:rsid w:val="001131DE"/>
    <w:rsid w:val="00113225"/>
    <w:rsid w:val="0011330B"/>
    <w:rsid w:val="0011487A"/>
    <w:rsid w:val="00116572"/>
    <w:rsid w:val="00116861"/>
    <w:rsid w:val="0011697F"/>
    <w:rsid w:val="00117667"/>
    <w:rsid w:val="00117A7A"/>
    <w:rsid w:val="00120382"/>
    <w:rsid w:val="001209F7"/>
    <w:rsid w:val="00122CF4"/>
    <w:rsid w:val="00123325"/>
    <w:rsid w:val="001234C4"/>
    <w:rsid w:val="001235BD"/>
    <w:rsid w:val="00123BE8"/>
    <w:rsid w:val="00123D27"/>
    <w:rsid w:val="00124868"/>
    <w:rsid w:val="001249AF"/>
    <w:rsid w:val="0012580B"/>
    <w:rsid w:val="001264BB"/>
    <w:rsid w:val="00126AAF"/>
    <w:rsid w:val="00126BDD"/>
    <w:rsid w:val="0012737C"/>
    <w:rsid w:val="00130513"/>
    <w:rsid w:val="001308FC"/>
    <w:rsid w:val="00130F26"/>
    <w:rsid w:val="00130FB4"/>
    <w:rsid w:val="00130FD7"/>
    <w:rsid w:val="001319CA"/>
    <w:rsid w:val="00132A05"/>
    <w:rsid w:val="00133ADF"/>
    <w:rsid w:val="00133E3E"/>
    <w:rsid w:val="00133E83"/>
    <w:rsid w:val="001342F1"/>
    <w:rsid w:val="001345CB"/>
    <w:rsid w:val="00134724"/>
    <w:rsid w:val="00134823"/>
    <w:rsid w:val="00134E0D"/>
    <w:rsid w:val="001350C3"/>
    <w:rsid w:val="0013670D"/>
    <w:rsid w:val="0013797B"/>
    <w:rsid w:val="0014060D"/>
    <w:rsid w:val="00140B28"/>
    <w:rsid w:val="001412C4"/>
    <w:rsid w:val="0014276F"/>
    <w:rsid w:val="001427BC"/>
    <w:rsid w:val="0014335A"/>
    <w:rsid w:val="001437BD"/>
    <w:rsid w:val="00143B05"/>
    <w:rsid w:val="00144814"/>
    <w:rsid w:val="00145238"/>
    <w:rsid w:val="001459B3"/>
    <w:rsid w:val="00145A3E"/>
    <w:rsid w:val="00146160"/>
    <w:rsid w:val="001462BC"/>
    <w:rsid w:val="00146480"/>
    <w:rsid w:val="00146489"/>
    <w:rsid w:val="00146567"/>
    <w:rsid w:val="00147B46"/>
    <w:rsid w:val="00147FE6"/>
    <w:rsid w:val="001502BD"/>
    <w:rsid w:val="001505D9"/>
    <w:rsid w:val="001508D7"/>
    <w:rsid w:val="00151143"/>
    <w:rsid w:val="001528CC"/>
    <w:rsid w:val="00152A91"/>
    <w:rsid w:val="00152B5D"/>
    <w:rsid w:val="001530D5"/>
    <w:rsid w:val="001536BA"/>
    <w:rsid w:val="00153B9E"/>
    <w:rsid w:val="00154FE4"/>
    <w:rsid w:val="0015530F"/>
    <w:rsid w:val="00156D21"/>
    <w:rsid w:val="00156DD2"/>
    <w:rsid w:val="00156E7D"/>
    <w:rsid w:val="00157064"/>
    <w:rsid w:val="00160FFF"/>
    <w:rsid w:val="00161E08"/>
    <w:rsid w:val="00162986"/>
    <w:rsid w:val="00162AC4"/>
    <w:rsid w:val="00162D34"/>
    <w:rsid w:val="00162DE3"/>
    <w:rsid w:val="001630A7"/>
    <w:rsid w:val="00163181"/>
    <w:rsid w:val="0016394F"/>
    <w:rsid w:val="00164A93"/>
    <w:rsid w:val="00164F67"/>
    <w:rsid w:val="00165469"/>
    <w:rsid w:val="0016562F"/>
    <w:rsid w:val="00166511"/>
    <w:rsid w:val="00171544"/>
    <w:rsid w:val="00172BC7"/>
    <w:rsid w:val="0017315E"/>
    <w:rsid w:val="00173D34"/>
    <w:rsid w:val="00173EF2"/>
    <w:rsid w:val="00174291"/>
    <w:rsid w:val="0017576D"/>
    <w:rsid w:val="00175B69"/>
    <w:rsid w:val="00175D5B"/>
    <w:rsid w:val="00175DB9"/>
    <w:rsid w:val="00175F91"/>
    <w:rsid w:val="00176128"/>
    <w:rsid w:val="00176148"/>
    <w:rsid w:val="00176557"/>
    <w:rsid w:val="00176C25"/>
    <w:rsid w:val="00176DE6"/>
    <w:rsid w:val="001770D9"/>
    <w:rsid w:val="00177856"/>
    <w:rsid w:val="00180412"/>
    <w:rsid w:val="00180C2C"/>
    <w:rsid w:val="00180E0E"/>
    <w:rsid w:val="001815EE"/>
    <w:rsid w:val="00181A65"/>
    <w:rsid w:val="00181AE3"/>
    <w:rsid w:val="00182A96"/>
    <w:rsid w:val="001836C2"/>
    <w:rsid w:val="0018555D"/>
    <w:rsid w:val="001857E3"/>
    <w:rsid w:val="00186B71"/>
    <w:rsid w:val="00186D30"/>
    <w:rsid w:val="00187F0F"/>
    <w:rsid w:val="001913F7"/>
    <w:rsid w:val="00192119"/>
    <w:rsid w:val="00195BD6"/>
    <w:rsid w:val="00195E92"/>
    <w:rsid w:val="001969B1"/>
    <w:rsid w:val="00196EE3"/>
    <w:rsid w:val="00197291"/>
    <w:rsid w:val="00197567"/>
    <w:rsid w:val="00197E1C"/>
    <w:rsid w:val="001A061E"/>
    <w:rsid w:val="001A2A24"/>
    <w:rsid w:val="001A2B12"/>
    <w:rsid w:val="001A2D2D"/>
    <w:rsid w:val="001A2F0B"/>
    <w:rsid w:val="001A374B"/>
    <w:rsid w:val="001A549D"/>
    <w:rsid w:val="001A60F1"/>
    <w:rsid w:val="001A6773"/>
    <w:rsid w:val="001A6A1F"/>
    <w:rsid w:val="001A72F2"/>
    <w:rsid w:val="001A7643"/>
    <w:rsid w:val="001A7688"/>
    <w:rsid w:val="001A77DB"/>
    <w:rsid w:val="001A7F2E"/>
    <w:rsid w:val="001B02AA"/>
    <w:rsid w:val="001B0335"/>
    <w:rsid w:val="001B0986"/>
    <w:rsid w:val="001B0A8C"/>
    <w:rsid w:val="001B0AD7"/>
    <w:rsid w:val="001B0E9A"/>
    <w:rsid w:val="001B1887"/>
    <w:rsid w:val="001B2289"/>
    <w:rsid w:val="001B2A1F"/>
    <w:rsid w:val="001B2B16"/>
    <w:rsid w:val="001B3048"/>
    <w:rsid w:val="001B319F"/>
    <w:rsid w:val="001B3A3C"/>
    <w:rsid w:val="001B5C52"/>
    <w:rsid w:val="001B6B72"/>
    <w:rsid w:val="001B6DB6"/>
    <w:rsid w:val="001B7B5A"/>
    <w:rsid w:val="001C03FD"/>
    <w:rsid w:val="001C17A1"/>
    <w:rsid w:val="001C207C"/>
    <w:rsid w:val="001C37E3"/>
    <w:rsid w:val="001C39EA"/>
    <w:rsid w:val="001C3BBB"/>
    <w:rsid w:val="001C40DA"/>
    <w:rsid w:val="001C4175"/>
    <w:rsid w:val="001C4D1D"/>
    <w:rsid w:val="001C4DEB"/>
    <w:rsid w:val="001C5A5A"/>
    <w:rsid w:val="001C60EF"/>
    <w:rsid w:val="001C67B4"/>
    <w:rsid w:val="001C6BC7"/>
    <w:rsid w:val="001C6D03"/>
    <w:rsid w:val="001C6D11"/>
    <w:rsid w:val="001C76CF"/>
    <w:rsid w:val="001C7B6D"/>
    <w:rsid w:val="001D1691"/>
    <w:rsid w:val="001D1F37"/>
    <w:rsid w:val="001D2291"/>
    <w:rsid w:val="001D28F8"/>
    <w:rsid w:val="001D2F8B"/>
    <w:rsid w:val="001D3806"/>
    <w:rsid w:val="001D4027"/>
    <w:rsid w:val="001D4C3A"/>
    <w:rsid w:val="001D52A7"/>
    <w:rsid w:val="001D5B97"/>
    <w:rsid w:val="001D5B9B"/>
    <w:rsid w:val="001D6385"/>
    <w:rsid w:val="001D6E49"/>
    <w:rsid w:val="001E0ACD"/>
    <w:rsid w:val="001E14E7"/>
    <w:rsid w:val="001E1A45"/>
    <w:rsid w:val="001E2023"/>
    <w:rsid w:val="001E27FC"/>
    <w:rsid w:val="001E345D"/>
    <w:rsid w:val="001E3A0B"/>
    <w:rsid w:val="001E3F07"/>
    <w:rsid w:val="001E420D"/>
    <w:rsid w:val="001E4CD0"/>
    <w:rsid w:val="001E4D36"/>
    <w:rsid w:val="001E58CD"/>
    <w:rsid w:val="001E5E20"/>
    <w:rsid w:val="001E5E5C"/>
    <w:rsid w:val="001E653C"/>
    <w:rsid w:val="001E6D16"/>
    <w:rsid w:val="001E7EEA"/>
    <w:rsid w:val="001F0651"/>
    <w:rsid w:val="001F09E7"/>
    <w:rsid w:val="001F0F89"/>
    <w:rsid w:val="001F1D89"/>
    <w:rsid w:val="001F1E4C"/>
    <w:rsid w:val="001F24CC"/>
    <w:rsid w:val="001F24F3"/>
    <w:rsid w:val="001F24F9"/>
    <w:rsid w:val="001F2637"/>
    <w:rsid w:val="001F29E7"/>
    <w:rsid w:val="001F2C60"/>
    <w:rsid w:val="001F2E3C"/>
    <w:rsid w:val="001F3375"/>
    <w:rsid w:val="001F342E"/>
    <w:rsid w:val="001F3533"/>
    <w:rsid w:val="001F677C"/>
    <w:rsid w:val="001F6D83"/>
    <w:rsid w:val="001F76F4"/>
    <w:rsid w:val="001F7BAC"/>
    <w:rsid w:val="002005A7"/>
    <w:rsid w:val="00200ABF"/>
    <w:rsid w:val="00202CBA"/>
    <w:rsid w:val="00203241"/>
    <w:rsid w:val="00203371"/>
    <w:rsid w:val="00203DB8"/>
    <w:rsid w:val="00203F54"/>
    <w:rsid w:val="00204543"/>
    <w:rsid w:val="00205516"/>
    <w:rsid w:val="00205A53"/>
    <w:rsid w:val="002060E7"/>
    <w:rsid w:val="0020614B"/>
    <w:rsid w:val="00206B84"/>
    <w:rsid w:val="00206F3A"/>
    <w:rsid w:val="002078D2"/>
    <w:rsid w:val="00207B4D"/>
    <w:rsid w:val="002110C0"/>
    <w:rsid w:val="00211219"/>
    <w:rsid w:val="0021144F"/>
    <w:rsid w:val="00211C24"/>
    <w:rsid w:val="0021296F"/>
    <w:rsid w:val="00214291"/>
    <w:rsid w:val="0021488A"/>
    <w:rsid w:val="00214F5C"/>
    <w:rsid w:val="00215B7F"/>
    <w:rsid w:val="00216399"/>
    <w:rsid w:val="00216539"/>
    <w:rsid w:val="0021719D"/>
    <w:rsid w:val="00217480"/>
    <w:rsid w:val="002178ED"/>
    <w:rsid w:val="00220061"/>
    <w:rsid w:val="002204AF"/>
    <w:rsid w:val="0022083A"/>
    <w:rsid w:val="00221338"/>
    <w:rsid w:val="00221A71"/>
    <w:rsid w:val="00222093"/>
    <w:rsid w:val="0022256E"/>
    <w:rsid w:val="002233B7"/>
    <w:rsid w:val="00223A81"/>
    <w:rsid w:val="00223C9D"/>
    <w:rsid w:val="00223DC8"/>
    <w:rsid w:val="00224150"/>
    <w:rsid w:val="00224F54"/>
    <w:rsid w:val="0022558C"/>
    <w:rsid w:val="00225B79"/>
    <w:rsid w:val="00225E1F"/>
    <w:rsid w:val="0022607F"/>
    <w:rsid w:val="00227C68"/>
    <w:rsid w:val="00230650"/>
    <w:rsid w:val="00231648"/>
    <w:rsid w:val="0023168B"/>
    <w:rsid w:val="00231BA6"/>
    <w:rsid w:val="0023265E"/>
    <w:rsid w:val="0023281C"/>
    <w:rsid w:val="00232BA6"/>
    <w:rsid w:val="002332E5"/>
    <w:rsid w:val="002336DB"/>
    <w:rsid w:val="00234236"/>
    <w:rsid w:val="002342B2"/>
    <w:rsid w:val="002348CA"/>
    <w:rsid w:val="00234F3D"/>
    <w:rsid w:val="00235F0B"/>
    <w:rsid w:val="00235FBF"/>
    <w:rsid w:val="00236BDE"/>
    <w:rsid w:val="00236C5C"/>
    <w:rsid w:val="0023789B"/>
    <w:rsid w:val="00237964"/>
    <w:rsid w:val="002379BE"/>
    <w:rsid w:val="00237D1F"/>
    <w:rsid w:val="00237F17"/>
    <w:rsid w:val="00237FDC"/>
    <w:rsid w:val="00240461"/>
    <w:rsid w:val="00240BC9"/>
    <w:rsid w:val="00240FAA"/>
    <w:rsid w:val="002413D3"/>
    <w:rsid w:val="0024149D"/>
    <w:rsid w:val="0024198F"/>
    <w:rsid w:val="00242056"/>
    <w:rsid w:val="00242A1D"/>
    <w:rsid w:val="00243975"/>
    <w:rsid w:val="00244600"/>
    <w:rsid w:val="00245501"/>
    <w:rsid w:val="00246BFF"/>
    <w:rsid w:val="00246D19"/>
    <w:rsid w:val="002472AC"/>
    <w:rsid w:val="002502F3"/>
    <w:rsid w:val="0025044B"/>
    <w:rsid w:val="0025098D"/>
    <w:rsid w:val="00250D26"/>
    <w:rsid w:val="0025110A"/>
    <w:rsid w:val="0025116F"/>
    <w:rsid w:val="002514ED"/>
    <w:rsid w:val="0025290B"/>
    <w:rsid w:val="00252D9D"/>
    <w:rsid w:val="00253FC3"/>
    <w:rsid w:val="0025400E"/>
    <w:rsid w:val="00254E8A"/>
    <w:rsid w:val="002550A2"/>
    <w:rsid w:val="0025529C"/>
    <w:rsid w:val="002554DC"/>
    <w:rsid w:val="0025577E"/>
    <w:rsid w:val="00255DE5"/>
    <w:rsid w:val="00256274"/>
    <w:rsid w:val="002564FC"/>
    <w:rsid w:val="0025736E"/>
    <w:rsid w:val="00257A74"/>
    <w:rsid w:val="00260AB6"/>
    <w:rsid w:val="0026168E"/>
    <w:rsid w:val="002627E6"/>
    <w:rsid w:val="00262EDC"/>
    <w:rsid w:val="00263407"/>
    <w:rsid w:val="002644EA"/>
    <w:rsid w:val="00264B44"/>
    <w:rsid w:val="00264BCB"/>
    <w:rsid w:val="002655E0"/>
    <w:rsid w:val="00265B79"/>
    <w:rsid w:val="00266820"/>
    <w:rsid w:val="00267838"/>
    <w:rsid w:val="00267B9E"/>
    <w:rsid w:val="002703CA"/>
    <w:rsid w:val="00271252"/>
    <w:rsid w:val="00271E67"/>
    <w:rsid w:val="0027235C"/>
    <w:rsid w:val="0027312A"/>
    <w:rsid w:val="0027352C"/>
    <w:rsid w:val="00273B9B"/>
    <w:rsid w:val="00274018"/>
    <w:rsid w:val="00274129"/>
    <w:rsid w:val="00274376"/>
    <w:rsid w:val="00274A59"/>
    <w:rsid w:val="0027599E"/>
    <w:rsid w:val="0027695F"/>
    <w:rsid w:val="002773F4"/>
    <w:rsid w:val="00277818"/>
    <w:rsid w:val="00280E68"/>
    <w:rsid w:val="002818D0"/>
    <w:rsid w:val="00282D9F"/>
    <w:rsid w:val="00283218"/>
    <w:rsid w:val="00285520"/>
    <w:rsid w:val="00286538"/>
    <w:rsid w:val="0028672F"/>
    <w:rsid w:val="00286E27"/>
    <w:rsid w:val="00286E3B"/>
    <w:rsid w:val="00286FAA"/>
    <w:rsid w:val="00287C1F"/>
    <w:rsid w:val="00287F6A"/>
    <w:rsid w:val="00290C5A"/>
    <w:rsid w:val="002910AE"/>
    <w:rsid w:val="00291B7B"/>
    <w:rsid w:val="002920A6"/>
    <w:rsid w:val="00294264"/>
    <w:rsid w:val="002945F6"/>
    <w:rsid w:val="0029553A"/>
    <w:rsid w:val="00295C29"/>
    <w:rsid w:val="00296959"/>
    <w:rsid w:val="00296FCA"/>
    <w:rsid w:val="002971D0"/>
    <w:rsid w:val="002A038B"/>
    <w:rsid w:val="002A048F"/>
    <w:rsid w:val="002A07D0"/>
    <w:rsid w:val="002A0F8E"/>
    <w:rsid w:val="002A13EE"/>
    <w:rsid w:val="002A13F0"/>
    <w:rsid w:val="002A1A10"/>
    <w:rsid w:val="002A1CD8"/>
    <w:rsid w:val="002A2C06"/>
    <w:rsid w:val="002A4C84"/>
    <w:rsid w:val="002A4EA2"/>
    <w:rsid w:val="002A5193"/>
    <w:rsid w:val="002A5265"/>
    <w:rsid w:val="002A5831"/>
    <w:rsid w:val="002A6092"/>
    <w:rsid w:val="002A655E"/>
    <w:rsid w:val="002A69D0"/>
    <w:rsid w:val="002A749A"/>
    <w:rsid w:val="002A7B26"/>
    <w:rsid w:val="002B0469"/>
    <w:rsid w:val="002B0871"/>
    <w:rsid w:val="002B306F"/>
    <w:rsid w:val="002B3D22"/>
    <w:rsid w:val="002B3FCE"/>
    <w:rsid w:val="002B4442"/>
    <w:rsid w:val="002B4E9B"/>
    <w:rsid w:val="002B515C"/>
    <w:rsid w:val="002B55B7"/>
    <w:rsid w:val="002B56B5"/>
    <w:rsid w:val="002B575D"/>
    <w:rsid w:val="002B5AE6"/>
    <w:rsid w:val="002B5EE8"/>
    <w:rsid w:val="002B6CA2"/>
    <w:rsid w:val="002C0E2B"/>
    <w:rsid w:val="002C0E97"/>
    <w:rsid w:val="002C1A8E"/>
    <w:rsid w:val="002C2A1F"/>
    <w:rsid w:val="002C2DBB"/>
    <w:rsid w:val="002C400E"/>
    <w:rsid w:val="002C4169"/>
    <w:rsid w:val="002C443F"/>
    <w:rsid w:val="002C4CD0"/>
    <w:rsid w:val="002C54EA"/>
    <w:rsid w:val="002C56CC"/>
    <w:rsid w:val="002C5C9E"/>
    <w:rsid w:val="002C633F"/>
    <w:rsid w:val="002C672B"/>
    <w:rsid w:val="002C6D32"/>
    <w:rsid w:val="002C6FBD"/>
    <w:rsid w:val="002C79DC"/>
    <w:rsid w:val="002D092E"/>
    <w:rsid w:val="002D170B"/>
    <w:rsid w:val="002D1784"/>
    <w:rsid w:val="002D17D0"/>
    <w:rsid w:val="002D1AD9"/>
    <w:rsid w:val="002D36F9"/>
    <w:rsid w:val="002D5136"/>
    <w:rsid w:val="002D591C"/>
    <w:rsid w:val="002D5C67"/>
    <w:rsid w:val="002D6DC8"/>
    <w:rsid w:val="002D7340"/>
    <w:rsid w:val="002D73F8"/>
    <w:rsid w:val="002D7546"/>
    <w:rsid w:val="002E0A16"/>
    <w:rsid w:val="002E0B70"/>
    <w:rsid w:val="002E1959"/>
    <w:rsid w:val="002E2A5D"/>
    <w:rsid w:val="002E2FFB"/>
    <w:rsid w:val="002E31C4"/>
    <w:rsid w:val="002E3CAF"/>
    <w:rsid w:val="002E402C"/>
    <w:rsid w:val="002E484E"/>
    <w:rsid w:val="002E513F"/>
    <w:rsid w:val="002E53DA"/>
    <w:rsid w:val="002E553D"/>
    <w:rsid w:val="002E585D"/>
    <w:rsid w:val="002E59FA"/>
    <w:rsid w:val="002E5DF1"/>
    <w:rsid w:val="002E6C02"/>
    <w:rsid w:val="002E6D02"/>
    <w:rsid w:val="002E73F2"/>
    <w:rsid w:val="002E78E4"/>
    <w:rsid w:val="002E7985"/>
    <w:rsid w:val="002F0A79"/>
    <w:rsid w:val="002F1EDF"/>
    <w:rsid w:val="002F2346"/>
    <w:rsid w:val="002F2C5C"/>
    <w:rsid w:val="002F350C"/>
    <w:rsid w:val="002F355E"/>
    <w:rsid w:val="002F3B83"/>
    <w:rsid w:val="002F4183"/>
    <w:rsid w:val="002F447D"/>
    <w:rsid w:val="002F5321"/>
    <w:rsid w:val="002F54F9"/>
    <w:rsid w:val="002F57B6"/>
    <w:rsid w:val="002F617A"/>
    <w:rsid w:val="002F66FB"/>
    <w:rsid w:val="002F677D"/>
    <w:rsid w:val="002F6B78"/>
    <w:rsid w:val="0030012B"/>
    <w:rsid w:val="003011E1"/>
    <w:rsid w:val="0030194B"/>
    <w:rsid w:val="00302CB3"/>
    <w:rsid w:val="00302F93"/>
    <w:rsid w:val="00302FA0"/>
    <w:rsid w:val="0030341B"/>
    <w:rsid w:val="00303694"/>
    <w:rsid w:val="00303A10"/>
    <w:rsid w:val="00303BD4"/>
    <w:rsid w:val="00303E43"/>
    <w:rsid w:val="00304D99"/>
    <w:rsid w:val="00304E5E"/>
    <w:rsid w:val="003058DF"/>
    <w:rsid w:val="00305A2A"/>
    <w:rsid w:val="00305E06"/>
    <w:rsid w:val="003075AB"/>
    <w:rsid w:val="003122AE"/>
    <w:rsid w:val="003133C9"/>
    <w:rsid w:val="00313AAD"/>
    <w:rsid w:val="00313D4F"/>
    <w:rsid w:val="00313FCF"/>
    <w:rsid w:val="00314A0A"/>
    <w:rsid w:val="00315D80"/>
    <w:rsid w:val="00316737"/>
    <w:rsid w:val="0031678C"/>
    <w:rsid w:val="00316ABC"/>
    <w:rsid w:val="00316ADB"/>
    <w:rsid w:val="00316C9C"/>
    <w:rsid w:val="003170DA"/>
    <w:rsid w:val="003179FF"/>
    <w:rsid w:val="00317F5B"/>
    <w:rsid w:val="00321164"/>
    <w:rsid w:val="00324DD0"/>
    <w:rsid w:val="0032501C"/>
    <w:rsid w:val="003256D3"/>
    <w:rsid w:val="00325822"/>
    <w:rsid w:val="003258E8"/>
    <w:rsid w:val="00325D8D"/>
    <w:rsid w:val="003265DA"/>
    <w:rsid w:val="00326747"/>
    <w:rsid w:val="00326BE0"/>
    <w:rsid w:val="00326F0B"/>
    <w:rsid w:val="003272E0"/>
    <w:rsid w:val="00327AE3"/>
    <w:rsid w:val="0033047D"/>
    <w:rsid w:val="003308CF"/>
    <w:rsid w:val="00330EC7"/>
    <w:rsid w:val="00330F8B"/>
    <w:rsid w:val="003316A6"/>
    <w:rsid w:val="00332266"/>
    <w:rsid w:val="0033290C"/>
    <w:rsid w:val="00333080"/>
    <w:rsid w:val="00333EDC"/>
    <w:rsid w:val="00333FAD"/>
    <w:rsid w:val="00334074"/>
    <w:rsid w:val="0033461C"/>
    <w:rsid w:val="003348F9"/>
    <w:rsid w:val="003350A3"/>
    <w:rsid w:val="003350CC"/>
    <w:rsid w:val="00335200"/>
    <w:rsid w:val="0033579C"/>
    <w:rsid w:val="00336101"/>
    <w:rsid w:val="0033727E"/>
    <w:rsid w:val="00337282"/>
    <w:rsid w:val="00337305"/>
    <w:rsid w:val="003405A0"/>
    <w:rsid w:val="003407A3"/>
    <w:rsid w:val="003415F3"/>
    <w:rsid w:val="003420D5"/>
    <w:rsid w:val="0034305A"/>
    <w:rsid w:val="003445BA"/>
    <w:rsid w:val="003446FE"/>
    <w:rsid w:val="0034488A"/>
    <w:rsid w:val="00344D58"/>
    <w:rsid w:val="0034543B"/>
    <w:rsid w:val="00345F04"/>
    <w:rsid w:val="00346888"/>
    <w:rsid w:val="00346D1B"/>
    <w:rsid w:val="003470B8"/>
    <w:rsid w:val="00347D42"/>
    <w:rsid w:val="0035010B"/>
    <w:rsid w:val="00350221"/>
    <w:rsid w:val="0035039A"/>
    <w:rsid w:val="00350538"/>
    <w:rsid w:val="003507EA"/>
    <w:rsid w:val="00351272"/>
    <w:rsid w:val="00351DD6"/>
    <w:rsid w:val="00351DF2"/>
    <w:rsid w:val="00352053"/>
    <w:rsid w:val="0035223E"/>
    <w:rsid w:val="0035339C"/>
    <w:rsid w:val="0035457D"/>
    <w:rsid w:val="0035598C"/>
    <w:rsid w:val="00355DC3"/>
    <w:rsid w:val="00355F3F"/>
    <w:rsid w:val="00356353"/>
    <w:rsid w:val="0035710B"/>
    <w:rsid w:val="00357FD0"/>
    <w:rsid w:val="00360661"/>
    <w:rsid w:val="00360F10"/>
    <w:rsid w:val="0036101F"/>
    <w:rsid w:val="00361879"/>
    <w:rsid w:val="003618BE"/>
    <w:rsid w:val="00361E4B"/>
    <w:rsid w:val="003629F7"/>
    <w:rsid w:val="00362BCE"/>
    <w:rsid w:val="00362D8A"/>
    <w:rsid w:val="003635E2"/>
    <w:rsid w:val="003657D2"/>
    <w:rsid w:val="0036582A"/>
    <w:rsid w:val="00365AD4"/>
    <w:rsid w:val="00365C65"/>
    <w:rsid w:val="0036727F"/>
    <w:rsid w:val="00367B27"/>
    <w:rsid w:val="00367C42"/>
    <w:rsid w:val="00371574"/>
    <w:rsid w:val="00371583"/>
    <w:rsid w:val="0037197B"/>
    <w:rsid w:val="0037270C"/>
    <w:rsid w:val="003727CB"/>
    <w:rsid w:val="0037394E"/>
    <w:rsid w:val="00373FEA"/>
    <w:rsid w:val="0037402F"/>
    <w:rsid w:val="003740B2"/>
    <w:rsid w:val="00374C57"/>
    <w:rsid w:val="00374DB2"/>
    <w:rsid w:val="003765F6"/>
    <w:rsid w:val="00376911"/>
    <w:rsid w:val="00377233"/>
    <w:rsid w:val="00377423"/>
    <w:rsid w:val="0038074A"/>
    <w:rsid w:val="00381137"/>
    <w:rsid w:val="00381817"/>
    <w:rsid w:val="0038221E"/>
    <w:rsid w:val="00382B65"/>
    <w:rsid w:val="003830AF"/>
    <w:rsid w:val="0038331D"/>
    <w:rsid w:val="003838F0"/>
    <w:rsid w:val="00383AC3"/>
    <w:rsid w:val="00384296"/>
    <w:rsid w:val="00384F36"/>
    <w:rsid w:val="00385D7F"/>
    <w:rsid w:val="00385F94"/>
    <w:rsid w:val="00386550"/>
    <w:rsid w:val="00386795"/>
    <w:rsid w:val="003872ED"/>
    <w:rsid w:val="003876AA"/>
    <w:rsid w:val="0039151E"/>
    <w:rsid w:val="00392BBF"/>
    <w:rsid w:val="00392EA6"/>
    <w:rsid w:val="00393634"/>
    <w:rsid w:val="0039380E"/>
    <w:rsid w:val="0039380F"/>
    <w:rsid w:val="00393A64"/>
    <w:rsid w:val="00394BB8"/>
    <w:rsid w:val="00394E76"/>
    <w:rsid w:val="00394FDA"/>
    <w:rsid w:val="003955E2"/>
    <w:rsid w:val="00395FEF"/>
    <w:rsid w:val="003971C8"/>
    <w:rsid w:val="0039743D"/>
    <w:rsid w:val="003A0096"/>
    <w:rsid w:val="003A1E9E"/>
    <w:rsid w:val="003A3272"/>
    <w:rsid w:val="003A352B"/>
    <w:rsid w:val="003A407E"/>
    <w:rsid w:val="003A410D"/>
    <w:rsid w:val="003A46AF"/>
    <w:rsid w:val="003A516C"/>
    <w:rsid w:val="003A5706"/>
    <w:rsid w:val="003A5815"/>
    <w:rsid w:val="003A59DB"/>
    <w:rsid w:val="003A61F1"/>
    <w:rsid w:val="003A636D"/>
    <w:rsid w:val="003B04C4"/>
    <w:rsid w:val="003B06FE"/>
    <w:rsid w:val="003B1819"/>
    <w:rsid w:val="003B1B70"/>
    <w:rsid w:val="003B223B"/>
    <w:rsid w:val="003B2476"/>
    <w:rsid w:val="003B24A4"/>
    <w:rsid w:val="003B2FDC"/>
    <w:rsid w:val="003B3071"/>
    <w:rsid w:val="003B4581"/>
    <w:rsid w:val="003B5211"/>
    <w:rsid w:val="003B55FD"/>
    <w:rsid w:val="003B57AD"/>
    <w:rsid w:val="003B62CB"/>
    <w:rsid w:val="003B639E"/>
    <w:rsid w:val="003B6B4D"/>
    <w:rsid w:val="003B74EF"/>
    <w:rsid w:val="003C0ABD"/>
    <w:rsid w:val="003C1421"/>
    <w:rsid w:val="003C1D63"/>
    <w:rsid w:val="003C2F7A"/>
    <w:rsid w:val="003C3616"/>
    <w:rsid w:val="003C4C35"/>
    <w:rsid w:val="003C51A4"/>
    <w:rsid w:val="003C63F1"/>
    <w:rsid w:val="003C64B9"/>
    <w:rsid w:val="003C6706"/>
    <w:rsid w:val="003C6BA0"/>
    <w:rsid w:val="003C6C55"/>
    <w:rsid w:val="003C703F"/>
    <w:rsid w:val="003C7E27"/>
    <w:rsid w:val="003D0D56"/>
    <w:rsid w:val="003D181A"/>
    <w:rsid w:val="003D1ABB"/>
    <w:rsid w:val="003D1BB1"/>
    <w:rsid w:val="003D214A"/>
    <w:rsid w:val="003D2A5E"/>
    <w:rsid w:val="003D4CF2"/>
    <w:rsid w:val="003D5174"/>
    <w:rsid w:val="003D51F5"/>
    <w:rsid w:val="003D7959"/>
    <w:rsid w:val="003D7FEE"/>
    <w:rsid w:val="003E0D97"/>
    <w:rsid w:val="003E156D"/>
    <w:rsid w:val="003E163B"/>
    <w:rsid w:val="003E1F08"/>
    <w:rsid w:val="003E4908"/>
    <w:rsid w:val="003E492D"/>
    <w:rsid w:val="003E4A1B"/>
    <w:rsid w:val="003E5A26"/>
    <w:rsid w:val="003E5D91"/>
    <w:rsid w:val="003E65D1"/>
    <w:rsid w:val="003E66CE"/>
    <w:rsid w:val="003E66FC"/>
    <w:rsid w:val="003E68A4"/>
    <w:rsid w:val="003E6E2A"/>
    <w:rsid w:val="003F0405"/>
    <w:rsid w:val="003F0628"/>
    <w:rsid w:val="003F0D1D"/>
    <w:rsid w:val="003F179A"/>
    <w:rsid w:val="003F365C"/>
    <w:rsid w:val="003F37B0"/>
    <w:rsid w:val="003F5990"/>
    <w:rsid w:val="003F5A5B"/>
    <w:rsid w:val="003F5E04"/>
    <w:rsid w:val="003F6DF8"/>
    <w:rsid w:val="003F7115"/>
    <w:rsid w:val="003F7618"/>
    <w:rsid w:val="004008EE"/>
    <w:rsid w:val="00400D2E"/>
    <w:rsid w:val="00401046"/>
    <w:rsid w:val="00401E03"/>
    <w:rsid w:val="00401FDE"/>
    <w:rsid w:val="0040231C"/>
    <w:rsid w:val="004029AA"/>
    <w:rsid w:val="00402EDA"/>
    <w:rsid w:val="004034B1"/>
    <w:rsid w:val="00403708"/>
    <w:rsid w:val="00403769"/>
    <w:rsid w:val="004046BD"/>
    <w:rsid w:val="00404FB4"/>
    <w:rsid w:val="004066F2"/>
    <w:rsid w:val="00407873"/>
    <w:rsid w:val="00410AAE"/>
    <w:rsid w:val="00411565"/>
    <w:rsid w:val="004126BB"/>
    <w:rsid w:val="004128B5"/>
    <w:rsid w:val="00412C79"/>
    <w:rsid w:val="00413C8D"/>
    <w:rsid w:val="004141FE"/>
    <w:rsid w:val="0041423D"/>
    <w:rsid w:val="004143C6"/>
    <w:rsid w:val="00414CBD"/>
    <w:rsid w:val="00415608"/>
    <w:rsid w:val="0041575D"/>
    <w:rsid w:val="0041582E"/>
    <w:rsid w:val="00415A18"/>
    <w:rsid w:val="00415B55"/>
    <w:rsid w:val="00415C99"/>
    <w:rsid w:val="00416369"/>
    <w:rsid w:val="004178F3"/>
    <w:rsid w:val="00417A6A"/>
    <w:rsid w:val="00417C89"/>
    <w:rsid w:val="004202D5"/>
    <w:rsid w:val="00421F02"/>
    <w:rsid w:val="0042274E"/>
    <w:rsid w:val="00423252"/>
    <w:rsid w:val="004233E5"/>
    <w:rsid w:val="0042353E"/>
    <w:rsid w:val="0042355F"/>
    <w:rsid w:val="00424611"/>
    <w:rsid w:val="00424B5C"/>
    <w:rsid w:val="004253B1"/>
    <w:rsid w:val="00426149"/>
    <w:rsid w:val="00426327"/>
    <w:rsid w:val="0042652A"/>
    <w:rsid w:val="0042675E"/>
    <w:rsid w:val="00426E16"/>
    <w:rsid w:val="00430149"/>
    <w:rsid w:val="0043035D"/>
    <w:rsid w:val="00430A31"/>
    <w:rsid w:val="00430FC8"/>
    <w:rsid w:val="00432BEC"/>
    <w:rsid w:val="00433364"/>
    <w:rsid w:val="00433768"/>
    <w:rsid w:val="00433BD1"/>
    <w:rsid w:val="00434071"/>
    <w:rsid w:val="00434372"/>
    <w:rsid w:val="004349D2"/>
    <w:rsid w:val="00434DF8"/>
    <w:rsid w:val="00434F96"/>
    <w:rsid w:val="0043534C"/>
    <w:rsid w:val="00435738"/>
    <w:rsid w:val="00436095"/>
    <w:rsid w:val="004364B2"/>
    <w:rsid w:val="0043661D"/>
    <w:rsid w:val="00436636"/>
    <w:rsid w:val="0043690C"/>
    <w:rsid w:val="00436916"/>
    <w:rsid w:val="00437830"/>
    <w:rsid w:val="00437EA5"/>
    <w:rsid w:val="0044017A"/>
    <w:rsid w:val="004405BE"/>
    <w:rsid w:val="00440BBE"/>
    <w:rsid w:val="00440E68"/>
    <w:rsid w:val="004418DE"/>
    <w:rsid w:val="00441CDA"/>
    <w:rsid w:val="004420D0"/>
    <w:rsid w:val="00442AD8"/>
    <w:rsid w:val="00442C20"/>
    <w:rsid w:val="004432E1"/>
    <w:rsid w:val="00445DEA"/>
    <w:rsid w:val="004465C0"/>
    <w:rsid w:val="00446EFA"/>
    <w:rsid w:val="0045020E"/>
    <w:rsid w:val="00452300"/>
    <w:rsid w:val="0045278F"/>
    <w:rsid w:val="0045296C"/>
    <w:rsid w:val="0045346B"/>
    <w:rsid w:val="00453FF2"/>
    <w:rsid w:val="00454AF7"/>
    <w:rsid w:val="00455C06"/>
    <w:rsid w:val="00455C5C"/>
    <w:rsid w:val="0045625D"/>
    <w:rsid w:val="00456710"/>
    <w:rsid w:val="00456BF3"/>
    <w:rsid w:val="00456C1B"/>
    <w:rsid w:val="00456C23"/>
    <w:rsid w:val="004574C0"/>
    <w:rsid w:val="004577AD"/>
    <w:rsid w:val="00457AFB"/>
    <w:rsid w:val="00457DE5"/>
    <w:rsid w:val="004600ED"/>
    <w:rsid w:val="00461287"/>
    <w:rsid w:val="00461452"/>
    <w:rsid w:val="0046145D"/>
    <w:rsid w:val="00461740"/>
    <w:rsid w:val="00461A57"/>
    <w:rsid w:val="004627E3"/>
    <w:rsid w:val="004627ED"/>
    <w:rsid w:val="00463401"/>
    <w:rsid w:val="00464A7A"/>
    <w:rsid w:val="0046593E"/>
    <w:rsid w:val="00466AD6"/>
    <w:rsid w:val="00471139"/>
    <w:rsid w:val="0047120E"/>
    <w:rsid w:val="00472BE0"/>
    <w:rsid w:val="00474803"/>
    <w:rsid w:val="00475701"/>
    <w:rsid w:val="004770B0"/>
    <w:rsid w:val="004776D0"/>
    <w:rsid w:val="00480588"/>
    <w:rsid w:val="004806EA"/>
    <w:rsid w:val="00481D69"/>
    <w:rsid w:val="004829F0"/>
    <w:rsid w:val="004834EC"/>
    <w:rsid w:val="004838D9"/>
    <w:rsid w:val="00483FA8"/>
    <w:rsid w:val="004851E3"/>
    <w:rsid w:val="004855F6"/>
    <w:rsid w:val="00486757"/>
    <w:rsid w:val="0048776A"/>
    <w:rsid w:val="004877C2"/>
    <w:rsid w:val="00487D97"/>
    <w:rsid w:val="00491895"/>
    <w:rsid w:val="00492709"/>
    <w:rsid w:val="00492DAB"/>
    <w:rsid w:val="00492EAF"/>
    <w:rsid w:val="004935A2"/>
    <w:rsid w:val="004938FE"/>
    <w:rsid w:val="00493ED9"/>
    <w:rsid w:val="00494A6C"/>
    <w:rsid w:val="0049522A"/>
    <w:rsid w:val="00496855"/>
    <w:rsid w:val="00496C49"/>
    <w:rsid w:val="00497150"/>
    <w:rsid w:val="00497CDF"/>
    <w:rsid w:val="004A0329"/>
    <w:rsid w:val="004A19E7"/>
    <w:rsid w:val="004A23F7"/>
    <w:rsid w:val="004A2598"/>
    <w:rsid w:val="004A408F"/>
    <w:rsid w:val="004A44DD"/>
    <w:rsid w:val="004A4A64"/>
    <w:rsid w:val="004A4FCB"/>
    <w:rsid w:val="004A5187"/>
    <w:rsid w:val="004A606E"/>
    <w:rsid w:val="004A6969"/>
    <w:rsid w:val="004A6B88"/>
    <w:rsid w:val="004A7328"/>
    <w:rsid w:val="004A748F"/>
    <w:rsid w:val="004A759F"/>
    <w:rsid w:val="004A7F80"/>
    <w:rsid w:val="004B0F50"/>
    <w:rsid w:val="004B16F3"/>
    <w:rsid w:val="004B1974"/>
    <w:rsid w:val="004B1C23"/>
    <w:rsid w:val="004B1EA0"/>
    <w:rsid w:val="004B1F45"/>
    <w:rsid w:val="004B3B4C"/>
    <w:rsid w:val="004B4DBE"/>
    <w:rsid w:val="004B4F4C"/>
    <w:rsid w:val="004B51BB"/>
    <w:rsid w:val="004B7D57"/>
    <w:rsid w:val="004C079B"/>
    <w:rsid w:val="004C1036"/>
    <w:rsid w:val="004C161A"/>
    <w:rsid w:val="004C1C96"/>
    <w:rsid w:val="004C1DCC"/>
    <w:rsid w:val="004C22F3"/>
    <w:rsid w:val="004C264C"/>
    <w:rsid w:val="004C2817"/>
    <w:rsid w:val="004C2F2C"/>
    <w:rsid w:val="004C37C6"/>
    <w:rsid w:val="004C3A92"/>
    <w:rsid w:val="004C4C0C"/>
    <w:rsid w:val="004C502F"/>
    <w:rsid w:val="004C59F8"/>
    <w:rsid w:val="004C5A26"/>
    <w:rsid w:val="004C60D0"/>
    <w:rsid w:val="004C63C4"/>
    <w:rsid w:val="004C64E1"/>
    <w:rsid w:val="004C6B3A"/>
    <w:rsid w:val="004C6C07"/>
    <w:rsid w:val="004C70F1"/>
    <w:rsid w:val="004D0C04"/>
    <w:rsid w:val="004D0C82"/>
    <w:rsid w:val="004D16D8"/>
    <w:rsid w:val="004D1F08"/>
    <w:rsid w:val="004D1FAF"/>
    <w:rsid w:val="004D306B"/>
    <w:rsid w:val="004D360D"/>
    <w:rsid w:val="004D3C8F"/>
    <w:rsid w:val="004D3F4F"/>
    <w:rsid w:val="004D4A4F"/>
    <w:rsid w:val="004D56AD"/>
    <w:rsid w:val="004D5960"/>
    <w:rsid w:val="004D59D2"/>
    <w:rsid w:val="004D6D8B"/>
    <w:rsid w:val="004D76EA"/>
    <w:rsid w:val="004D7980"/>
    <w:rsid w:val="004D7DF7"/>
    <w:rsid w:val="004E1368"/>
    <w:rsid w:val="004E15D9"/>
    <w:rsid w:val="004E1788"/>
    <w:rsid w:val="004E1A08"/>
    <w:rsid w:val="004E25EA"/>
    <w:rsid w:val="004E3234"/>
    <w:rsid w:val="004E3970"/>
    <w:rsid w:val="004E3CA2"/>
    <w:rsid w:val="004E42A9"/>
    <w:rsid w:val="004E461F"/>
    <w:rsid w:val="004E537D"/>
    <w:rsid w:val="004E66D3"/>
    <w:rsid w:val="004E717B"/>
    <w:rsid w:val="004E765C"/>
    <w:rsid w:val="004E78B8"/>
    <w:rsid w:val="004E7EBD"/>
    <w:rsid w:val="004F01D7"/>
    <w:rsid w:val="004F0655"/>
    <w:rsid w:val="004F0F8B"/>
    <w:rsid w:val="004F2123"/>
    <w:rsid w:val="004F2157"/>
    <w:rsid w:val="004F2543"/>
    <w:rsid w:val="004F4630"/>
    <w:rsid w:val="004F5AED"/>
    <w:rsid w:val="004F6800"/>
    <w:rsid w:val="004F690E"/>
    <w:rsid w:val="004F7F31"/>
    <w:rsid w:val="00500229"/>
    <w:rsid w:val="00500759"/>
    <w:rsid w:val="005009F2"/>
    <w:rsid w:val="005020E9"/>
    <w:rsid w:val="005024A3"/>
    <w:rsid w:val="00502908"/>
    <w:rsid w:val="00502932"/>
    <w:rsid w:val="005029C2"/>
    <w:rsid w:val="00502C5E"/>
    <w:rsid w:val="00502CF6"/>
    <w:rsid w:val="005051B3"/>
    <w:rsid w:val="00505A7D"/>
    <w:rsid w:val="00506301"/>
    <w:rsid w:val="005066AA"/>
    <w:rsid w:val="00506C57"/>
    <w:rsid w:val="0050725D"/>
    <w:rsid w:val="00507A6F"/>
    <w:rsid w:val="00507F21"/>
    <w:rsid w:val="0051072A"/>
    <w:rsid w:val="00510D28"/>
    <w:rsid w:val="00510D60"/>
    <w:rsid w:val="00511876"/>
    <w:rsid w:val="00511D9C"/>
    <w:rsid w:val="005120E0"/>
    <w:rsid w:val="00512442"/>
    <w:rsid w:val="00512CE9"/>
    <w:rsid w:val="0051300B"/>
    <w:rsid w:val="00513026"/>
    <w:rsid w:val="005137C2"/>
    <w:rsid w:val="005138F8"/>
    <w:rsid w:val="0051525E"/>
    <w:rsid w:val="00515F5F"/>
    <w:rsid w:val="0051619C"/>
    <w:rsid w:val="005168A5"/>
    <w:rsid w:val="00516954"/>
    <w:rsid w:val="005174FA"/>
    <w:rsid w:val="00520483"/>
    <w:rsid w:val="0052051B"/>
    <w:rsid w:val="005209F3"/>
    <w:rsid w:val="005212DF"/>
    <w:rsid w:val="00521D0B"/>
    <w:rsid w:val="00522C94"/>
    <w:rsid w:val="005230E5"/>
    <w:rsid w:val="00523A0F"/>
    <w:rsid w:val="00524207"/>
    <w:rsid w:val="005245C3"/>
    <w:rsid w:val="00524A79"/>
    <w:rsid w:val="00524B79"/>
    <w:rsid w:val="00524F30"/>
    <w:rsid w:val="00526433"/>
    <w:rsid w:val="0052646E"/>
    <w:rsid w:val="00526894"/>
    <w:rsid w:val="00527534"/>
    <w:rsid w:val="0052791C"/>
    <w:rsid w:val="00530325"/>
    <w:rsid w:val="00530BEE"/>
    <w:rsid w:val="005316D8"/>
    <w:rsid w:val="00531DF9"/>
    <w:rsid w:val="00531E65"/>
    <w:rsid w:val="0053302B"/>
    <w:rsid w:val="00534052"/>
    <w:rsid w:val="00534287"/>
    <w:rsid w:val="005352E6"/>
    <w:rsid w:val="005357B9"/>
    <w:rsid w:val="005358E1"/>
    <w:rsid w:val="005361AE"/>
    <w:rsid w:val="005417AF"/>
    <w:rsid w:val="0054199D"/>
    <w:rsid w:val="0054241E"/>
    <w:rsid w:val="00542EFA"/>
    <w:rsid w:val="00544144"/>
    <w:rsid w:val="0054418B"/>
    <w:rsid w:val="00544A82"/>
    <w:rsid w:val="005457FF"/>
    <w:rsid w:val="005459B1"/>
    <w:rsid w:val="005465F1"/>
    <w:rsid w:val="0054741D"/>
    <w:rsid w:val="005477AA"/>
    <w:rsid w:val="00551241"/>
    <w:rsid w:val="00551348"/>
    <w:rsid w:val="005516FF"/>
    <w:rsid w:val="00551F70"/>
    <w:rsid w:val="00552462"/>
    <w:rsid w:val="00553DEA"/>
    <w:rsid w:val="00553FE0"/>
    <w:rsid w:val="00555494"/>
    <w:rsid w:val="0055552A"/>
    <w:rsid w:val="0055552C"/>
    <w:rsid w:val="005566F4"/>
    <w:rsid w:val="005566FC"/>
    <w:rsid w:val="00556B59"/>
    <w:rsid w:val="00556BB2"/>
    <w:rsid w:val="0055726A"/>
    <w:rsid w:val="005572A1"/>
    <w:rsid w:val="00557FB4"/>
    <w:rsid w:val="00560976"/>
    <w:rsid w:val="00560EF7"/>
    <w:rsid w:val="00561682"/>
    <w:rsid w:val="005620EF"/>
    <w:rsid w:val="00563BD4"/>
    <w:rsid w:val="0056470C"/>
    <w:rsid w:val="00566B7D"/>
    <w:rsid w:val="00567275"/>
    <w:rsid w:val="005702D8"/>
    <w:rsid w:val="00570BCE"/>
    <w:rsid w:val="00571F7A"/>
    <w:rsid w:val="0057211B"/>
    <w:rsid w:val="00572265"/>
    <w:rsid w:val="00572377"/>
    <w:rsid w:val="00572CF6"/>
    <w:rsid w:val="00572DB6"/>
    <w:rsid w:val="00572F5F"/>
    <w:rsid w:val="00573257"/>
    <w:rsid w:val="0057356F"/>
    <w:rsid w:val="00573FD1"/>
    <w:rsid w:val="005749F1"/>
    <w:rsid w:val="00575921"/>
    <w:rsid w:val="00576F2C"/>
    <w:rsid w:val="00577848"/>
    <w:rsid w:val="005779E6"/>
    <w:rsid w:val="00580B71"/>
    <w:rsid w:val="00581A6D"/>
    <w:rsid w:val="00582A5A"/>
    <w:rsid w:val="00582CA6"/>
    <w:rsid w:val="00582CB9"/>
    <w:rsid w:val="00582D6C"/>
    <w:rsid w:val="00583572"/>
    <w:rsid w:val="0058525A"/>
    <w:rsid w:val="00585BD6"/>
    <w:rsid w:val="00585FF2"/>
    <w:rsid w:val="00586897"/>
    <w:rsid w:val="00586D0E"/>
    <w:rsid w:val="0058705C"/>
    <w:rsid w:val="00587099"/>
    <w:rsid w:val="00587876"/>
    <w:rsid w:val="005879BF"/>
    <w:rsid w:val="00587A50"/>
    <w:rsid w:val="00587BF3"/>
    <w:rsid w:val="00590A6A"/>
    <w:rsid w:val="00590E3C"/>
    <w:rsid w:val="00591B3B"/>
    <w:rsid w:val="00591C06"/>
    <w:rsid w:val="0059337A"/>
    <w:rsid w:val="00593B30"/>
    <w:rsid w:val="00593BE6"/>
    <w:rsid w:val="005945AA"/>
    <w:rsid w:val="0059481E"/>
    <w:rsid w:val="005949E7"/>
    <w:rsid w:val="00595088"/>
    <w:rsid w:val="005953A4"/>
    <w:rsid w:val="005958C8"/>
    <w:rsid w:val="005959F7"/>
    <w:rsid w:val="00595ACC"/>
    <w:rsid w:val="00596346"/>
    <w:rsid w:val="0059648E"/>
    <w:rsid w:val="005967D3"/>
    <w:rsid w:val="00596B2D"/>
    <w:rsid w:val="00596C2F"/>
    <w:rsid w:val="00597132"/>
    <w:rsid w:val="00597249"/>
    <w:rsid w:val="00597263"/>
    <w:rsid w:val="00597898"/>
    <w:rsid w:val="005A09E2"/>
    <w:rsid w:val="005A27E0"/>
    <w:rsid w:val="005A459A"/>
    <w:rsid w:val="005A6C3B"/>
    <w:rsid w:val="005A6D2E"/>
    <w:rsid w:val="005A7475"/>
    <w:rsid w:val="005B01F1"/>
    <w:rsid w:val="005B0BDF"/>
    <w:rsid w:val="005B0CF4"/>
    <w:rsid w:val="005B0DF3"/>
    <w:rsid w:val="005B1520"/>
    <w:rsid w:val="005B1C05"/>
    <w:rsid w:val="005B1E27"/>
    <w:rsid w:val="005B2712"/>
    <w:rsid w:val="005B35D4"/>
    <w:rsid w:val="005B363B"/>
    <w:rsid w:val="005B3CBE"/>
    <w:rsid w:val="005B4211"/>
    <w:rsid w:val="005B4542"/>
    <w:rsid w:val="005B46AF"/>
    <w:rsid w:val="005B49BA"/>
    <w:rsid w:val="005B4A93"/>
    <w:rsid w:val="005B50E2"/>
    <w:rsid w:val="005B5BC9"/>
    <w:rsid w:val="005B6795"/>
    <w:rsid w:val="005B6A58"/>
    <w:rsid w:val="005B6B4E"/>
    <w:rsid w:val="005B78E4"/>
    <w:rsid w:val="005B7EDC"/>
    <w:rsid w:val="005C0F41"/>
    <w:rsid w:val="005C1371"/>
    <w:rsid w:val="005C1A8D"/>
    <w:rsid w:val="005C1D50"/>
    <w:rsid w:val="005C2675"/>
    <w:rsid w:val="005C33F9"/>
    <w:rsid w:val="005C3533"/>
    <w:rsid w:val="005C35A1"/>
    <w:rsid w:val="005C422E"/>
    <w:rsid w:val="005C4304"/>
    <w:rsid w:val="005C4F05"/>
    <w:rsid w:val="005C5061"/>
    <w:rsid w:val="005C5410"/>
    <w:rsid w:val="005C5554"/>
    <w:rsid w:val="005C5CED"/>
    <w:rsid w:val="005C6083"/>
    <w:rsid w:val="005C6B52"/>
    <w:rsid w:val="005C6BE6"/>
    <w:rsid w:val="005C7377"/>
    <w:rsid w:val="005C7B0D"/>
    <w:rsid w:val="005D1370"/>
    <w:rsid w:val="005D1C41"/>
    <w:rsid w:val="005D236B"/>
    <w:rsid w:val="005D2A2E"/>
    <w:rsid w:val="005D4110"/>
    <w:rsid w:val="005D44D9"/>
    <w:rsid w:val="005D4C14"/>
    <w:rsid w:val="005D4D93"/>
    <w:rsid w:val="005D531D"/>
    <w:rsid w:val="005D5A13"/>
    <w:rsid w:val="005D62D2"/>
    <w:rsid w:val="005D6E1F"/>
    <w:rsid w:val="005D76EF"/>
    <w:rsid w:val="005D7FA2"/>
    <w:rsid w:val="005E032D"/>
    <w:rsid w:val="005E0680"/>
    <w:rsid w:val="005E0AA5"/>
    <w:rsid w:val="005E244D"/>
    <w:rsid w:val="005E2641"/>
    <w:rsid w:val="005E2BA3"/>
    <w:rsid w:val="005E4CE9"/>
    <w:rsid w:val="005E51C4"/>
    <w:rsid w:val="005E5604"/>
    <w:rsid w:val="005E562A"/>
    <w:rsid w:val="005E68CD"/>
    <w:rsid w:val="005E7719"/>
    <w:rsid w:val="005E7973"/>
    <w:rsid w:val="005E7D2C"/>
    <w:rsid w:val="005E7E06"/>
    <w:rsid w:val="005F08D0"/>
    <w:rsid w:val="005F0C79"/>
    <w:rsid w:val="005F1200"/>
    <w:rsid w:val="005F43C7"/>
    <w:rsid w:val="005F47FB"/>
    <w:rsid w:val="005F49DB"/>
    <w:rsid w:val="005F5079"/>
    <w:rsid w:val="005F5622"/>
    <w:rsid w:val="005F5A5B"/>
    <w:rsid w:val="005F6122"/>
    <w:rsid w:val="005F6458"/>
    <w:rsid w:val="005F7172"/>
    <w:rsid w:val="005F757A"/>
    <w:rsid w:val="005F7BDE"/>
    <w:rsid w:val="005F7BED"/>
    <w:rsid w:val="005F7EF9"/>
    <w:rsid w:val="00600D63"/>
    <w:rsid w:val="00601266"/>
    <w:rsid w:val="0060146D"/>
    <w:rsid w:val="00601638"/>
    <w:rsid w:val="006017FB"/>
    <w:rsid w:val="00601AEB"/>
    <w:rsid w:val="00602026"/>
    <w:rsid w:val="0060290C"/>
    <w:rsid w:val="00602BF4"/>
    <w:rsid w:val="00602EBD"/>
    <w:rsid w:val="00603611"/>
    <w:rsid w:val="00603740"/>
    <w:rsid w:val="00605D9B"/>
    <w:rsid w:val="00605F1E"/>
    <w:rsid w:val="00607071"/>
    <w:rsid w:val="006075FB"/>
    <w:rsid w:val="00607E39"/>
    <w:rsid w:val="00610345"/>
    <w:rsid w:val="00610C0B"/>
    <w:rsid w:val="00610E13"/>
    <w:rsid w:val="0061288B"/>
    <w:rsid w:val="00612A20"/>
    <w:rsid w:val="006138A4"/>
    <w:rsid w:val="006141CB"/>
    <w:rsid w:val="00614E86"/>
    <w:rsid w:val="006164DD"/>
    <w:rsid w:val="0061719D"/>
    <w:rsid w:val="006173FD"/>
    <w:rsid w:val="00617C31"/>
    <w:rsid w:val="006207BA"/>
    <w:rsid w:val="00621144"/>
    <w:rsid w:val="0062125A"/>
    <w:rsid w:val="006217E5"/>
    <w:rsid w:val="00622ED7"/>
    <w:rsid w:val="00624374"/>
    <w:rsid w:val="00624470"/>
    <w:rsid w:val="00624603"/>
    <w:rsid w:val="00624BF9"/>
    <w:rsid w:val="0062524B"/>
    <w:rsid w:val="006257B4"/>
    <w:rsid w:val="006258B5"/>
    <w:rsid w:val="00625CD2"/>
    <w:rsid w:val="00625E2E"/>
    <w:rsid w:val="00626632"/>
    <w:rsid w:val="006268D6"/>
    <w:rsid w:val="00627380"/>
    <w:rsid w:val="00627862"/>
    <w:rsid w:val="00631FDE"/>
    <w:rsid w:val="006327C9"/>
    <w:rsid w:val="006328D0"/>
    <w:rsid w:val="006332C6"/>
    <w:rsid w:val="006337AB"/>
    <w:rsid w:val="006346DA"/>
    <w:rsid w:val="00634D28"/>
    <w:rsid w:val="00635188"/>
    <w:rsid w:val="0063598E"/>
    <w:rsid w:val="00635AD0"/>
    <w:rsid w:val="00635CCB"/>
    <w:rsid w:val="00636585"/>
    <w:rsid w:val="00636CF0"/>
    <w:rsid w:val="00637545"/>
    <w:rsid w:val="006379D9"/>
    <w:rsid w:val="00637EA5"/>
    <w:rsid w:val="006418D8"/>
    <w:rsid w:val="006429A9"/>
    <w:rsid w:val="00643380"/>
    <w:rsid w:val="0064425F"/>
    <w:rsid w:val="006457F0"/>
    <w:rsid w:val="00646167"/>
    <w:rsid w:val="00646F23"/>
    <w:rsid w:val="00647B42"/>
    <w:rsid w:val="00647E9D"/>
    <w:rsid w:val="00650228"/>
    <w:rsid w:val="00650372"/>
    <w:rsid w:val="00650EAC"/>
    <w:rsid w:val="00651B52"/>
    <w:rsid w:val="00652193"/>
    <w:rsid w:val="00652812"/>
    <w:rsid w:val="00652949"/>
    <w:rsid w:val="00652AEA"/>
    <w:rsid w:val="00652AEF"/>
    <w:rsid w:val="00652DD6"/>
    <w:rsid w:val="00653706"/>
    <w:rsid w:val="006543A6"/>
    <w:rsid w:val="006547B8"/>
    <w:rsid w:val="00654CDF"/>
    <w:rsid w:val="0065512A"/>
    <w:rsid w:val="006562A1"/>
    <w:rsid w:val="00656B94"/>
    <w:rsid w:val="00657315"/>
    <w:rsid w:val="00657B2A"/>
    <w:rsid w:val="006605E3"/>
    <w:rsid w:val="00660624"/>
    <w:rsid w:val="00660772"/>
    <w:rsid w:val="006609A7"/>
    <w:rsid w:val="00660ADA"/>
    <w:rsid w:val="00660B60"/>
    <w:rsid w:val="00661880"/>
    <w:rsid w:val="00661CE7"/>
    <w:rsid w:val="00661E1D"/>
    <w:rsid w:val="00663289"/>
    <w:rsid w:val="00663BDE"/>
    <w:rsid w:val="00663FBB"/>
    <w:rsid w:val="00664145"/>
    <w:rsid w:val="006641F8"/>
    <w:rsid w:val="006646D8"/>
    <w:rsid w:val="0066560B"/>
    <w:rsid w:val="00665652"/>
    <w:rsid w:val="00666023"/>
    <w:rsid w:val="006661FD"/>
    <w:rsid w:val="00666273"/>
    <w:rsid w:val="0066687A"/>
    <w:rsid w:val="00666BAE"/>
    <w:rsid w:val="0066730D"/>
    <w:rsid w:val="006675A1"/>
    <w:rsid w:val="00667D2B"/>
    <w:rsid w:val="0067013E"/>
    <w:rsid w:val="0067019C"/>
    <w:rsid w:val="00670EB1"/>
    <w:rsid w:val="006710A4"/>
    <w:rsid w:val="00671179"/>
    <w:rsid w:val="00671F72"/>
    <w:rsid w:val="006722B2"/>
    <w:rsid w:val="00672B34"/>
    <w:rsid w:val="006730F4"/>
    <w:rsid w:val="00673BEA"/>
    <w:rsid w:val="0067413D"/>
    <w:rsid w:val="00674ABB"/>
    <w:rsid w:val="006750B5"/>
    <w:rsid w:val="006752DE"/>
    <w:rsid w:val="00675FBF"/>
    <w:rsid w:val="00676462"/>
    <w:rsid w:val="00676BC6"/>
    <w:rsid w:val="00677193"/>
    <w:rsid w:val="00677514"/>
    <w:rsid w:val="0067775D"/>
    <w:rsid w:val="0067791E"/>
    <w:rsid w:val="00677A6E"/>
    <w:rsid w:val="00680895"/>
    <w:rsid w:val="0068103A"/>
    <w:rsid w:val="0068129E"/>
    <w:rsid w:val="00681679"/>
    <w:rsid w:val="006818E0"/>
    <w:rsid w:val="00681F3F"/>
    <w:rsid w:val="00682219"/>
    <w:rsid w:val="00682EBC"/>
    <w:rsid w:val="0068300F"/>
    <w:rsid w:val="0068377F"/>
    <w:rsid w:val="00684324"/>
    <w:rsid w:val="006845F7"/>
    <w:rsid w:val="00685377"/>
    <w:rsid w:val="00685A1F"/>
    <w:rsid w:val="00686F94"/>
    <w:rsid w:val="0068782C"/>
    <w:rsid w:val="00690438"/>
    <w:rsid w:val="00690917"/>
    <w:rsid w:val="006913D6"/>
    <w:rsid w:val="00691CC2"/>
    <w:rsid w:val="0069481F"/>
    <w:rsid w:val="0069487A"/>
    <w:rsid w:val="0069519A"/>
    <w:rsid w:val="00696E10"/>
    <w:rsid w:val="00697942"/>
    <w:rsid w:val="006A02C7"/>
    <w:rsid w:val="006A0416"/>
    <w:rsid w:val="006A17B5"/>
    <w:rsid w:val="006A1B80"/>
    <w:rsid w:val="006A1D7F"/>
    <w:rsid w:val="006A213D"/>
    <w:rsid w:val="006A2968"/>
    <w:rsid w:val="006A2BB6"/>
    <w:rsid w:val="006A2E4D"/>
    <w:rsid w:val="006A4E70"/>
    <w:rsid w:val="006A621F"/>
    <w:rsid w:val="006A643C"/>
    <w:rsid w:val="006A64ED"/>
    <w:rsid w:val="006A6F75"/>
    <w:rsid w:val="006A7BDC"/>
    <w:rsid w:val="006B0D84"/>
    <w:rsid w:val="006B1608"/>
    <w:rsid w:val="006B1766"/>
    <w:rsid w:val="006B1C8D"/>
    <w:rsid w:val="006B1EBC"/>
    <w:rsid w:val="006B2183"/>
    <w:rsid w:val="006B26BC"/>
    <w:rsid w:val="006B2A90"/>
    <w:rsid w:val="006B2B3D"/>
    <w:rsid w:val="006B3506"/>
    <w:rsid w:val="006B3820"/>
    <w:rsid w:val="006B3DF9"/>
    <w:rsid w:val="006B4701"/>
    <w:rsid w:val="006B546E"/>
    <w:rsid w:val="006B5AE6"/>
    <w:rsid w:val="006B64D8"/>
    <w:rsid w:val="006B6770"/>
    <w:rsid w:val="006B6B1F"/>
    <w:rsid w:val="006B762E"/>
    <w:rsid w:val="006C0484"/>
    <w:rsid w:val="006C0CA2"/>
    <w:rsid w:val="006C1269"/>
    <w:rsid w:val="006C1423"/>
    <w:rsid w:val="006C1857"/>
    <w:rsid w:val="006C256C"/>
    <w:rsid w:val="006C26DA"/>
    <w:rsid w:val="006C2F49"/>
    <w:rsid w:val="006C39EB"/>
    <w:rsid w:val="006C452C"/>
    <w:rsid w:val="006C4C86"/>
    <w:rsid w:val="006C5494"/>
    <w:rsid w:val="006C59ED"/>
    <w:rsid w:val="006C63AE"/>
    <w:rsid w:val="006C6AB9"/>
    <w:rsid w:val="006C6E23"/>
    <w:rsid w:val="006C7EFB"/>
    <w:rsid w:val="006D0020"/>
    <w:rsid w:val="006D00D0"/>
    <w:rsid w:val="006D08D1"/>
    <w:rsid w:val="006D0D83"/>
    <w:rsid w:val="006D0D9B"/>
    <w:rsid w:val="006D16FE"/>
    <w:rsid w:val="006D1C64"/>
    <w:rsid w:val="006D31D3"/>
    <w:rsid w:val="006D4297"/>
    <w:rsid w:val="006D4556"/>
    <w:rsid w:val="006D465B"/>
    <w:rsid w:val="006D52DF"/>
    <w:rsid w:val="006D54E6"/>
    <w:rsid w:val="006D59FB"/>
    <w:rsid w:val="006D6C67"/>
    <w:rsid w:val="006D74FB"/>
    <w:rsid w:val="006D7D77"/>
    <w:rsid w:val="006E025D"/>
    <w:rsid w:val="006E0668"/>
    <w:rsid w:val="006E0926"/>
    <w:rsid w:val="006E0E98"/>
    <w:rsid w:val="006E119F"/>
    <w:rsid w:val="006E1AB1"/>
    <w:rsid w:val="006E1F38"/>
    <w:rsid w:val="006E29AA"/>
    <w:rsid w:val="006E2F47"/>
    <w:rsid w:val="006E3037"/>
    <w:rsid w:val="006E3656"/>
    <w:rsid w:val="006E378D"/>
    <w:rsid w:val="006E37DB"/>
    <w:rsid w:val="006E3852"/>
    <w:rsid w:val="006E3F71"/>
    <w:rsid w:val="006E42EB"/>
    <w:rsid w:val="006E6B78"/>
    <w:rsid w:val="006E72FB"/>
    <w:rsid w:val="006F11C3"/>
    <w:rsid w:val="006F2CFB"/>
    <w:rsid w:val="006F43D0"/>
    <w:rsid w:val="006F4864"/>
    <w:rsid w:val="006F4CAD"/>
    <w:rsid w:val="006F5F66"/>
    <w:rsid w:val="006F6386"/>
    <w:rsid w:val="006F6572"/>
    <w:rsid w:val="0070063F"/>
    <w:rsid w:val="007019CD"/>
    <w:rsid w:val="00701CDA"/>
    <w:rsid w:val="00702B98"/>
    <w:rsid w:val="007061C3"/>
    <w:rsid w:val="00706589"/>
    <w:rsid w:val="00706A46"/>
    <w:rsid w:val="007105C9"/>
    <w:rsid w:val="00710642"/>
    <w:rsid w:val="00710C3A"/>
    <w:rsid w:val="00710D70"/>
    <w:rsid w:val="00711640"/>
    <w:rsid w:val="00711DEE"/>
    <w:rsid w:val="00712092"/>
    <w:rsid w:val="0071253C"/>
    <w:rsid w:val="00713212"/>
    <w:rsid w:val="0071388E"/>
    <w:rsid w:val="00713D8B"/>
    <w:rsid w:val="00714540"/>
    <w:rsid w:val="00715270"/>
    <w:rsid w:val="00715A11"/>
    <w:rsid w:val="00716426"/>
    <w:rsid w:val="007165FF"/>
    <w:rsid w:val="0071685B"/>
    <w:rsid w:val="007171CC"/>
    <w:rsid w:val="00717A56"/>
    <w:rsid w:val="00717A86"/>
    <w:rsid w:val="0072080C"/>
    <w:rsid w:val="00720A30"/>
    <w:rsid w:val="00720ED6"/>
    <w:rsid w:val="00721811"/>
    <w:rsid w:val="00721C4A"/>
    <w:rsid w:val="007220FE"/>
    <w:rsid w:val="0072254A"/>
    <w:rsid w:val="0072281A"/>
    <w:rsid w:val="00722B58"/>
    <w:rsid w:val="00722B9C"/>
    <w:rsid w:val="00723332"/>
    <w:rsid w:val="00723925"/>
    <w:rsid w:val="00723A76"/>
    <w:rsid w:val="00723CD1"/>
    <w:rsid w:val="00724ED0"/>
    <w:rsid w:val="007265C4"/>
    <w:rsid w:val="00726F9B"/>
    <w:rsid w:val="0072705E"/>
    <w:rsid w:val="007274E4"/>
    <w:rsid w:val="0072789D"/>
    <w:rsid w:val="007278C5"/>
    <w:rsid w:val="00727A86"/>
    <w:rsid w:val="0073022E"/>
    <w:rsid w:val="00730B02"/>
    <w:rsid w:val="00732A0C"/>
    <w:rsid w:val="00732FBE"/>
    <w:rsid w:val="00733FEC"/>
    <w:rsid w:val="007348C7"/>
    <w:rsid w:val="00735383"/>
    <w:rsid w:val="007355BD"/>
    <w:rsid w:val="00735788"/>
    <w:rsid w:val="00735D3D"/>
    <w:rsid w:val="00736458"/>
    <w:rsid w:val="00736EF6"/>
    <w:rsid w:val="00737A0D"/>
    <w:rsid w:val="00737D3E"/>
    <w:rsid w:val="007405F4"/>
    <w:rsid w:val="00741117"/>
    <w:rsid w:val="00742421"/>
    <w:rsid w:val="0074254D"/>
    <w:rsid w:val="00742D26"/>
    <w:rsid w:val="00743B05"/>
    <w:rsid w:val="00744330"/>
    <w:rsid w:val="00745292"/>
    <w:rsid w:val="0074590A"/>
    <w:rsid w:val="00745CC7"/>
    <w:rsid w:val="00746B04"/>
    <w:rsid w:val="00746FB6"/>
    <w:rsid w:val="007472B3"/>
    <w:rsid w:val="00747C1B"/>
    <w:rsid w:val="00750200"/>
    <w:rsid w:val="007513B3"/>
    <w:rsid w:val="0075283B"/>
    <w:rsid w:val="00752C95"/>
    <w:rsid w:val="00752F79"/>
    <w:rsid w:val="00753CC4"/>
    <w:rsid w:val="00753DB6"/>
    <w:rsid w:val="00754004"/>
    <w:rsid w:val="00754527"/>
    <w:rsid w:val="00755866"/>
    <w:rsid w:val="00755CC5"/>
    <w:rsid w:val="00755DF7"/>
    <w:rsid w:val="00755E50"/>
    <w:rsid w:val="00756446"/>
    <w:rsid w:val="00756525"/>
    <w:rsid w:val="007571F2"/>
    <w:rsid w:val="00757589"/>
    <w:rsid w:val="007604CA"/>
    <w:rsid w:val="00760D83"/>
    <w:rsid w:val="00761157"/>
    <w:rsid w:val="0076148C"/>
    <w:rsid w:val="007616F7"/>
    <w:rsid w:val="00761ECF"/>
    <w:rsid w:val="00762003"/>
    <w:rsid w:val="007623B9"/>
    <w:rsid w:val="00762AC8"/>
    <w:rsid w:val="00764F56"/>
    <w:rsid w:val="0076513C"/>
    <w:rsid w:val="0076566A"/>
    <w:rsid w:val="007658C5"/>
    <w:rsid w:val="00765A9B"/>
    <w:rsid w:val="00765AC3"/>
    <w:rsid w:val="00765EAC"/>
    <w:rsid w:val="00766536"/>
    <w:rsid w:val="0076660F"/>
    <w:rsid w:val="007671EE"/>
    <w:rsid w:val="00767BCD"/>
    <w:rsid w:val="00767EC3"/>
    <w:rsid w:val="00767F0F"/>
    <w:rsid w:val="007700F3"/>
    <w:rsid w:val="0077086F"/>
    <w:rsid w:val="00771DFE"/>
    <w:rsid w:val="00772676"/>
    <w:rsid w:val="00773099"/>
    <w:rsid w:val="0077322A"/>
    <w:rsid w:val="0077343B"/>
    <w:rsid w:val="00773566"/>
    <w:rsid w:val="00773FED"/>
    <w:rsid w:val="007748D2"/>
    <w:rsid w:val="00774A27"/>
    <w:rsid w:val="007751B5"/>
    <w:rsid w:val="007762FE"/>
    <w:rsid w:val="007764F3"/>
    <w:rsid w:val="007765F0"/>
    <w:rsid w:val="00776F36"/>
    <w:rsid w:val="007774B6"/>
    <w:rsid w:val="00780524"/>
    <w:rsid w:val="00781255"/>
    <w:rsid w:val="007814C0"/>
    <w:rsid w:val="0078189A"/>
    <w:rsid w:val="007819C4"/>
    <w:rsid w:val="00782246"/>
    <w:rsid w:val="007824D5"/>
    <w:rsid w:val="007827A6"/>
    <w:rsid w:val="00782E3A"/>
    <w:rsid w:val="00782FA9"/>
    <w:rsid w:val="00783659"/>
    <w:rsid w:val="00783A4F"/>
    <w:rsid w:val="0078427C"/>
    <w:rsid w:val="007842B5"/>
    <w:rsid w:val="00784954"/>
    <w:rsid w:val="00784FCC"/>
    <w:rsid w:val="0078525F"/>
    <w:rsid w:val="00785F0C"/>
    <w:rsid w:val="00786CED"/>
    <w:rsid w:val="0078796B"/>
    <w:rsid w:val="0079011A"/>
    <w:rsid w:val="00790791"/>
    <w:rsid w:val="00790CD4"/>
    <w:rsid w:val="00790EEE"/>
    <w:rsid w:val="007915CA"/>
    <w:rsid w:val="00791621"/>
    <w:rsid w:val="00792247"/>
    <w:rsid w:val="00792284"/>
    <w:rsid w:val="00792DEF"/>
    <w:rsid w:val="00794563"/>
    <w:rsid w:val="00794627"/>
    <w:rsid w:val="00794ADF"/>
    <w:rsid w:val="007951BA"/>
    <w:rsid w:val="0079524D"/>
    <w:rsid w:val="0079547E"/>
    <w:rsid w:val="00795F02"/>
    <w:rsid w:val="007964A1"/>
    <w:rsid w:val="0079664A"/>
    <w:rsid w:val="007973A9"/>
    <w:rsid w:val="00797E2E"/>
    <w:rsid w:val="007A0866"/>
    <w:rsid w:val="007A1410"/>
    <w:rsid w:val="007A1B64"/>
    <w:rsid w:val="007A246A"/>
    <w:rsid w:val="007A2A91"/>
    <w:rsid w:val="007A2CE9"/>
    <w:rsid w:val="007A34F2"/>
    <w:rsid w:val="007A4231"/>
    <w:rsid w:val="007A4F75"/>
    <w:rsid w:val="007A53C4"/>
    <w:rsid w:val="007A5D63"/>
    <w:rsid w:val="007A697C"/>
    <w:rsid w:val="007A7977"/>
    <w:rsid w:val="007A7DBF"/>
    <w:rsid w:val="007A7E5F"/>
    <w:rsid w:val="007B0383"/>
    <w:rsid w:val="007B1950"/>
    <w:rsid w:val="007B2BC5"/>
    <w:rsid w:val="007B31BC"/>
    <w:rsid w:val="007B3BE2"/>
    <w:rsid w:val="007B5612"/>
    <w:rsid w:val="007B5D91"/>
    <w:rsid w:val="007B603D"/>
    <w:rsid w:val="007B60B6"/>
    <w:rsid w:val="007C174E"/>
    <w:rsid w:val="007C18AA"/>
    <w:rsid w:val="007C1D09"/>
    <w:rsid w:val="007C2324"/>
    <w:rsid w:val="007C27A9"/>
    <w:rsid w:val="007C3408"/>
    <w:rsid w:val="007C3571"/>
    <w:rsid w:val="007C369D"/>
    <w:rsid w:val="007C3BFC"/>
    <w:rsid w:val="007C5828"/>
    <w:rsid w:val="007C66BF"/>
    <w:rsid w:val="007C6C63"/>
    <w:rsid w:val="007C6EF4"/>
    <w:rsid w:val="007C715A"/>
    <w:rsid w:val="007C7599"/>
    <w:rsid w:val="007C7A90"/>
    <w:rsid w:val="007D022C"/>
    <w:rsid w:val="007D1F3C"/>
    <w:rsid w:val="007D1F58"/>
    <w:rsid w:val="007D231D"/>
    <w:rsid w:val="007D2424"/>
    <w:rsid w:val="007D299C"/>
    <w:rsid w:val="007D4446"/>
    <w:rsid w:val="007D5018"/>
    <w:rsid w:val="007D5C2C"/>
    <w:rsid w:val="007D6558"/>
    <w:rsid w:val="007D70C9"/>
    <w:rsid w:val="007D7C84"/>
    <w:rsid w:val="007D7D2B"/>
    <w:rsid w:val="007E0197"/>
    <w:rsid w:val="007E0862"/>
    <w:rsid w:val="007E08B2"/>
    <w:rsid w:val="007E0E3E"/>
    <w:rsid w:val="007E11EB"/>
    <w:rsid w:val="007E2127"/>
    <w:rsid w:val="007E2195"/>
    <w:rsid w:val="007E2D91"/>
    <w:rsid w:val="007E4ADA"/>
    <w:rsid w:val="007E5CBE"/>
    <w:rsid w:val="007E679C"/>
    <w:rsid w:val="007E70FB"/>
    <w:rsid w:val="007F1076"/>
    <w:rsid w:val="007F1717"/>
    <w:rsid w:val="007F2395"/>
    <w:rsid w:val="007F28AA"/>
    <w:rsid w:val="007F2BB0"/>
    <w:rsid w:val="007F3B41"/>
    <w:rsid w:val="007F3E81"/>
    <w:rsid w:val="007F4896"/>
    <w:rsid w:val="007F53C5"/>
    <w:rsid w:val="007F55F3"/>
    <w:rsid w:val="007F5780"/>
    <w:rsid w:val="007F629D"/>
    <w:rsid w:val="007F653E"/>
    <w:rsid w:val="007F655B"/>
    <w:rsid w:val="007F67A0"/>
    <w:rsid w:val="007F697A"/>
    <w:rsid w:val="007F7341"/>
    <w:rsid w:val="00800261"/>
    <w:rsid w:val="0080042B"/>
    <w:rsid w:val="0080147A"/>
    <w:rsid w:val="00801D9E"/>
    <w:rsid w:val="00802257"/>
    <w:rsid w:val="00803574"/>
    <w:rsid w:val="0080469A"/>
    <w:rsid w:val="008048E9"/>
    <w:rsid w:val="00804AB7"/>
    <w:rsid w:val="008050F1"/>
    <w:rsid w:val="008052D8"/>
    <w:rsid w:val="00805B50"/>
    <w:rsid w:val="00806641"/>
    <w:rsid w:val="00806E61"/>
    <w:rsid w:val="00810349"/>
    <w:rsid w:val="00810527"/>
    <w:rsid w:val="00810718"/>
    <w:rsid w:val="00810B4A"/>
    <w:rsid w:val="00810C03"/>
    <w:rsid w:val="00810CA9"/>
    <w:rsid w:val="008110D1"/>
    <w:rsid w:val="00811F90"/>
    <w:rsid w:val="00812742"/>
    <w:rsid w:val="008129D1"/>
    <w:rsid w:val="00812C35"/>
    <w:rsid w:val="00812E75"/>
    <w:rsid w:val="008136F3"/>
    <w:rsid w:val="00814A61"/>
    <w:rsid w:val="00815D10"/>
    <w:rsid w:val="00815F6A"/>
    <w:rsid w:val="00816C0B"/>
    <w:rsid w:val="00820BA5"/>
    <w:rsid w:val="00820D46"/>
    <w:rsid w:val="00820FD2"/>
    <w:rsid w:val="00821259"/>
    <w:rsid w:val="008220AC"/>
    <w:rsid w:val="008226AD"/>
    <w:rsid w:val="0082299A"/>
    <w:rsid w:val="00822EBA"/>
    <w:rsid w:val="00823131"/>
    <w:rsid w:val="008231D0"/>
    <w:rsid w:val="00823BE0"/>
    <w:rsid w:val="00823F7A"/>
    <w:rsid w:val="0082416B"/>
    <w:rsid w:val="00824B5D"/>
    <w:rsid w:val="008254EF"/>
    <w:rsid w:val="008259D5"/>
    <w:rsid w:val="00825C41"/>
    <w:rsid w:val="00826B1E"/>
    <w:rsid w:val="00826F07"/>
    <w:rsid w:val="00826FF1"/>
    <w:rsid w:val="0082708E"/>
    <w:rsid w:val="0082741C"/>
    <w:rsid w:val="008274CA"/>
    <w:rsid w:val="00827C01"/>
    <w:rsid w:val="00827E3E"/>
    <w:rsid w:val="00830B73"/>
    <w:rsid w:val="00831A22"/>
    <w:rsid w:val="00831E39"/>
    <w:rsid w:val="0083248E"/>
    <w:rsid w:val="008325C4"/>
    <w:rsid w:val="008326BB"/>
    <w:rsid w:val="00833B59"/>
    <w:rsid w:val="00834B9C"/>
    <w:rsid w:val="00834D53"/>
    <w:rsid w:val="008364E0"/>
    <w:rsid w:val="00836C1A"/>
    <w:rsid w:val="00836C55"/>
    <w:rsid w:val="00840AF1"/>
    <w:rsid w:val="0084204D"/>
    <w:rsid w:val="00842198"/>
    <w:rsid w:val="008426A5"/>
    <w:rsid w:val="00844E30"/>
    <w:rsid w:val="0084646C"/>
    <w:rsid w:val="00846EA7"/>
    <w:rsid w:val="00847BBB"/>
    <w:rsid w:val="00847F02"/>
    <w:rsid w:val="00850A49"/>
    <w:rsid w:val="0085154D"/>
    <w:rsid w:val="00851A87"/>
    <w:rsid w:val="00852547"/>
    <w:rsid w:val="00854727"/>
    <w:rsid w:val="00855118"/>
    <w:rsid w:val="00855376"/>
    <w:rsid w:val="008554CF"/>
    <w:rsid w:val="00855A74"/>
    <w:rsid w:val="008571A2"/>
    <w:rsid w:val="008575FE"/>
    <w:rsid w:val="00857D63"/>
    <w:rsid w:val="008600E1"/>
    <w:rsid w:val="008607FE"/>
    <w:rsid w:val="00860896"/>
    <w:rsid w:val="008611BD"/>
    <w:rsid w:val="00861AB2"/>
    <w:rsid w:val="0086323F"/>
    <w:rsid w:val="00864002"/>
    <w:rsid w:val="008652A7"/>
    <w:rsid w:val="008658DB"/>
    <w:rsid w:val="00865CC6"/>
    <w:rsid w:val="00867105"/>
    <w:rsid w:val="00867C67"/>
    <w:rsid w:val="00870512"/>
    <w:rsid w:val="0087067E"/>
    <w:rsid w:val="00870F44"/>
    <w:rsid w:val="00871013"/>
    <w:rsid w:val="00871299"/>
    <w:rsid w:val="008715AD"/>
    <w:rsid w:val="00871FF7"/>
    <w:rsid w:val="008722B5"/>
    <w:rsid w:val="008724C9"/>
    <w:rsid w:val="00872A91"/>
    <w:rsid w:val="00872E80"/>
    <w:rsid w:val="00874715"/>
    <w:rsid w:val="0087525B"/>
    <w:rsid w:val="00876556"/>
    <w:rsid w:val="00876CE4"/>
    <w:rsid w:val="008770B9"/>
    <w:rsid w:val="00880652"/>
    <w:rsid w:val="00880AFD"/>
    <w:rsid w:val="008823A0"/>
    <w:rsid w:val="00882607"/>
    <w:rsid w:val="00883E29"/>
    <w:rsid w:val="0088433A"/>
    <w:rsid w:val="00885206"/>
    <w:rsid w:val="008861D9"/>
    <w:rsid w:val="00886874"/>
    <w:rsid w:val="008904DE"/>
    <w:rsid w:val="008919F0"/>
    <w:rsid w:val="00893028"/>
    <w:rsid w:val="00893170"/>
    <w:rsid w:val="00893B21"/>
    <w:rsid w:val="00893BC4"/>
    <w:rsid w:val="00894349"/>
    <w:rsid w:val="00895031"/>
    <w:rsid w:val="00895231"/>
    <w:rsid w:val="008953E0"/>
    <w:rsid w:val="0089559B"/>
    <w:rsid w:val="0089570C"/>
    <w:rsid w:val="0089599B"/>
    <w:rsid w:val="00896338"/>
    <w:rsid w:val="0089640B"/>
    <w:rsid w:val="008978F8"/>
    <w:rsid w:val="008A0ABA"/>
    <w:rsid w:val="008A1BBD"/>
    <w:rsid w:val="008A24F2"/>
    <w:rsid w:val="008A2C9D"/>
    <w:rsid w:val="008A3C12"/>
    <w:rsid w:val="008A3E8F"/>
    <w:rsid w:val="008A42F8"/>
    <w:rsid w:val="008A4DDD"/>
    <w:rsid w:val="008A6E34"/>
    <w:rsid w:val="008A6EA2"/>
    <w:rsid w:val="008A6ED9"/>
    <w:rsid w:val="008B0B73"/>
    <w:rsid w:val="008B236A"/>
    <w:rsid w:val="008B2542"/>
    <w:rsid w:val="008B3032"/>
    <w:rsid w:val="008B349A"/>
    <w:rsid w:val="008B39AE"/>
    <w:rsid w:val="008B3E0D"/>
    <w:rsid w:val="008B3E83"/>
    <w:rsid w:val="008B4085"/>
    <w:rsid w:val="008B4912"/>
    <w:rsid w:val="008B4B4E"/>
    <w:rsid w:val="008B535E"/>
    <w:rsid w:val="008B5A59"/>
    <w:rsid w:val="008B6075"/>
    <w:rsid w:val="008B6E80"/>
    <w:rsid w:val="008B71BF"/>
    <w:rsid w:val="008B760D"/>
    <w:rsid w:val="008C0206"/>
    <w:rsid w:val="008C069A"/>
    <w:rsid w:val="008C1A83"/>
    <w:rsid w:val="008C26FF"/>
    <w:rsid w:val="008C294E"/>
    <w:rsid w:val="008C2A70"/>
    <w:rsid w:val="008C3764"/>
    <w:rsid w:val="008C388A"/>
    <w:rsid w:val="008C4FD0"/>
    <w:rsid w:val="008C52B9"/>
    <w:rsid w:val="008C5999"/>
    <w:rsid w:val="008C6339"/>
    <w:rsid w:val="008C639E"/>
    <w:rsid w:val="008C682C"/>
    <w:rsid w:val="008C711E"/>
    <w:rsid w:val="008D008F"/>
    <w:rsid w:val="008D11FE"/>
    <w:rsid w:val="008D1543"/>
    <w:rsid w:val="008D15FE"/>
    <w:rsid w:val="008D1986"/>
    <w:rsid w:val="008D277C"/>
    <w:rsid w:val="008D2C10"/>
    <w:rsid w:val="008D2C24"/>
    <w:rsid w:val="008D5444"/>
    <w:rsid w:val="008D6CA7"/>
    <w:rsid w:val="008D7D01"/>
    <w:rsid w:val="008E0A20"/>
    <w:rsid w:val="008E103F"/>
    <w:rsid w:val="008E1522"/>
    <w:rsid w:val="008E19FA"/>
    <w:rsid w:val="008E21CF"/>
    <w:rsid w:val="008E2F07"/>
    <w:rsid w:val="008E3220"/>
    <w:rsid w:val="008E4853"/>
    <w:rsid w:val="008E52D9"/>
    <w:rsid w:val="008E65DF"/>
    <w:rsid w:val="008E6AB8"/>
    <w:rsid w:val="008E759D"/>
    <w:rsid w:val="008E7893"/>
    <w:rsid w:val="008E799C"/>
    <w:rsid w:val="008E7AAE"/>
    <w:rsid w:val="008E7F9E"/>
    <w:rsid w:val="008F0254"/>
    <w:rsid w:val="008F0293"/>
    <w:rsid w:val="008F1721"/>
    <w:rsid w:val="008F2E7B"/>
    <w:rsid w:val="008F390B"/>
    <w:rsid w:val="008F51C2"/>
    <w:rsid w:val="008F5262"/>
    <w:rsid w:val="008F6855"/>
    <w:rsid w:val="008F6B34"/>
    <w:rsid w:val="008F74E6"/>
    <w:rsid w:val="008F75A9"/>
    <w:rsid w:val="008F7863"/>
    <w:rsid w:val="008F7955"/>
    <w:rsid w:val="008F7CA0"/>
    <w:rsid w:val="009003A2"/>
    <w:rsid w:val="0090145D"/>
    <w:rsid w:val="00901DFC"/>
    <w:rsid w:val="00901F2F"/>
    <w:rsid w:val="009021D6"/>
    <w:rsid w:val="0090243C"/>
    <w:rsid w:val="0090296B"/>
    <w:rsid w:val="009032A3"/>
    <w:rsid w:val="009032EC"/>
    <w:rsid w:val="00903AD5"/>
    <w:rsid w:val="00905105"/>
    <w:rsid w:val="0090566C"/>
    <w:rsid w:val="00905970"/>
    <w:rsid w:val="0090654F"/>
    <w:rsid w:val="00906853"/>
    <w:rsid w:val="009069BD"/>
    <w:rsid w:val="00906F92"/>
    <w:rsid w:val="00910471"/>
    <w:rsid w:val="00910D98"/>
    <w:rsid w:val="009117DD"/>
    <w:rsid w:val="009119F2"/>
    <w:rsid w:val="009121C5"/>
    <w:rsid w:val="009127A2"/>
    <w:rsid w:val="00912A29"/>
    <w:rsid w:val="00912AEA"/>
    <w:rsid w:val="00913248"/>
    <w:rsid w:val="00913726"/>
    <w:rsid w:val="00913DC4"/>
    <w:rsid w:val="0091491E"/>
    <w:rsid w:val="00914D42"/>
    <w:rsid w:val="00914F83"/>
    <w:rsid w:val="009154E6"/>
    <w:rsid w:val="00915C39"/>
    <w:rsid w:val="00915D69"/>
    <w:rsid w:val="00915DD3"/>
    <w:rsid w:val="0091600F"/>
    <w:rsid w:val="0091664D"/>
    <w:rsid w:val="00916915"/>
    <w:rsid w:val="00920876"/>
    <w:rsid w:val="00920E91"/>
    <w:rsid w:val="00921401"/>
    <w:rsid w:val="00921C79"/>
    <w:rsid w:val="00921E4E"/>
    <w:rsid w:val="0092226C"/>
    <w:rsid w:val="00922D5F"/>
    <w:rsid w:val="00922DA9"/>
    <w:rsid w:val="009230AC"/>
    <w:rsid w:val="00923811"/>
    <w:rsid w:val="00924AF5"/>
    <w:rsid w:val="0092507E"/>
    <w:rsid w:val="009254B0"/>
    <w:rsid w:val="0092572E"/>
    <w:rsid w:val="00926214"/>
    <w:rsid w:val="00926388"/>
    <w:rsid w:val="00926618"/>
    <w:rsid w:val="00927367"/>
    <w:rsid w:val="009275F0"/>
    <w:rsid w:val="0092797D"/>
    <w:rsid w:val="0093183B"/>
    <w:rsid w:val="00931EB9"/>
    <w:rsid w:val="00932036"/>
    <w:rsid w:val="0093206A"/>
    <w:rsid w:val="009343C5"/>
    <w:rsid w:val="00934F6D"/>
    <w:rsid w:val="00935341"/>
    <w:rsid w:val="009363E5"/>
    <w:rsid w:val="009367D2"/>
    <w:rsid w:val="00936AC1"/>
    <w:rsid w:val="00936D6B"/>
    <w:rsid w:val="00937600"/>
    <w:rsid w:val="00937CFA"/>
    <w:rsid w:val="00937E23"/>
    <w:rsid w:val="00937F96"/>
    <w:rsid w:val="009400C4"/>
    <w:rsid w:val="00940381"/>
    <w:rsid w:val="009404BA"/>
    <w:rsid w:val="0094092F"/>
    <w:rsid w:val="00940BE5"/>
    <w:rsid w:val="0094227B"/>
    <w:rsid w:val="00942C4F"/>
    <w:rsid w:val="00944164"/>
    <w:rsid w:val="0094474A"/>
    <w:rsid w:val="009455EA"/>
    <w:rsid w:val="00945D11"/>
    <w:rsid w:val="00946D75"/>
    <w:rsid w:val="00950017"/>
    <w:rsid w:val="00950F23"/>
    <w:rsid w:val="009510D7"/>
    <w:rsid w:val="009517C3"/>
    <w:rsid w:val="00952272"/>
    <w:rsid w:val="0095283B"/>
    <w:rsid w:val="0095384E"/>
    <w:rsid w:val="009549E8"/>
    <w:rsid w:val="00954DD1"/>
    <w:rsid w:val="009551BE"/>
    <w:rsid w:val="00955D21"/>
    <w:rsid w:val="0095619B"/>
    <w:rsid w:val="009566B5"/>
    <w:rsid w:val="00956A70"/>
    <w:rsid w:val="00956A71"/>
    <w:rsid w:val="009570E7"/>
    <w:rsid w:val="00957417"/>
    <w:rsid w:val="00957CB4"/>
    <w:rsid w:val="00957F8D"/>
    <w:rsid w:val="009600FF"/>
    <w:rsid w:val="00960305"/>
    <w:rsid w:val="00960D51"/>
    <w:rsid w:val="00961122"/>
    <w:rsid w:val="00962530"/>
    <w:rsid w:val="00962820"/>
    <w:rsid w:val="00962CD7"/>
    <w:rsid w:val="00962F50"/>
    <w:rsid w:val="00964442"/>
    <w:rsid w:val="00964882"/>
    <w:rsid w:val="00964A07"/>
    <w:rsid w:val="00964B4E"/>
    <w:rsid w:val="0096759D"/>
    <w:rsid w:val="00972724"/>
    <w:rsid w:val="009729E5"/>
    <w:rsid w:val="0097337A"/>
    <w:rsid w:val="009735E9"/>
    <w:rsid w:val="0097384D"/>
    <w:rsid w:val="00973EF8"/>
    <w:rsid w:val="00973FF3"/>
    <w:rsid w:val="00974354"/>
    <w:rsid w:val="009749F3"/>
    <w:rsid w:val="00976577"/>
    <w:rsid w:val="00976735"/>
    <w:rsid w:val="0097724C"/>
    <w:rsid w:val="009779FD"/>
    <w:rsid w:val="009806A0"/>
    <w:rsid w:val="00980A19"/>
    <w:rsid w:val="00980FD8"/>
    <w:rsid w:val="00981196"/>
    <w:rsid w:val="0098156E"/>
    <w:rsid w:val="00981B84"/>
    <w:rsid w:val="00981CB4"/>
    <w:rsid w:val="00982919"/>
    <w:rsid w:val="00983182"/>
    <w:rsid w:val="009838CF"/>
    <w:rsid w:val="009840A7"/>
    <w:rsid w:val="00984295"/>
    <w:rsid w:val="00984B6A"/>
    <w:rsid w:val="00985138"/>
    <w:rsid w:val="00985943"/>
    <w:rsid w:val="00986450"/>
    <w:rsid w:val="009864B7"/>
    <w:rsid w:val="00986A2E"/>
    <w:rsid w:val="0098705F"/>
    <w:rsid w:val="009871B8"/>
    <w:rsid w:val="00987282"/>
    <w:rsid w:val="009905EB"/>
    <w:rsid w:val="00990D94"/>
    <w:rsid w:val="00990FD6"/>
    <w:rsid w:val="0099197D"/>
    <w:rsid w:val="00991AD4"/>
    <w:rsid w:val="00992CB8"/>
    <w:rsid w:val="009937DF"/>
    <w:rsid w:val="00993C59"/>
    <w:rsid w:val="00994329"/>
    <w:rsid w:val="00994521"/>
    <w:rsid w:val="00994815"/>
    <w:rsid w:val="0099553B"/>
    <w:rsid w:val="00995B40"/>
    <w:rsid w:val="00995C68"/>
    <w:rsid w:val="00995D1D"/>
    <w:rsid w:val="0099619E"/>
    <w:rsid w:val="0099783E"/>
    <w:rsid w:val="00997ECC"/>
    <w:rsid w:val="009A1D93"/>
    <w:rsid w:val="009A21FB"/>
    <w:rsid w:val="009A2289"/>
    <w:rsid w:val="009A2AC9"/>
    <w:rsid w:val="009A2ADC"/>
    <w:rsid w:val="009A2DA7"/>
    <w:rsid w:val="009A349E"/>
    <w:rsid w:val="009A35F5"/>
    <w:rsid w:val="009A3E3F"/>
    <w:rsid w:val="009A50F1"/>
    <w:rsid w:val="009A514E"/>
    <w:rsid w:val="009A51A2"/>
    <w:rsid w:val="009A59FC"/>
    <w:rsid w:val="009A5C5F"/>
    <w:rsid w:val="009A6283"/>
    <w:rsid w:val="009A6775"/>
    <w:rsid w:val="009A6BAE"/>
    <w:rsid w:val="009A70B0"/>
    <w:rsid w:val="009B085A"/>
    <w:rsid w:val="009B0C15"/>
    <w:rsid w:val="009B0C34"/>
    <w:rsid w:val="009B0FC0"/>
    <w:rsid w:val="009B12ED"/>
    <w:rsid w:val="009B1310"/>
    <w:rsid w:val="009B169F"/>
    <w:rsid w:val="009B1B17"/>
    <w:rsid w:val="009B2870"/>
    <w:rsid w:val="009B2A61"/>
    <w:rsid w:val="009B41D5"/>
    <w:rsid w:val="009B46D0"/>
    <w:rsid w:val="009B4818"/>
    <w:rsid w:val="009B4C4F"/>
    <w:rsid w:val="009B50B4"/>
    <w:rsid w:val="009B543B"/>
    <w:rsid w:val="009B559B"/>
    <w:rsid w:val="009B56C8"/>
    <w:rsid w:val="009B6376"/>
    <w:rsid w:val="009B640F"/>
    <w:rsid w:val="009B681D"/>
    <w:rsid w:val="009B6917"/>
    <w:rsid w:val="009B78C5"/>
    <w:rsid w:val="009C22E9"/>
    <w:rsid w:val="009C28EB"/>
    <w:rsid w:val="009C39D3"/>
    <w:rsid w:val="009C4336"/>
    <w:rsid w:val="009C43F0"/>
    <w:rsid w:val="009C5407"/>
    <w:rsid w:val="009C55D8"/>
    <w:rsid w:val="009C57CA"/>
    <w:rsid w:val="009C5B70"/>
    <w:rsid w:val="009C61C2"/>
    <w:rsid w:val="009C650D"/>
    <w:rsid w:val="009C717B"/>
    <w:rsid w:val="009C74C5"/>
    <w:rsid w:val="009C7C67"/>
    <w:rsid w:val="009C7D0F"/>
    <w:rsid w:val="009D02F4"/>
    <w:rsid w:val="009D0D1C"/>
    <w:rsid w:val="009D1609"/>
    <w:rsid w:val="009D228A"/>
    <w:rsid w:val="009D2295"/>
    <w:rsid w:val="009D2539"/>
    <w:rsid w:val="009D341B"/>
    <w:rsid w:val="009D4602"/>
    <w:rsid w:val="009D61E0"/>
    <w:rsid w:val="009D70C6"/>
    <w:rsid w:val="009D7FBD"/>
    <w:rsid w:val="009E0B85"/>
    <w:rsid w:val="009E23E5"/>
    <w:rsid w:val="009E2713"/>
    <w:rsid w:val="009E35C4"/>
    <w:rsid w:val="009E4DD6"/>
    <w:rsid w:val="009E56CD"/>
    <w:rsid w:val="009E6226"/>
    <w:rsid w:val="009E6B2C"/>
    <w:rsid w:val="009E7BAA"/>
    <w:rsid w:val="009F05FB"/>
    <w:rsid w:val="009F0738"/>
    <w:rsid w:val="009F132C"/>
    <w:rsid w:val="009F1905"/>
    <w:rsid w:val="009F1CBB"/>
    <w:rsid w:val="009F294F"/>
    <w:rsid w:val="009F3154"/>
    <w:rsid w:val="009F4A0E"/>
    <w:rsid w:val="009F5EA2"/>
    <w:rsid w:val="009F659B"/>
    <w:rsid w:val="009F6997"/>
    <w:rsid w:val="009F6D7E"/>
    <w:rsid w:val="00A0132E"/>
    <w:rsid w:val="00A01B62"/>
    <w:rsid w:val="00A02A45"/>
    <w:rsid w:val="00A033C0"/>
    <w:rsid w:val="00A03783"/>
    <w:rsid w:val="00A0455D"/>
    <w:rsid w:val="00A04C01"/>
    <w:rsid w:val="00A05306"/>
    <w:rsid w:val="00A05DA0"/>
    <w:rsid w:val="00A06C2C"/>
    <w:rsid w:val="00A06D38"/>
    <w:rsid w:val="00A078C4"/>
    <w:rsid w:val="00A07C1F"/>
    <w:rsid w:val="00A106F7"/>
    <w:rsid w:val="00A11393"/>
    <w:rsid w:val="00A115E1"/>
    <w:rsid w:val="00A1171F"/>
    <w:rsid w:val="00A12736"/>
    <w:rsid w:val="00A1337C"/>
    <w:rsid w:val="00A139B8"/>
    <w:rsid w:val="00A15223"/>
    <w:rsid w:val="00A15986"/>
    <w:rsid w:val="00A15E2A"/>
    <w:rsid w:val="00A167BB"/>
    <w:rsid w:val="00A16875"/>
    <w:rsid w:val="00A17628"/>
    <w:rsid w:val="00A20A7F"/>
    <w:rsid w:val="00A21418"/>
    <w:rsid w:val="00A22DE7"/>
    <w:rsid w:val="00A23873"/>
    <w:rsid w:val="00A23F2A"/>
    <w:rsid w:val="00A24430"/>
    <w:rsid w:val="00A25563"/>
    <w:rsid w:val="00A27012"/>
    <w:rsid w:val="00A270B4"/>
    <w:rsid w:val="00A27246"/>
    <w:rsid w:val="00A27C39"/>
    <w:rsid w:val="00A27ED3"/>
    <w:rsid w:val="00A30250"/>
    <w:rsid w:val="00A318AC"/>
    <w:rsid w:val="00A318F7"/>
    <w:rsid w:val="00A31DBA"/>
    <w:rsid w:val="00A328AD"/>
    <w:rsid w:val="00A32E60"/>
    <w:rsid w:val="00A3396C"/>
    <w:rsid w:val="00A33C69"/>
    <w:rsid w:val="00A34AF2"/>
    <w:rsid w:val="00A34B71"/>
    <w:rsid w:val="00A35C1C"/>
    <w:rsid w:val="00A36277"/>
    <w:rsid w:val="00A3647D"/>
    <w:rsid w:val="00A374F6"/>
    <w:rsid w:val="00A376D0"/>
    <w:rsid w:val="00A37B96"/>
    <w:rsid w:val="00A40114"/>
    <w:rsid w:val="00A401A8"/>
    <w:rsid w:val="00A4020D"/>
    <w:rsid w:val="00A41592"/>
    <w:rsid w:val="00A418D1"/>
    <w:rsid w:val="00A419E2"/>
    <w:rsid w:val="00A426BF"/>
    <w:rsid w:val="00A42ADB"/>
    <w:rsid w:val="00A43C01"/>
    <w:rsid w:val="00A44646"/>
    <w:rsid w:val="00A44E96"/>
    <w:rsid w:val="00A45A95"/>
    <w:rsid w:val="00A4629E"/>
    <w:rsid w:val="00A46592"/>
    <w:rsid w:val="00A46882"/>
    <w:rsid w:val="00A47A61"/>
    <w:rsid w:val="00A47F46"/>
    <w:rsid w:val="00A503A3"/>
    <w:rsid w:val="00A5064B"/>
    <w:rsid w:val="00A50B02"/>
    <w:rsid w:val="00A5112A"/>
    <w:rsid w:val="00A516B0"/>
    <w:rsid w:val="00A51CDC"/>
    <w:rsid w:val="00A5221E"/>
    <w:rsid w:val="00A5363C"/>
    <w:rsid w:val="00A53AE6"/>
    <w:rsid w:val="00A53D6B"/>
    <w:rsid w:val="00A53D72"/>
    <w:rsid w:val="00A540FB"/>
    <w:rsid w:val="00A54348"/>
    <w:rsid w:val="00A54A28"/>
    <w:rsid w:val="00A55900"/>
    <w:rsid w:val="00A55A69"/>
    <w:rsid w:val="00A55C55"/>
    <w:rsid w:val="00A56ADE"/>
    <w:rsid w:val="00A57176"/>
    <w:rsid w:val="00A5732F"/>
    <w:rsid w:val="00A5799D"/>
    <w:rsid w:val="00A6142A"/>
    <w:rsid w:val="00A61573"/>
    <w:rsid w:val="00A61F61"/>
    <w:rsid w:val="00A62965"/>
    <w:rsid w:val="00A635DE"/>
    <w:rsid w:val="00A63A4F"/>
    <w:rsid w:val="00A63D3F"/>
    <w:rsid w:val="00A6407A"/>
    <w:rsid w:val="00A640D1"/>
    <w:rsid w:val="00A64145"/>
    <w:rsid w:val="00A641C1"/>
    <w:rsid w:val="00A643A2"/>
    <w:rsid w:val="00A64418"/>
    <w:rsid w:val="00A652C5"/>
    <w:rsid w:val="00A65804"/>
    <w:rsid w:val="00A65E9D"/>
    <w:rsid w:val="00A66B87"/>
    <w:rsid w:val="00A67067"/>
    <w:rsid w:val="00A670AE"/>
    <w:rsid w:val="00A67330"/>
    <w:rsid w:val="00A67C5D"/>
    <w:rsid w:val="00A70360"/>
    <w:rsid w:val="00A71268"/>
    <w:rsid w:val="00A72BE3"/>
    <w:rsid w:val="00A72E50"/>
    <w:rsid w:val="00A73659"/>
    <w:rsid w:val="00A73DF5"/>
    <w:rsid w:val="00A75177"/>
    <w:rsid w:val="00A76400"/>
    <w:rsid w:val="00A765E0"/>
    <w:rsid w:val="00A76D18"/>
    <w:rsid w:val="00A77402"/>
    <w:rsid w:val="00A778C8"/>
    <w:rsid w:val="00A77EBD"/>
    <w:rsid w:val="00A802CD"/>
    <w:rsid w:val="00A81709"/>
    <w:rsid w:val="00A8199E"/>
    <w:rsid w:val="00A81B5C"/>
    <w:rsid w:val="00A82093"/>
    <w:rsid w:val="00A82124"/>
    <w:rsid w:val="00A8220C"/>
    <w:rsid w:val="00A824AE"/>
    <w:rsid w:val="00A82779"/>
    <w:rsid w:val="00A82C0A"/>
    <w:rsid w:val="00A82FD8"/>
    <w:rsid w:val="00A8317C"/>
    <w:rsid w:val="00A8455C"/>
    <w:rsid w:val="00A855BE"/>
    <w:rsid w:val="00A85A49"/>
    <w:rsid w:val="00A86868"/>
    <w:rsid w:val="00A86950"/>
    <w:rsid w:val="00A86C2C"/>
    <w:rsid w:val="00A90B28"/>
    <w:rsid w:val="00A910FE"/>
    <w:rsid w:val="00A91633"/>
    <w:rsid w:val="00A923D4"/>
    <w:rsid w:val="00A9243E"/>
    <w:rsid w:val="00A92A0E"/>
    <w:rsid w:val="00A93063"/>
    <w:rsid w:val="00A949C8"/>
    <w:rsid w:val="00A94B9D"/>
    <w:rsid w:val="00A95879"/>
    <w:rsid w:val="00A95B9F"/>
    <w:rsid w:val="00A961BB"/>
    <w:rsid w:val="00AA0905"/>
    <w:rsid w:val="00AA207B"/>
    <w:rsid w:val="00AA2A41"/>
    <w:rsid w:val="00AA2EBB"/>
    <w:rsid w:val="00AA333D"/>
    <w:rsid w:val="00AA3780"/>
    <w:rsid w:val="00AA383E"/>
    <w:rsid w:val="00AA3CDA"/>
    <w:rsid w:val="00AA4019"/>
    <w:rsid w:val="00AA42A9"/>
    <w:rsid w:val="00AA7385"/>
    <w:rsid w:val="00AB09A4"/>
    <w:rsid w:val="00AB0AD9"/>
    <w:rsid w:val="00AB0CE9"/>
    <w:rsid w:val="00AB0D0B"/>
    <w:rsid w:val="00AB11B8"/>
    <w:rsid w:val="00AB14BF"/>
    <w:rsid w:val="00AB2252"/>
    <w:rsid w:val="00AB24D5"/>
    <w:rsid w:val="00AB4411"/>
    <w:rsid w:val="00AB5D73"/>
    <w:rsid w:val="00AB6027"/>
    <w:rsid w:val="00AB62DE"/>
    <w:rsid w:val="00AC0058"/>
    <w:rsid w:val="00AC0061"/>
    <w:rsid w:val="00AC16FA"/>
    <w:rsid w:val="00AC2A3D"/>
    <w:rsid w:val="00AC396D"/>
    <w:rsid w:val="00AC4016"/>
    <w:rsid w:val="00AC47E4"/>
    <w:rsid w:val="00AC4B91"/>
    <w:rsid w:val="00AC4EF3"/>
    <w:rsid w:val="00AC5036"/>
    <w:rsid w:val="00AC60E4"/>
    <w:rsid w:val="00AC61B0"/>
    <w:rsid w:val="00AC65ED"/>
    <w:rsid w:val="00AC6A4F"/>
    <w:rsid w:val="00AC74E3"/>
    <w:rsid w:val="00AC76CB"/>
    <w:rsid w:val="00AC7751"/>
    <w:rsid w:val="00AD048C"/>
    <w:rsid w:val="00AD1126"/>
    <w:rsid w:val="00AD1251"/>
    <w:rsid w:val="00AD1857"/>
    <w:rsid w:val="00AD1B9A"/>
    <w:rsid w:val="00AD1D16"/>
    <w:rsid w:val="00AD2558"/>
    <w:rsid w:val="00AD2D18"/>
    <w:rsid w:val="00AD3358"/>
    <w:rsid w:val="00AD34C9"/>
    <w:rsid w:val="00AD48A2"/>
    <w:rsid w:val="00AD49FD"/>
    <w:rsid w:val="00AD53D5"/>
    <w:rsid w:val="00AD59C1"/>
    <w:rsid w:val="00AD60D2"/>
    <w:rsid w:val="00AD6214"/>
    <w:rsid w:val="00AD7228"/>
    <w:rsid w:val="00AD73D8"/>
    <w:rsid w:val="00AD7B95"/>
    <w:rsid w:val="00AE06D7"/>
    <w:rsid w:val="00AE0DE2"/>
    <w:rsid w:val="00AE1FD0"/>
    <w:rsid w:val="00AE2A3B"/>
    <w:rsid w:val="00AE2F9B"/>
    <w:rsid w:val="00AE2F9D"/>
    <w:rsid w:val="00AE3540"/>
    <w:rsid w:val="00AE354B"/>
    <w:rsid w:val="00AE3AD4"/>
    <w:rsid w:val="00AE4CE0"/>
    <w:rsid w:val="00AE56A5"/>
    <w:rsid w:val="00AE5DF5"/>
    <w:rsid w:val="00AE69C4"/>
    <w:rsid w:val="00AE72C7"/>
    <w:rsid w:val="00AE7F06"/>
    <w:rsid w:val="00AF00AA"/>
    <w:rsid w:val="00AF0CAD"/>
    <w:rsid w:val="00AF1078"/>
    <w:rsid w:val="00AF17BB"/>
    <w:rsid w:val="00AF1C88"/>
    <w:rsid w:val="00AF2374"/>
    <w:rsid w:val="00AF2A4D"/>
    <w:rsid w:val="00AF2AC6"/>
    <w:rsid w:val="00AF2E6F"/>
    <w:rsid w:val="00AF47E4"/>
    <w:rsid w:val="00AF4D8E"/>
    <w:rsid w:val="00AF5CD7"/>
    <w:rsid w:val="00AF5DAB"/>
    <w:rsid w:val="00AF61DD"/>
    <w:rsid w:val="00AF6288"/>
    <w:rsid w:val="00AF69BE"/>
    <w:rsid w:val="00B003B5"/>
    <w:rsid w:val="00B00B44"/>
    <w:rsid w:val="00B00B65"/>
    <w:rsid w:val="00B01EEE"/>
    <w:rsid w:val="00B020F7"/>
    <w:rsid w:val="00B022E9"/>
    <w:rsid w:val="00B029AC"/>
    <w:rsid w:val="00B02BD7"/>
    <w:rsid w:val="00B031A9"/>
    <w:rsid w:val="00B032EF"/>
    <w:rsid w:val="00B04294"/>
    <w:rsid w:val="00B05672"/>
    <w:rsid w:val="00B05AE5"/>
    <w:rsid w:val="00B06849"/>
    <w:rsid w:val="00B071DF"/>
    <w:rsid w:val="00B07947"/>
    <w:rsid w:val="00B079E5"/>
    <w:rsid w:val="00B10090"/>
    <w:rsid w:val="00B101D7"/>
    <w:rsid w:val="00B116AD"/>
    <w:rsid w:val="00B1244E"/>
    <w:rsid w:val="00B12CFE"/>
    <w:rsid w:val="00B13A8A"/>
    <w:rsid w:val="00B13B2A"/>
    <w:rsid w:val="00B14AA7"/>
    <w:rsid w:val="00B14E6D"/>
    <w:rsid w:val="00B16224"/>
    <w:rsid w:val="00B16B4F"/>
    <w:rsid w:val="00B175FB"/>
    <w:rsid w:val="00B2006D"/>
    <w:rsid w:val="00B2041C"/>
    <w:rsid w:val="00B2054C"/>
    <w:rsid w:val="00B20944"/>
    <w:rsid w:val="00B20A8D"/>
    <w:rsid w:val="00B20FF0"/>
    <w:rsid w:val="00B210DB"/>
    <w:rsid w:val="00B21BB0"/>
    <w:rsid w:val="00B21DA5"/>
    <w:rsid w:val="00B220B6"/>
    <w:rsid w:val="00B22807"/>
    <w:rsid w:val="00B2298A"/>
    <w:rsid w:val="00B22CC7"/>
    <w:rsid w:val="00B25429"/>
    <w:rsid w:val="00B25716"/>
    <w:rsid w:val="00B25E36"/>
    <w:rsid w:val="00B260BA"/>
    <w:rsid w:val="00B27125"/>
    <w:rsid w:val="00B27255"/>
    <w:rsid w:val="00B274EB"/>
    <w:rsid w:val="00B27CB2"/>
    <w:rsid w:val="00B30EB6"/>
    <w:rsid w:val="00B3131A"/>
    <w:rsid w:val="00B327B4"/>
    <w:rsid w:val="00B328A0"/>
    <w:rsid w:val="00B32BB2"/>
    <w:rsid w:val="00B33A13"/>
    <w:rsid w:val="00B343CB"/>
    <w:rsid w:val="00B35B4F"/>
    <w:rsid w:val="00B36584"/>
    <w:rsid w:val="00B36A5F"/>
    <w:rsid w:val="00B37BED"/>
    <w:rsid w:val="00B37F3F"/>
    <w:rsid w:val="00B40E0C"/>
    <w:rsid w:val="00B411D8"/>
    <w:rsid w:val="00B41C5D"/>
    <w:rsid w:val="00B41E99"/>
    <w:rsid w:val="00B425C5"/>
    <w:rsid w:val="00B4283B"/>
    <w:rsid w:val="00B42A59"/>
    <w:rsid w:val="00B42FC7"/>
    <w:rsid w:val="00B4416E"/>
    <w:rsid w:val="00B4448B"/>
    <w:rsid w:val="00B448A6"/>
    <w:rsid w:val="00B44C4F"/>
    <w:rsid w:val="00B44E3D"/>
    <w:rsid w:val="00B4557D"/>
    <w:rsid w:val="00B4559E"/>
    <w:rsid w:val="00B46AD7"/>
    <w:rsid w:val="00B46EC1"/>
    <w:rsid w:val="00B47197"/>
    <w:rsid w:val="00B4758B"/>
    <w:rsid w:val="00B47E86"/>
    <w:rsid w:val="00B5009D"/>
    <w:rsid w:val="00B50129"/>
    <w:rsid w:val="00B5076B"/>
    <w:rsid w:val="00B517BB"/>
    <w:rsid w:val="00B51B43"/>
    <w:rsid w:val="00B53B0A"/>
    <w:rsid w:val="00B53C68"/>
    <w:rsid w:val="00B53C6E"/>
    <w:rsid w:val="00B54051"/>
    <w:rsid w:val="00B54538"/>
    <w:rsid w:val="00B54CE6"/>
    <w:rsid w:val="00B54D71"/>
    <w:rsid w:val="00B55150"/>
    <w:rsid w:val="00B555B1"/>
    <w:rsid w:val="00B574BE"/>
    <w:rsid w:val="00B5795A"/>
    <w:rsid w:val="00B61B9E"/>
    <w:rsid w:val="00B61FD8"/>
    <w:rsid w:val="00B64E0C"/>
    <w:rsid w:val="00B6595E"/>
    <w:rsid w:val="00B67353"/>
    <w:rsid w:val="00B67B6E"/>
    <w:rsid w:val="00B67EB8"/>
    <w:rsid w:val="00B72021"/>
    <w:rsid w:val="00B72518"/>
    <w:rsid w:val="00B726AA"/>
    <w:rsid w:val="00B729CD"/>
    <w:rsid w:val="00B7326D"/>
    <w:rsid w:val="00B74D1B"/>
    <w:rsid w:val="00B75288"/>
    <w:rsid w:val="00B7564A"/>
    <w:rsid w:val="00B75F62"/>
    <w:rsid w:val="00B7653E"/>
    <w:rsid w:val="00B7683A"/>
    <w:rsid w:val="00B773E0"/>
    <w:rsid w:val="00B80A38"/>
    <w:rsid w:val="00B80AA7"/>
    <w:rsid w:val="00B81796"/>
    <w:rsid w:val="00B81934"/>
    <w:rsid w:val="00B81F82"/>
    <w:rsid w:val="00B832F4"/>
    <w:rsid w:val="00B84616"/>
    <w:rsid w:val="00B84E2E"/>
    <w:rsid w:val="00B84E8C"/>
    <w:rsid w:val="00B8753F"/>
    <w:rsid w:val="00B87820"/>
    <w:rsid w:val="00B87965"/>
    <w:rsid w:val="00B91BDD"/>
    <w:rsid w:val="00B9204B"/>
    <w:rsid w:val="00B92510"/>
    <w:rsid w:val="00B9251F"/>
    <w:rsid w:val="00B92DC4"/>
    <w:rsid w:val="00B92F27"/>
    <w:rsid w:val="00B93059"/>
    <w:rsid w:val="00B931FD"/>
    <w:rsid w:val="00B93442"/>
    <w:rsid w:val="00B93FB2"/>
    <w:rsid w:val="00B93FDA"/>
    <w:rsid w:val="00B940B9"/>
    <w:rsid w:val="00B956C9"/>
    <w:rsid w:val="00B956D6"/>
    <w:rsid w:val="00B95EE7"/>
    <w:rsid w:val="00B95F5A"/>
    <w:rsid w:val="00B96414"/>
    <w:rsid w:val="00B96A8C"/>
    <w:rsid w:val="00B97359"/>
    <w:rsid w:val="00B9735F"/>
    <w:rsid w:val="00B9757B"/>
    <w:rsid w:val="00B97623"/>
    <w:rsid w:val="00B978C0"/>
    <w:rsid w:val="00B97973"/>
    <w:rsid w:val="00BA12D9"/>
    <w:rsid w:val="00BA18FE"/>
    <w:rsid w:val="00BA1C4C"/>
    <w:rsid w:val="00BA53C9"/>
    <w:rsid w:val="00BA5946"/>
    <w:rsid w:val="00BA5ADF"/>
    <w:rsid w:val="00BA6527"/>
    <w:rsid w:val="00BA662A"/>
    <w:rsid w:val="00BA66B3"/>
    <w:rsid w:val="00BA66CD"/>
    <w:rsid w:val="00BA7929"/>
    <w:rsid w:val="00BB0CBD"/>
    <w:rsid w:val="00BB125B"/>
    <w:rsid w:val="00BB2FE3"/>
    <w:rsid w:val="00BB326B"/>
    <w:rsid w:val="00BB34E3"/>
    <w:rsid w:val="00BB371D"/>
    <w:rsid w:val="00BB3785"/>
    <w:rsid w:val="00BB409B"/>
    <w:rsid w:val="00BB42D1"/>
    <w:rsid w:val="00BB537A"/>
    <w:rsid w:val="00BB5462"/>
    <w:rsid w:val="00BB54D8"/>
    <w:rsid w:val="00BB5544"/>
    <w:rsid w:val="00BB5D1D"/>
    <w:rsid w:val="00BB5E32"/>
    <w:rsid w:val="00BB606E"/>
    <w:rsid w:val="00BB60AC"/>
    <w:rsid w:val="00BB6FD3"/>
    <w:rsid w:val="00BB7665"/>
    <w:rsid w:val="00BB7BB5"/>
    <w:rsid w:val="00BC000E"/>
    <w:rsid w:val="00BC08B6"/>
    <w:rsid w:val="00BC1137"/>
    <w:rsid w:val="00BC28FB"/>
    <w:rsid w:val="00BC4B82"/>
    <w:rsid w:val="00BC563B"/>
    <w:rsid w:val="00BC5B8F"/>
    <w:rsid w:val="00BC6193"/>
    <w:rsid w:val="00BD0317"/>
    <w:rsid w:val="00BD1114"/>
    <w:rsid w:val="00BD1CB0"/>
    <w:rsid w:val="00BD324F"/>
    <w:rsid w:val="00BD3D9B"/>
    <w:rsid w:val="00BD44AE"/>
    <w:rsid w:val="00BD4806"/>
    <w:rsid w:val="00BD5967"/>
    <w:rsid w:val="00BD680E"/>
    <w:rsid w:val="00BD6BEE"/>
    <w:rsid w:val="00BD6EC2"/>
    <w:rsid w:val="00BE0155"/>
    <w:rsid w:val="00BE01FA"/>
    <w:rsid w:val="00BE0ECE"/>
    <w:rsid w:val="00BE186E"/>
    <w:rsid w:val="00BE2444"/>
    <w:rsid w:val="00BE255D"/>
    <w:rsid w:val="00BE349E"/>
    <w:rsid w:val="00BE4D65"/>
    <w:rsid w:val="00BE5115"/>
    <w:rsid w:val="00BE5149"/>
    <w:rsid w:val="00BE55C9"/>
    <w:rsid w:val="00BE57BF"/>
    <w:rsid w:val="00BE5D91"/>
    <w:rsid w:val="00BE7019"/>
    <w:rsid w:val="00BE73EC"/>
    <w:rsid w:val="00BF0862"/>
    <w:rsid w:val="00BF0A94"/>
    <w:rsid w:val="00BF1790"/>
    <w:rsid w:val="00BF191F"/>
    <w:rsid w:val="00BF359B"/>
    <w:rsid w:val="00BF394F"/>
    <w:rsid w:val="00BF3F7E"/>
    <w:rsid w:val="00BF3F9E"/>
    <w:rsid w:val="00BF4410"/>
    <w:rsid w:val="00BF449B"/>
    <w:rsid w:val="00BF4E25"/>
    <w:rsid w:val="00BF5239"/>
    <w:rsid w:val="00BF564A"/>
    <w:rsid w:val="00BF5846"/>
    <w:rsid w:val="00BF5B2A"/>
    <w:rsid w:val="00BF5DF7"/>
    <w:rsid w:val="00BF5E96"/>
    <w:rsid w:val="00BF5EE2"/>
    <w:rsid w:val="00BF600F"/>
    <w:rsid w:val="00BF6448"/>
    <w:rsid w:val="00BF7090"/>
    <w:rsid w:val="00BF7FA1"/>
    <w:rsid w:val="00C004FF"/>
    <w:rsid w:val="00C01176"/>
    <w:rsid w:val="00C0121E"/>
    <w:rsid w:val="00C0244F"/>
    <w:rsid w:val="00C02904"/>
    <w:rsid w:val="00C03105"/>
    <w:rsid w:val="00C0329D"/>
    <w:rsid w:val="00C0375A"/>
    <w:rsid w:val="00C03921"/>
    <w:rsid w:val="00C04DD1"/>
    <w:rsid w:val="00C04DD6"/>
    <w:rsid w:val="00C05218"/>
    <w:rsid w:val="00C05340"/>
    <w:rsid w:val="00C07F1C"/>
    <w:rsid w:val="00C1101A"/>
    <w:rsid w:val="00C11986"/>
    <w:rsid w:val="00C11BD0"/>
    <w:rsid w:val="00C11DE8"/>
    <w:rsid w:val="00C12056"/>
    <w:rsid w:val="00C121E0"/>
    <w:rsid w:val="00C12B6E"/>
    <w:rsid w:val="00C12E70"/>
    <w:rsid w:val="00C151BD"/>
    <w:rsid w:val="00C1562A"/>
    <w:rsid w:val="00C15EAF"/>
    <w:rsid w:val="00C16399"/>
    <w:rsid w:val="00C16443"/>
    <w:rsid w:val="00C16923"/>
    <w:rsid w:val="00C1692B"/>
    <w:rsid w:val="00C16D48"/>
    <w:rsid w:val="00C16DE5"/>
    <w:rsid w:val="00C17502"/>
    <w:rsid w:val="00C17F22"/>
    <w:rsid w:val="00C204C6"/>
    <w:rsid w:val="00C2192F"/>
    <w:rsid w:val="00C21F8D"/>
    <w:rsid w:val="00C224F9"/>
    <w:rsid w:val="00C24244"/>
    <w:rsid w:val="00C24680"/>
    <w:rsid w:val="00C24F1C"/>
    <w:rsid w:val="00C259E7"/>
    <w:rsid w:val="00C25B70"/>
    <w:rsid w:val="00C25C8F"/>
    <w:rsid w:val="00C25FAC"/>
    <w:rsid w:val="00C26CFD"/>
    <w:rsid w:val="00C273FC"/>
    <w:rsid w:val="00C27739"/>
    <w:rsid w:val="00C30166"/>
    <w:rsid w:val="00C30CF3"/>
    <w:rsid w:val="00C325CA"/>
    <w:rsid w:val="00C32660"/>
    <w:rsid w:val="00C327CA"/>
    <w:rsid w:val="00C329B7"/>
    <w:rsid w:val="00C32E03"/>
    <w:rsid w:val="00C33233"/>
    <w:rsid w:val="00C34088"/>
    <w:rsid w:val="00C347FF"/>
    <w:rsid w:val="00C35116"/>
    <w:rsid w:val="00C352DA"/>
    <w:rsid w:val="00C356CA"/>
    <w:rsid w:val="00C357B0"/>
    <w:rsid w:val="00C35B76"/>
    <w:rsid w:val="00C36373"/>
    <w:rsid w:val="00C37325"/>
    <w:rsid w:val="00C37D07"/>
    <w:rsid w:val="00C37DE9"/>
    <w:rsid w:val="00C40E16"/>
    <w:rsid w:val="00C41821"/>
    <w:rsid w:val="00C41A57"/>
    <w:rsid w:val="00C41D70"/>
    <w:rsid w:val="00C42196"/>
    <w:rsid w:val="00C43490"/>
    <w:rsid w:val="00C434CC"/>
    <w:rsid w:val="00C4365D"/>
    <w:rsid w:val="00C440A9"/>
    <w:rsid w:val="00C4471A"/>
    <w:rsid w:val="00C45903"/>
    <w:rsid w:val="00C45B12"/>
    <w:rsid w:val="00C45CB5"/>
    <w:rsid w:val="00C46332"/>
    <w:rsid w:val="00C464C5"/>
    <w:rsid w:val="00C466B5"/>
    <w:rsid w:val="00C467E8"/>
    <w:rsid w:val="00C46BBC"/>
    <w:rsid w:val="00C47BAB"/>
    <w:rsid w:val="00C47FBA"/>
    <w:rsid w:val="00C50A0E"/>
    <w:rsid w:val="00C50D9C"/>
    <w:rsid w:val="00C51163"/>
    <w:rsid w:val="00C514F8"/>
    <w:rsid w:val="00C516F7"/>
    <w:rsid w:val="00C51A84"/>
    <w:rsid w:val="00C52001"/>
    <w:rsid w:val="00C52F5D"/>
    <w:rsid w:val="00C539C9"/>
    <w:rsid w:val="00C53E6E"/>
    <w:rsid w:val="00C54C46"/>
    <w:rsid w:val="00C54CD5"/>
    <w:rsid w:val="00C567EF"/>
    <w:rsid w:val="00C61641"/>
    <w:rsid w:val="00C61EF2"/>
    <w:rsid w:val="00C62085"/>
    <w:rsid w:val="00C62140"/>
    <w:rsid w:val="00C6291C"/>
    <w:rsid w:val="00C63325"/>
    <w:rsid w:val="00C63D6C"/>
    <w:rsid w:val="00C64C8F"/>
    <w:rsid w:val="00C64CF2"/>
    <w:rsid w:val="00C66941"/>
    <w:rsid w:val="00C675B3"/>
    <w:rsid w:val="00C67F1E"/>
    <w:rsid w:val="00C7075E"/>
    <w:rsid w:val="00C70A96"/>
    <w:rsid w:val="00C71F2A"/>
    <w:rsid w:val="00C720F5"/>
    <w:rsid w:val="00C72F06"/>
    <w:rsid w:val="00C731AD"/>
    <w:rsid w:val="00C73452"/>
    <w:rsid w:val="00C735AE"/>
    <w:rsid w:val="00C73B49"/>
    <w:rsid w:val="00C7400C"/>
    <w:rsid w:val="00C74012"/>
    <w:rsid w:val="00C74193"/>
    <w:rsid w:val="00C742E8"/>
    <w:rsid w:val="00C7487D"/>
    <w:rsid w:val="00C7529E"/>
    <w:rsid w:val="00C768D3"/>
    <w:rsid w:val="00C76B0F"/>
    <w:rsid w:val="00C76F4C"/>
    <w:rsid w:val="00C7750A"/>
    <w:rsid w:val="00C80D6C"/>
    <w:rsid w:val="00C81213"/>
    <w:rsid w:val="00C81FA2"/>
    <w:rsid w:val="00C82A41"/>
    <w:rsid w:val="00C82F23"/>
    <w:rsid w:val="00C831CB"/>
    <w:rsid w:val="00C837FC"/>
    <w:rsid w:val="00C83870"/>
    <w:rsid w:val="00C8553E"/>
    <w:rsid w:val="00C8713E"/>
    <w:rsid w:val="00C877C4"/>
    <w:rsid w:val="00C91648"/>
    <w:rsid w:val="00C91B0A"/>
    <w:rsid w:val="00C91C02"/>
    <w:rsid w:val="00C92156"/>
    <w:rsid w:val="00C9245A"/>
    <w:rsid w:val="00C9250C"/>
    <w:rsid w:val="00C92799"/>
    <w:rsid w:val="00C9291C"/>
    <w:rsid w:val="00C92D33"/>
    <w:rsid w:val="00C9361F"/>
    <w:rsid w:val="00C9473E"/>
    <w:rsid w:val="00C94743"/>
    <w:rsid w:val="00C9479E"/>
    <w:rsid w:val="00C94D5E"/>
    <w:rsid w:val="00C94DAB"/>
    <w:rsid w:val="00C95E9B"/>
    <w:rsid w:val="00C96599"/>
    <w:rsid w:val="00C965E5"/>
    <w:rsid w:val="00C97F3D"/>
    <w:rsid w:val="00CA0F65"/>
    <w:rsid w:val="00CA26FF"/>
    <w:rsid w:val="00CA31EF"/>
    <w:rsid w:val="00CA37DB"/>
    <w:rsid w:val="00CA37E9"/>
    <w:rsid w:val="00CA3DA5"/>
    <w:rsid w:val="00CA41E9"/>
    <w:rsid w:val="00CA4755"/>
    <w:rsid w:val="00CA4BEC"/>
    <w:rsid w:val="00CA5045"/>
    <w:rsid w:val="00CA5B8F"/>
    <w:rsid w:val="00CA5FB7"/>
    <w:rsid w:val="00CA61AF"/>
    <w:rsid w:val="00CA61F5"/>
    <w:rsid w:val="00CA62CB"/>
    <w:rsid w:val="00CA6591"/>
    <w:rsid w:val="00CA6788"/>
    <w:rsid w:val="00CA6BD8"/>
    <w:rsid w:val="00CA75A9"/>
    <w:rsid w:val="00CB10F1"/>
    <w:rsid w:val="00CB12CD"/>
    <w:rsid w:val="00CB25DF"/>
    <w:rsid w:val="00CB27B0"/>
    <w:rsid w:val="00CB28F1"/>
    <w:rsid w:val="00CB3556"/>
    <w:rsid w:val="00CB43A7"/>
    <w:rsid w:val="00CB4E8E"/>
    <w:rsid w:val="00CB52E0"/>
    <w:rsid w:val="00CB58EE"/>
    <w:rsid w:val="00CC05C6"/>
    <w:rsid w:val="00CC0F7E"/>
    <w:rsid w:val="00CC3C81"/>
    <w:rsid w:val="00CC45DC"/>
    <w:rsid w:val="00CC50DA"/>
    <w:rsid w:val="00CC5F31"/>
    <w:rsid w:val="00CC768C"/>
    <w:rsid w:val="00CC7B0C"/>
    <w:rsid w:val="00CC7BBB"/>
    <w:rsid w:val="00CD09C6"/>
    <w:rsid w:val="00CD168E"/>
    <w:rsid w:val="00CD1AB9"/>
    <w:rsid w:val="00CD2E69"/>
    <w:rsid w:val="00CD336D"/>
    <w:rsid w:val="00CD3DB2"/>
    <w:rsid w:val="00CD48FA"/>
    <w:rsid w:val="00CD5184"/>
    <w:rsid w:val="00CD51F4"/>
    <w:rsid w:val="00CD5240"/>
    <w:rsid w:val="00CD5549"/>
    <w:rsid w:val="00CD6BBC"/>
    <w:rsid w:val="00CD7447"/>
    <w:rsid w:val="00CE059C"/>
    <w:rsid w:val="00CE07F7"/>
    <w:rsid w:val="00CE0A52"/>
    <w:rsid w:val="00CE1735"/>
    <w:rsid w:val="00CE188C"/>
    <w:rsid w:val="00CE247C"/>
    <w:rsid w:val="00CE2FF9"/>
    <w:rsid w:val="00CE4091"/>
    <w:rsid w:val="00CE4822"/>
    <w:rsid w:val="00CE496B"/>
    <w:rsid w:val="00CE4BA0"/>
    <w:rsid w:val="00CE4C5D"/>
    <w:rsid w:val="00CE59B1"/>
    <w:rsid w:val="00CE60C7"/>
    <w:rsid w:val="00CE6D13"/>
    <w:rsid w:val="00CE70D6"/>
    <w:rsid w:val="00CE73D6"/>
    <w:rsid w:val="00CF22C3"/>
    <w:rsid w:val="00CF29A0"/>
    <w:rsid w:val="00CF2AF1"/>
    <w:rsid w:val="00CF3C59"/>
    <w:rsid w:val="00CF3EE4"/>
    <w:rsid w:val="00CF3F54"/>
    <w:rsid w:val="00CF43CB"/>
    <w:rsid w:val="00CF45C4"/>
    <w:rsid w:val="00CF6846"/>
    <w:rsid w:val="00CF68E3"/>
    <w:rsid w:val="00CF6AD5"/>
    <w:rsid w:val="00CF733D"/>
    <w:rsid w:val="00D0046A"/>
    <w:rsid w:val="00D00773"/>
    <w:rsid w:val="00D00936"/>
    <w:rsid w:val="00D00A4F"/>
    <w:rsid w:val="00D0198B"/>
    <w:rsid w:val="00D027AC"/>
    <w:rsid w:val="00D0289C"/>
    <w:rsid w:val="00D02C75"/>
    <w:rsid w:val="00D035CF"/>
    <w:rsid w:val="00D040DA"/>
    <w:rsid w:val="00D046B0"/>
    <w:rsid w:val="00D04874"/>
    <w:rsid w:val="00D05302"/>
    <w:rsid w:val="00D05B5E"/>
    <w:rsid w:val="00D07908"/>
    <w:rsid w:val="00D079D7"/>
    <w:rsid w:val="00D10776"/>
    <w:rsid w:val="00D10BF2"/>
    <w:rsid w:val="00D11118"/>
    <w:rsid w:val="00D119D9"/>
    <w:rsid w:val="00D12A49"/>
    <w:rsid w:val="00D12B85"/>
    <w:rsid w:val="00D13516"/>
    <w:rsid w:val="00D1352C"/>
    <w:rsid w:val="00D13CBE"/>
    <w:rsid w:val="00D13F9E"/>
    <w:rsid w:val="00D1546D"/>
    <w:rsid w:val="00D15D91"/>
    <w:rsid w:val="00D15DC2"/>
    <w:rsid w:val="00D160DB"/>
    <w:rsid w:val="00D163D9"/>
    <w:rsid w:val="00D164ED"/>
    <w:rsid w:val="00D169C7"/>
    <w:rsid w:val="00D1794D"/>
    <w:rsid w:val="00D2053E"/>
    <w:rsid w:val="00D21487"/>
    <w:rsid w:val="00D22050"/>
    <w:rsid w:val="00D224EF"/>
    <w:rsid w:val="00D22E33"/>
    <w:rsid w:val="00D22FD8"/>
    <w:rsid w:val="00D2324F"/>
    <w:rsid w:val="00D2340F"/>
    <w:rsid w:val="00D243A1"/>
    <w:rsid w:val="00D25479"/>
    <w:rsid w:val="00D255BA"/>
    <w:rsid w:val="00D266AE"/>
    <w:rsid w:val="00D2703B"/>
    <w:rsid w:val="00D2764F"/>
    <w:rsid w:val="00D27C65"/>
    <w:rsid w:val="00D27F1F"/>
    <w:rsid w:val="00D30064"/>
    <w:rsid w:val="00D30342"/>
    <w:rsid w:val="00D30C1F"/>
    <w:rsid w:val="00D311E8"/>
    <w:rsid w:val="00D31485"/>
    <w:rsid w:val="00D31AFC"/>
    <w:rsid w:val="00D3238C"/>
    <w:rsid w:val="00D325A9"/>
    <w:rsid w:val="00D32DA3"/>
    <w:rsid w:val="00D338AC"/>
    <w:rsid w:val="00D342CB"/>
    <w:rsid w:val="00D342F0"/>
    <w:rsid w:val="00D34781"/>
    <w:rsid w:val="00D34AD9"/>
    <w:rsid w:val="00D352DF"/>
    <w:rsid w:val="00D35B86"/>
    <w:rsid w:val="00D369B3"/>
    <w:rsid w:val="00D36BDE"/>
    <w:rsid w:val="00D37D8B"/>
    <w:rsid w:val="00D37FF8"/>
    <w:rsid w:val="00D401A1"/>
    <w:rsid w:val="00D42865"/>
    <w:rsid w:val="00D42D02"/>
    <w:rsid w:val="00D4332D"/>
    <w:rsid w:val="00D43CCC"/>
    <w:rsid w:val="00D44291"/>
    <w:rsid w:val="00D446A8"/>
    <w:rsid w:val="00D44FF7"/>
    <w:rsid w:val="00D45593"/>
    <w:rsid w:val="00D45916"/>
    <w:rsid w:val="00D46516"/>
    <w:rsid w:val="00D46B81"/>
    <w:rsid w:val="00D46C59"/>
    <w:rsid w:val="00D4747E"/>
    <w:rsid w:val="00D47A4B"/>
    <w:rsid w:val="00D50060"/>
    <w:rsid w:val="00D507F4"/>
    <w:rsid w:val="00D509C1"/>
    <w:rsid w:val="00D50CE2"/>
    <w:rsid w:val="00D51036"/>
    <w:rsid w:val="00D51276"/>
    <w:rsid w:val="00D512FF"/>
    <w:rsid w:val="00D52154"/>
    <w:rsid w:val="00D52309"/>
    <w:rsid w:val="00D52FFE"/>
    <w:rsid w:val="00D53BDC"/>
    <w:rsid w:val="00D53EDE"/>
    <w:rsid w:val="00D5426E"/>
    <w:rsid w:val="00D54547"/>
    <w:rsid w:val="00D545B0"/>
    <w:rsid w:val="00D54B13"/>
    <w:rsid w:val="00D54B34"/>
    <w:rsid w:val="00D54C16"/>
    <w:rsid w:val="00D54F29"/>
    <w:rsid w:val="00D55924"/>
    <w:rsid w:val="00D562EF"/>
    <w:rsid w:val="00D56388"/>
    <w:rsid w:val="00D56D30"/>
    <w:rsid w:val="00D57732"/>
    <w:rsid w:val="00D577D8"/>
    <w:rsid w:val="00D62364"/>
    <w:rsid w:val="00D64595"/>
    <w:rsid w:val="00D64813"/>
    <w:rsid w:val="00D66B6E"/>
    <w:rsid w:val="00D7025A"/>
    <w:rsid w:val="00D70632"/>
    <w:rsid w:val="00D707B2"/>
    <w:rsid w:val="00D70FED"/>
    <w:rsid w:val="00D715F0"/>
    <w:rsid w:val="00D72654"/>
    <w:rsid w:val="00D73A00"/>
    <w:rsid w:val="00D74213"/>
    <w:rsid w:val="00D744BF"/>
    <w:rsid w:val="00D74706"/>
    <w:rsid w:val="00D75285"/>
    <w:rsid w:val="00D75474"/>
    <w:rsid w:val="00D754D0"/>
    <w:rsid w:val="00D760F8"/>
    <w:rsid w:val="00D76F2A"/>
    <w:rsid w:val="00D77153"/>
    <w:rsid w:val="00D77CAB"/>
    <w:rsid w:val="00D77E2F"/>
    <w:rsid w:val="00D80CEE"/>
    <w:rsid w:val="00D8308E"/>
    <w:rsid w:val="00D839CF"/>
    <w:rsid w:val="00D83F2A"/>
    <w:rsid w:val="00D8498F"/>
    <w:rsid w:val="00D84D15"/>
    <w:rsid w:val="00D8526E"/>
    <w:rsid w:val="00D8646E"/>
    <w:rsid w:val="00D87097"/>
    <w:rsid w:val="00D90155"/>
    <w:rsid w:val="00D9045C"/>
    <w:rsid w:val="00D9072F"/>
    <w:rsid w:val="00D92539"/>
    <w:rsid w:val="00D92F95"/>
    <w:rsid w:val="00D942B8"/>
    <w:rsid w:val="00D94C0B"/>
    <w:rsid w:val="00D94D8C"/>
    <w:rsid w:val="00D94DDA"/>
    <w:rsid w:val="00D95C30"/>
    <w:rsid w:val="00D95EBB"/>
    <w:rsid w:val="00D976B7"/>
    <w:rsid w:val="00D978A7"/>
    <w:rsid w:val="00D97E38"/>
    <w:rsid w:val="00DA1551"/>
    <w:rsid w:val="00DA2A4F"/>
    <w:rsid w:val="00DA32D9"/>
    <w:rsid w:val="00DA37B3"/>
    <w:rsid w:val="00DA3BD1"/>
    <w:rsid w:val="00DA539A"/>
    <w:rsid w:val="00DA5F0F"/>
    <w:rsid w:val="00DA6960"/>
    <w:rsid w:val="00DA7B11"/>
    <w:rsid w:val="00DB10DD"/>
    <w:rsid w:val="00DB195C"/>
    <w:rsid w:val="00DB1BD2"/>
    <w:rsid w:val="00DB29D1"/>
    <w:rsid w:val="00DB304A"/>
    <w:rsid w:val="00DB383F"/>
    <w:rsid w:val="00DB3E91"/>
    <w:rsid w:val="00DB40E5"/>
    <w:rsid w:val="00DB4A02"/>
    <w:rsid w:val="00DB52C2"/>
    <w:rsid w:val="00DB5E4A"/>
    <w:rsid w:val="00DB6649"/>
    <w:rsid w:val="00DB6C71"/>
    <w:rsid w:val="00DB7E40"/>
    <w:rsid w:val="00DC03DD"/>
    <w:rsid w:val="00DC0525"/>
    <w:rsid w:val="00DC0F65"/>
    <w:rsid w:val="00DC2D48"/>
    <w:rsid w:val="00DC3BF2"/>
    <w:rsid w:val="00DC3C82"/>
    <w:rsid w:val="00DC463F"/>
    <w:rsid w:val="00DC4B82"/>
    <w:rsid w:val="00DC4BDF"/>
    <w:rsid w:val="00DC7CB6"/>
    <w:rsid w:val="00DC7F62"/>
    <w:rsid w:val="00DD0829"/>
    <w:rsid w:val="00DD0A20"/>
    <w:rsid w:val="00DD0AF9"/>
    <w:rsid w:val="00DD1879"/>
    <w:rsid w:val="00DD1DB1"/>
    <w:rsid w:val="00DD2C9C"/>
    <w:rsid w:val="00DD3B6F"/>
    <w:rsid w:val="00DD3E9C"/>
    <w:rsid w:val="00DD3F17"/>
    <w:rsid w:val="00DD5368"/>
    <w:rsid w:val="00DD616E"/>
    <w:rsid w:val="00DD676B"/>
    <w:rsid w:val="00DD6926"/>
    <w:rsid w:val="00DD73FD"/>
    <w:rsid w:val="00DD7B07"/>
    <w:rsid w:val="00DD7ED6"/>
    <w:rsid w:val="00DE03E7"/>
    <w:rsid w:val="00DE0AEB"/>
    <w:rsid w:val="00DE0CD9"/>
    <w:rsid w:val="00DE0D9C"/>
    <w:rsid w:val="00DE136F"/>
    <w:rsid w:val="00DE4F82"/>
    <w:rsid w:val="00DE67CE"/>
    <w:rsid w:val="00DE7317"/>
    <w:rsid w:val="00DE73B4"/>
    <w:rsid w:val="00DE7705"/>
    <w:rsid w:val="00DF0410"/>
    <w:rsid w:val="00DF0AAF"/>
    <w:rsid w:val="00DF194D"/>
    <w:rsid w:val="00DF1FC4"/>
    <w:rsid w:val="00DF29D8"/>
    <w:rsid w:val="00DF2D03"/>
    <w:rsid w:val="00DF3051"/>
    <w:rsid w:val="00DF33D1"/>
    <w:rsid w:val="00DF3DE9"/>
    <w:rsid w:val="00DF4F0E"/>
    <w:rsid w:val="00DF5F7B"/>
    <w:rsid w:val="00DF6038"/>
    <w:rsid w:val="00DF6069"/>
    <w:rsid w:val="00DF609D"/>
    <w:rsid w:val="00E00610"/>
    <w:rsid w:val="00E02DC5"/>
    <w:rsid w:val="00E038E7"/>
    <w:rsid w:val="00E03E88"/>
    <w:rsid w:val="00E056A4"/>
    <w:rsid w:val="00E05F17"/>
    <w:rsid w:val="00E0673E"/>
    <w:rsid w:val="00E07A05"/>
    <w:rsid w:val="00E11904"/>
    <w:rsid w:val="00E11FF1"/>
    <w:rsid w:val="00E12A02"/>
    <w:rsid w:val="00E12E9B"/>
    <w:rsid w:val="00E13A4F"/>
    <w:rsid w:val="00E13ABA"/>
    <w:rsid w:val="00E13B82"/>
    <w:rsid w:val="00E13C4E"/>
    <w:rsid w:val="00E13ED9"/>
    <w:rsid w:val="00E152BA"/>
    <w:rsid w:val="00E15C5A"/>
    <w:rsid w:val="00E16E48"/>
    <w:rsid w:val="00E173BE"/>
    <w:rsid w:val="00E1758E"/>
    <w:rsid w:val="00E17A9D"/>
    <w:rsid w:val="00E20782"/>
    <w:rsid w:val="00E20E22"/>
    <w:rsid w:val="00E21551"/>
    <w:rsid w:val="00E2177A"/>
    <w:rsid w:val="00E21BCA"/>
    <w:rsid w:val="00E222E0"/>
    <w:rsid w:val="00E23C31"/>
    <w:rsid w:val="00E244A5"/>
    <w:rsid w:val="00E24B10"/>
    <w:rsid w:val="00E24BB9"/>
    <w:rsid w:val="00E266A8"/>
    <w:rsid w:val="00E26EEF"/>
    <w:rsid w:val="00E26F8A"/>
    <w:rsid w:val="00E27C87"/>
    <w:rsid w:val="00E30CAC"/>
    <w:rsid w:val="00E3154C"/>
    <w:rsid w:val="00E34620"/>
    <w:rsid w:val="00E34A37"/>
    <w:rsid w:val="00E34A75"/>
    <w:rsid w:val="00E35815"/>
    <w:rsid w:val="00E358C5"/>
    <w:rsid w:val="00E362DE"/>
    <w:rsid w:val="00E36409"/>
    <w:rsid w:val="00E36F31"/>
    <w:rsid w:val="00E370B9"/>
    <w:rsid w:val="00E374CE"/>
    <w:rsid w:val="00E40317"/>
    <w:rsid w:val="00E40746"/>
    <w:rsid w:val="00E4145A"/>
    <w:rsid w:val="00E41B8D"/>
    <w:rsid w:val="00E420E3"/>
    <w:rsid w:val="00E42CE2"/>
    <w:rsid w:val="00E43426"/>
    <w:rsid w:val="00E43F4B"/>
    <w:rsid w:val="00E44301"/>
    <w:rsid w:val="00E45740"/>
    <w:rsid w:val="00E45802"/>
    <w:rsid w:val="00E46096"/>
    <w:rsid w:val="00E46A45"/>
    <w:rsid w:val="00E470CF"/>
    <w:rsid w:val="00E47BD7"/>
    <w:rsid w:val="00E5052D"/>
    <w:rsid w:val="00E5056F"/>
    <w:rsid w:val="00E52454"/>
    <w:rsid w:val="00E533DE"/>
    <w:rsid w:val="00E536A0"/>
    <w:rsid w:val="00E53A09"/>
    <w:rsid w:val="00E55F91"/>
    <w:rsid w:val="00E568FB"/>
    <w:rsid w:val="00E56F4C"/>
    <w:rsid w:val="00E57688"/>
    <w:rsid w:val="00E57BDA"/>
    <w:rsid w:val="00E6021A"/>
    <w:rsid w:val="00E609C2"/>
    <w:rsid w:val="00E60D57"/>
    <w:rsid w:val="00E619E9"/>
    <w:rsid w:val="00E630D6"/>
    <w:rsid w:val="00E63283"/>
    <w:rsid w:val="00E6354A"/>
    <w:rsid w:val="00E636BA"/>
    <w:rsid w:val="00E63CE7"/>
    <w:rsid w:val="00E63E87"/>
    <w:rsid w:val="00E646D2"/>
    <w:rsid w:val="00E6485B"/>
    <w:rsid w:val="00E64B81"/>
    <w:rsid w:val="00E64CAA"/>
    <w:rsid w:val="00E654D5"/>
    <w:rsid w:val="00E66475"/>
    <w:rsid w:val="00E6667B"/>
    <w:rsid w:val="00E670AF"/>
    <w:rsid w:val="00E676F9"/>
    <w:rsid w:val="00E706F0"/>
    <w:rsid w:val="00E70E9D"/>
    <w:rsid w:val="00E71197"/>
    <w:rsid w:val="00E723AE"/>
    <w:rsid w:val="00E72B99"/>
    <w:rsid w:val="00E730F6"/>
    <w:rsid w:val="00E7328F"/>
    <w:rsid w:val="00E73379"/>
    <w:rsid w:val="00E7371B"/>
    <w:rsid w:val="00E73ABE"/>
    <w:rsid w:val="00E7409D"/>
    <w:rsid w:val="00E74445"/>
    <w:rsid w:val="00E75241"/>
    <w:rsid w:val="00E75828"/>
    <w:rsid w:val="00E75E1B"/>
    <w:rsid w:val="00E75E67"/>
    <w:rsid w:val="00E75FEB"/>
    <w:rsid w:val="00E766DD"/>
    <w:rsid w:val="00E76D94"/>
    <w:rsid w:val="00E77DDD"/>
    <w:rsid w:val="00E77F03"/>
    <w:rsid w:val="00E80266"/>
    <w:rsid w:val="00E804FE"/>
    <w:rsid w:val="00E80500"/>
    <w:rsid w:val="00E817C7"/>
    <w:rsid w:val="00E83C9D"/>
    <w:rsid w:val="00E84A42"/>
    <w:rsid w:val="00E84A6F"/>
    <w:rsid w:val="00E84AAF"/>
    <w:rsid w:val="00E84D68"/>
    <w:rsid w:val="00E85A86"/>
    <w:rsid w:val="00E86377"/>
    <w:rsid w:val="00E86C59"/>
    <w:rsid w:val="00E87AF6"/>
    <w:rsid w:val="00E9001B"/>
    <w:rsid w:val="00E9150D"/>
    <w:rsid w:val="00E916AB"/>
    <w:rsid w:val="00E91EB6"/>
    <w:rsid w:val="00E928C7"/>
    <w:rsid w:val="00E93393"/>
    <w:rsid w:val="00E942B7"/>
    <w:rsid w:val="00E944B6"/>
    <w:rsid w:val="00E948B2"/>
    <w:rsid w:val="00E95410"/>
    <w:rsid w:val="00E96AF0"/>
    <w:rsid w:val="00EA476C"/>
    <w:rsid w:val="00EA478B"/>
    <w:rsid w:val="00EA4799"/>
    <w:rsid w:val="00EA4B65"/>
    <w:rsid w:val="00EA4C9C"/>
    <w:rsid w:val="00EA525D"/>
    <w:rsid w:val="00EA59A1"/>
    <w:rsid w:val="00EA59B5"/>
    <w:rsid w:val="00EA5A97"/>
    <w:rsid w:val="00EA5D7A"/>
    <w:rsid w:val="00EA60AC"/>
    <w:rsid w:val="00EA60ED"/>
    <w:rsid w:val="00EA6115"/>
    <w:rsid w:val="00EA62B0"/>
    <w:rsid w:val="00EA65B2"/>
    <w:rsid w:val="00EA7368"/>
    <w:rsid w:val="00EA73EA"/>
    <w:rsid w:val="00EA77FB"/>
    <w:rsid w:val="00EA7990"/>
    <w:rsid w:val="00EB01E7"/>
    <w:rsid w:val="00EB0A57"/>
    <w:rsid w:val="00EB1326"/>
    <w:rsid w:val="00EB1829"/>
    <w:rsid w:val="00EB1C64"/>
    <w:rsid w:val="00EB259C"/>
    <w:rsid w:val="00EB2B98"/>
    <w:rsid w:val="00EB2DEB"/>
    <w:rsid w:val="00EB36B8"/>
    <w:rsid w:val="00EB3ED1"/>
    <w:rsid w:val="00EB4952"/>
    <w:rsid w:val="00EB4B9B"/>
    <w:rsid w:val="00EB5F56"/>
    <w:rsid w:val="00EB6365"/>
    <w:rsid w:val="00EB6DB2"/>
    <w:rsid w:val="00EB70DF"/>
    <w:rsid w:val="00EB7C2F"/>
    <w:rsid w:val="00EC05EB"/>
    <w:rsid w:val="00EC0A59"/>
    <w:rsid w:val="00EC109B"/>
    <w:rsid w:val="00EC137E"/>
    <w:rsid w:val="00EC1E5A"/>
    <w:rsid w:val="00EC2691"/>
    <w:rsid w:val="00EC281C"/>
    <w:rsid w:val="00EC3FBB"/>
    <w:rsid w:val="00EC419E"/>
    <w:rsid w:val="00EC58EB"/>
    <w:rsid w:val="00EC698F"/>
    <w:rsid w:val="00EC76A2"/>
    <w:rsid w:val="00EC7C1D"/>
    <w:rsid w:val="00ED0647"/>
    <w:rsid w:val="00ED13C8"/>
    <w:rsid w:val="00ED141A"/>
    <w:rsid w:val="00ED191E"/>
    <w:rsid w:val="00ED198A"/>
    <w:rsid w:val="00ED1AC3"/>
    <w:rsid w:val="00ED216E"/>
    <w:rsid w:val="00ED220B"/>
    <w:rsid w:val="00ED2592"/>
    <w:rsid w:val="00ED26F3"/>
    <w:rsid w:val="00ED2DB9"/>
    <w:rsid w:val="00ED2EEE"/>
    <w:rsid w:val="00ED30C5"/>
    <w:rsid w:val="00ED3132"/>
    <w:rsid w:val="00ED357C"/>
    <w:rsid w:val="00ED40DB"/>
    <w:rsid w:val="00ED4F70"/>
    <w:rsid w:val="00ED5628"/>
    <w:rsid w:val="00ED5E25"/>
    <w:rsid w:val="00ED617B"/>
    <w:rsid w:val="00ED64DC"/>
    <w:rsid w:val="00ED6CAE"/>
    <w:rsid w:val="00ED767A"/>
    <w:rsid w:val="00EE04E4"/>
    <w:rsid w:val="00EE08A3"/>
    <w:rsid w:val="00EE09DF"/>
    <w:rsid w:val="00EE0D36"/>
    <w:rsid w:val="00EE1803"/>
    <w:rsid w:val="00EE2679"/>
    <w:rsid w:val="00EE29A2"/>
    <w:rsid w:val="00EE2E1E"/>
    <w:rsid w:val="00EE3149"/>
    <w:rsid w:val="00EE3A9D"/>
    <w:rsid w:val="00EE3DE7"/>
    <w:rsid w:val="00EE4E02"/>
    <w:rsid w:val="00EE53EA"/>
    <w:rsid w:val="00EE58C9"/>
    <w:rsid w:val="00EE6DA4"/>
    <w:rsid w:val="00EE7089"/>
    <w:rsid w:val="00EE7526"/>
    <w:rsid w:val="00EE7C59"/>
    <w:rsid w:val="00EF048F"/>
    <w:rsid w:val="00EF075C"/>
    <w:rsid w:val="00EF115C"/>
    <w:rsid w:val="00EF1477"/>
    <w:rsid w:val="00EF18D7"/>
    <w:rsid w:val="00EF1AA7"/>
    <w:rsid w:val="00EF24AB"/>
    <w:rsid w:val="00EF2B67"/>
    <w:rsid w:val="00EF33F4"/>
    <w:rsid w:val="00EF3FE5"/>
    <w:rsid w:val="00EF4C99"/>
    <w:rsid w:val="00EF4F9F"/>
    <w:rsid w:val="00EF582B"/>
    <w:rsid w:val="00EF60D5"/>
    <w:rsid w:val="00EF60D6"/>
    <w:rsid w:val="00EF650D"/>
    <w:rsid w:val="00EF6CBF"/>
    <w:rsid w:val="00EF6E66"/>
    <w:rsid w:val="00EF7231"/>
    <w:rsid w:val="00EF789A"/>
    <w:rsid w:val="00EF79FA"/>
    <w:rsid w:val="00EF7BE4"/>
    <w:rsid w:val="00F00317"/>
    <w:rsid w:val="00F00862"/>
    <w:rsid w:val="00F00B38"/>
    <w:rsid w:val="00F011CB"/>
    <w:rsid w:val="00F0121B"/>
    <w:rsid w:val="00F021A7"/>
    <w:rsid w:val="00F03504"/>
    <w:rsid w:val="00F03A4A"/>
    <w:rsid w:val="00F04FAE"/>
    <w:rsid w:val="00F05D29"/>
    <w:rsid w:val="00F05DEC"/>
    <w:rsid w:val="00F06E6A"/>
    <w:rsid w:val="00F07B23"/>
    <w:rsid w:val="00F110FC"/>
    <w:rsid w:val="00F1173F"/>
    <w:rsid w:val="00F11EF8"/>
    <w:rsid w:val="00F1284E"/>
    <w:rsid w:val="00F12BE7"/>
    <w:rsid w:val="00F138B5"/>
    <w:rsid w:val="00F13D4B"/>
    <w:rsid w:val="00F14317"/>
    <w:rsid w:val="00F14FF7"/>
    <w:rsid w:val="00F1595E"/>
    <w:rsid w:val="00F15AF1"/>
    <w:rsid w:val="00F15E89"/>
    <w:rsid w:val="00F1625C"/>
    <w:rsid w:val="00F16E7A"/>
    <w:rsid w:val="00F17C59"/>
    <w:rsid w:val="00F20006"/>
    <w:rsid w:val="00F2020F"/>
    <w:rsid w:val="00F20B28"/>
    <w:rsid w:val="00F210C8"/>
    <w:rsid w:val="00F21947"/>
    <w:rsid w:val="00F21B12"/>
    <w:rsid w:val="00F21F7F"/>
    <w:rsid w:val="00F23706"/>
    <w:rsid w:val="00F2380A"/>
    <w:rsid w:val="00F24380"/>
    <w:rsid w:val="00F2502F"/>
    <w:rsid w:val="00F257AD"/>
    <w:rsid w:val="00F269CC"/>
    <w:rsid w:val="00F269E0"/>
    <w:rsid w:val="00F271B6"/>
    <w:rsid w:val="00F2734C"/>
    <w:rsid w:val="00F27796"/>
    <w:rsid w:val="00F27906"/>
    <w:rsid w:val="00F279A6"/>
    <w:rsid w:val="00F27F06"/>
    <w:rsid w:val="00F27FBA"/>
    <w:rsid w:val="00F30202"/>
    <w:rsid w:val="00F312F1"/>
    <w:rsid w:val="00F319BA"/>
    <w:rsid w:val="00F341B4"/>
    <w:rsid w:val="00F3438E"/>
    <w:rsid w:val="00F343D3"/>
    <w:rsid w:val="00F34BD2"/>
    <w:rsid w:val="00F34C2A"/>
    <w:rsid w:val="00F354B6"/>
    <w:rsid w:val="00F357C7"/>
    <w:rsid w:val="00F36514"/>
    <w:rsid w:val="00F36A1A"/>
    <w:rsid w:val="00F3782D"/>
    <w:rsid w:val="00F40003"/>
    <w:rsid w:val="00F406F9"/>
    <w:rsid w:val="00F406FD"/>
    <w:rsid w:val="00F40EA8"/>
    <w:rsid w:val="00F41050"/>
    <w:rsid w:val="00F4169D"/>
    <w:rsid w:val="00F41CC5"/>
    <w:rsid w:val="00F42839"/>
    <w:rsid w:val="00F4296F"/>
    <w:rsid w:val="00F42D3F"/>
    <w:rsid w:val="00F437DA"/>
    <w:rsid w:val="00F43888"/>
    <w:rsid w:val="00F44D0E"/>
    <w:rsid w:val="00F4560A"/>
    <w:rsid w:val="00F45BDD"/>
    <w:rsid w:val="00F45FE6"/>
    <w:rsid w:val="00F4604C"/>
    <w:rsid w:val="00F46117"/>
    <w:rsid w:val="00F47184"/>
    <w:rsid w:val="00F4750C"/>
    <w:rsid w:val="00F50B8D"/>
    <w:rsid w:val="00F510D4"/>
    <w:rsid w:val="00F52078"/>
    <w:rsid w:val="00F52CFB"/>
    <w:rsid w:val="00F52DBB"/>
    <w:rsid w:val="00F531FB"/>
    <w:rsid w:val="00F540D9"/>
    <w:rsid w:val="00F549A3"/>
    <w:rsid w:val="00F54E07"/>
    <w:rsid w:val="00F5540B"/>
    <w:rsid w:val="00F55AC0"/>
    <w:rsid w:val="00F56436"/>
    <w:rsid w:val="00F56ED5"/>
    <w:rsid w:val="00F57BC1"/>
    <w:rsid w:val="00F60EAB"/>
    <w:rsid w:val="00F61532"/>
    <w:rsid w:val="00F61F0C"/>
    <w:rsid w:val="00F62765"/>
    <w:rsid w:val="00F62791"/>
    <w:rsid w:val="00F62DF8"/>
    <w:rsid w:val="00F6485F"/>
    <w:rsid w:val="00F64A7F"/>
    <w:rsid w:val="00F65BB5"/>
    <w:rsid w:val="00F65C79"/>
    <w:rsid w:val="00F66551"/>
    <w:rsid w:val="00F666BF"/>
    <w:rsid w:val="00F66CDC"/>
    <w:rsid w:val="00F67903"/>
    <w:rsid w:val="00F67957"/>
    <w:rsid w:val="00F67B3A"/>
    <w:rsid w:val="00F67BB4"/>
    <w:rsid w:val="00F70B1F"/>
    <w:rsid w:val="00F71075"/>
    <w:rsid w:val="00F734B6"/>
    <w:rsid w:val="00F73E77"/>
    <w:rsid w:val="00F7445D"/>
    <w:rsid w:val="00F76190"/>
    <w:rsid w:val="00F76ADE"/>
    <w:rsid w:val="00F76E1A"/>
    <w:rsid w:val="00F77CDD"/>
    <w:rsid w:val="00F77EE7"/>
    <w:rsid w:val="00F80314"/>
    <w:rsid w:val="00F804A9"/>
    <w:rsid w:val="00F8075A"/>
    <w:rsid w:val="00F80E37"/>
    <w:rsid w:val="00F80F35"/>
    <w:rsid w:val="00F81A89"/>
    <w:rsid w:val="00F81E09"/>
    <w:rsid w:val="00F82BEB"/>
    <w:rsid w:val="00F83773"/>
    <w:rsid w:val="00F8379D"/>
    <w:rsid w:val="00F83843"/>
    <w:rsid w:val="00F83A4D"/>
    <w:rsid w:val="00F83EDE"/>
    <w:rsid w:val="00F84773"/>
    <w:rsid w:val="00F847A3"/>
    <w:rsid w:val="00F85138"/>
    <w:rsid w:val="00F85478"/>
    <w:rsid w:val="00F90372"/>
    <w:rsid w:val="00F905DE"/>
    <w:rsid w:val="00F91385"/>
    <w:rsid w:val="00F91900"/>
    <w:rsid w:val="00F91B17"/>
    <w:rsid w:val="00F91DCA"/>
    <w:rsid w:val="00F91E5C"/>
    <w:rsid w:val="00F92B54"/>
    <w:rsid w:val="00F93EAD"/>
    <w:rsid w:val="00F94122"/>
    <w:rsid w:val="00F95526"/>
    <w:rsid w:val="00F959C2"/>
    <w:rsid w:val="00F95B86"/>
    <w:rsid w:val="00F95E3D"/>
    <w:rsid w:val="00F95EDD"/>
    <w:rsid w:val="00F96272"/>
    <w:rsid w:val="00F966FC"/>
    <w:rsid w:val="00FA0574"/>
    <w:rsid w:val="00FA0B34"/>
    <w:rsid w:val="00FA0B77"/>
    <w:rsid w:val="00FA28C5"/>
    <w:rsid w:val="00FA2E65"/>
    <w:rsid w:val="00FA4111"/>
    <w:rsid w:val="00FA4CB3"/>
    <w:rsid w:val="00FA4E96"/>
    <w:rsid w:val="00FA52A7"/>
    <w:rsid w:val="00FA5923"/>
    <w:rsid w:val="00FA5D47"/>
    <w:rsid w:val="00FA5E76"/>
    <w:rsid w:val="00FA6127"/>
    <w:rsid w:val="00FA6880"/>
    <w:rsid w:val="00FB05AE"/>
    <w:rsid w:val="00FB0610"/>
    <w:rsid w:val="00FB0A7E"/>
    <w:rsid w:val="00FB0F4D"/>
    <w:rsid w:val="00FB1008"/>
    <w:rsid w:val="00FB2375"/>
    <w:rsid w:val="00FB254D"/>
    <w:rsid w:val="00FB2AA8"/>
    <w:rsid w:val="00FB2FF0"/>
    <w:rsid w:val="00FB3359"/>
    <w:rsid w:val="00FB40E6"/>
    <w:rsid w:val="00FB4813"/>
    <w:rsid w:val="00FB4904"/>
    <w:rsid w:val="00FB4943"/>
    <w:rsid w:val="00FB5DD7"/>
    <w:rsid w:val="00FB6053"/>
    <w:rsid w:val="00FB6CDF"/>
    <w:rsid w:val="00FB6D88"/>
    <w:rsid w:val="00FB7AA7"/>
    <w:rsid w:val="00FB7D60"/>
    <w:rsid w:val="00FC1C75"/>
    <w:rsid w:val="00FC2196"/>
    <w:rsid w:val="00FC25DC"/>
    <w:rsid w:val="00FC2A57"/>
    <w:rsid w:val="00FC47DC"/>
    <w:rsid w:val="00FC4FF8"/>
    <w:rsid w:val="00FC58F3"/>
    <w:rsid w:val="00FC65BA"/>
    <w:rsid w:val="00FC7FE0"/>
    <w:rsid w:val="00FD0285"/>
    <w:rsid w:val="00FD0EC0"/>
    <w:rsid w:val="00FD11CB"/>
    <w:rsid w:val="00FD182A"/>
    <w:rsid w:val="00FD1EF6"/>
    <w:rsid w:val="00FD2E21"/>
    <w:rsid w:val="00FD2E4C"/>
    <w:rsid w:val="00FD410E"/>
    <w:rsid w:val="00FD4220"/>
    <w:rsid w:val="00FD442A"/>
    <w:rsid w:val="00FD4662"/>
    <w:rsid w:val="00FD49EE"/>
    <w:rsid w:val="00FD54AC"/>
    <w:rsid w:val="00FD5BBA"/>
    <w:rsid w:val="00FD650F"/>
    <w:rsid w:val="00FD7231"/>
    <w:rsid w:val="00FD787F"/>
    <w:rsid w:val="00FE01EA"/>
    <w:rsid w:val="00FE01F5"/>
    <w:rsid w:val="00FE190F"/>
    <w:rsid w:val="00FE1E4A"/>
    <w:rsid w:val="00FE1E55"/>
    <w:rsid w:val="00FE36F9"/>
    <w:rsid w:val="00FE3793"/>
    <w:rsid w:val="00FE408D"/>
    <w:rsid w:val="00FE4458"/>
    <w:rsid w:val="00FE4F45"/>
    <w:rsid w:val="00FE6774"/>
    <w:rsid w:val="00FE6CD4"/>
    <w:rsid w:val="00FE6D06"/>
    <w:rsid w:val="00FE737B"/>
    <w:rsid w:val="00FE77E8"/>
    <w:rsid w:val="00FF054C"/>
    <w:rsid w:val="00FF08C4"/>
    <w:rsid w:val="00FF0E8F"/>
    <w:rsid w:val="00FF10E4"/>
    <w:rsid w:val="00FF1160"/>
    <w:rsid w:val="00FF125C"/>
    <w:rsid w:val="00FF1674"/>
    <w:rsid w:val="00FF1987"/>
    <w:rsid w:val="00FF2A68"/>
    <w:rsid w:val="00FF3137"/>
    <w:rsid w:val="00FF394B"/>
    <w:rsid w:val="00FF3A6E"/>
    <w:rsid w:val="00FF4201"/>
    <w:rsid w:val="00FF5253"/>
    <w:rsid w:val="00FF6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9BDBDAB"/>
  <w14:defaultImageDpi w14:val="32767"/>
  <w15:docId w15:val="{3CB80810-AA14-4729-AE4E-94EECEF54F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35B76"/>
    <w:rPr>
      <w:rFonts w:ascii="Times New Roman" w:hAnsi="Times New Roman" w:cs="Times New Roman"/>
    </w:rPr>
  </w:style>
  <w:style w:type="paragraph" w:styleId="4">
    <w:name w:val="heading 4"/>
    <w:basedOn w:val="a"/>
    <w:link w:val="40"/>
    <w:uiPriority w:val="9"/>
    <w:qFormat/>
    <w:rsid w:val="004E3CA2"/>
    <w:pPr>
      <w:spacing w:before="100" w:beforeAutospacing="1" w:after="100" w:afterAutospacing="1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005A7"/>
    <w:pPr>
      <w:ind w:left="720"/>
      <w:contextualSpacing/>
    </w:pPr>
    <w:rPr>
      <w:rFonts w:asciiTheme="minorHAnsi" w:hAnsiTheme="minorHAnsi" w:cstheme="minorBidi"/>
    </w:rPr>
  </w:style>
  <w:style w:type="paragraph" w:customStyle="1" w:styleId="EndNoteBibliographyTitle">
    <w:name w:val="EndNote Bibliography Title"/>
    <w:basedOn w:val="a"/>
    <w:rsid w:val="000E6F34"/>
    <w:pPr>
      <w:jc w:val="center"/>
    </w:pPr>
  </w:style>
  <w:style w:type="paragraph" w:customStyle="1" w:styleId="EndNoteBibliography">
    <w:name w:val="EndNote Bibliography"/>
    <w:basedOn w:val="a"/>
    <w:rsid w:val="000E6F34"/>
  </w:style>
  <w:style w:type="paragraph" w:customStyle="1" w:styleId="Default">
    <w:name w:val="Default"/>
    <w:rsid w:val="0017315E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character" w:customStyle="1" w:styleId="apple-converted-space">
    <w:name w:val="apple-converted-space"/>
    <w:basedOn w:val="a0"/>
    <w:rsid w:val="00B3131A"/>
  </w:style>
  <w:style w:type="character" w:styleId="a4">
    <w:name w:val="Emphasis"/>
    <w:basedOn w:val="a0"/>
    <w:uiPriority w:val="20"/>
    <w:qFormat/>
    <w:rsid w:val="00B40E0C"/>
    <w:rPr>
      <w:i/>
      <w:iCs/>
    </w:rPr>
  </w:style>
  <w:style w:type="character" w:styleId="HTML">
    <w:name w:val="HTML Keyboard"/>
    <w:basedOn w:val="a0"/>
    <w:uiPriority w:val="99"/>
    <w:semiHidden/>
    <w:unhideWhenUsed/>
    <w:rsid w:val="00B40E0C"/>
    <w:rPr>
      <w:rFonts w:ascii="Courier New" w:eastAsiaTheme="minorEastAsia" w:hAnsi="Courier New" w:cs="Courier New"/>
      <w:sz w:val="20"/>
      <w:szCs w:val="20"/>
    </w:rPr>
  </w:style>
  <w:style w:type="character" w:styleId="a5">
    <w:name w:val="Hyperlink"/>
    <w:basedOn w:val="a0"/>
    <w:uiPriority w:val="99"/>
    <w:unhideWhenUsed/>
    <w:rsid w:val="00D95C30"/>
    <w:rPr>
      <w:color w:val="0000FF"/>
      <w:u w:val="single"/>
    </w:rPr>
  </w:style>
  <w:style w:type="paragraph" w:customStyle="1" w:styleId="a6">
    <w:name w:val="默认"/>
    <w:autoRedefine/>
    <w:uiPriority w:val="99"/>
    <w:rsid w:val="00E84D68"/>
    <w:pPr>
      <w:tabs>
        <w:tab w:val="left" w:pos="0"/>
      </w:tabs>
      <w:spacing w:line="480" w:lineRule="auto"/>
      <w:ind w:left="1" w:right="84" w:hanging="1"/>
      <w:jc w:val="both"/>
    </w:pPr>
    <w:rPr>
      <w:rFonts w:ascii="Times New Roman" w:eastAsia="宋体" w:hAnsi="Times New Roman" w:cs="Times New Roman"/>
      <w:color w:val="FF0000"/>
      <w:u w:color="000000"/>
    </w:rPr>
  </w:style>
  <w:style w:type="paragraph" w:customStyle="1" w:styleId="Style1">
    <w:name w:val="Style1"/>
    <w:basedOn w:val="a"/>
    <w:qFormat/>
    <w:rsid w:val="00743B05"/>
    <w:rPr>
      <w:b/>
      <w:sz w:val="32"/>
      <w:szCs w:val="32"/>
    </w:rPr>
  </w:style>
  <w:style w:type="character" w:customStyle="1" w:styleId="A9">
    <w:name w:val="A9"/>
    <w:uiPriority w:val="99"/>
    <w:rsid w:val="00402EDA"/>
    <w:rPr>
      <w:color w:val="000000"/>
      <w:sz w:val="11"/>
      <w:szCs w:val="11"/>
    </w:rPr>
  </w:style>
  <w:style w:type="paragraph" w:styleId="a7">
    <w:name w:val="Document Map"/>
    <w:basedOn w:val="a"/>
    <w:link w:val="a8"/>
    <w:uiPriority w:val="99"/>
    <w:semiHidden/>
    <w:unhideWhenUsed/>
    <w:rsid w:val="002C56CC"/>
  </w:style>
  <w:style w:type="character" w:customStyle="1" w:styleId="a8">
    <w:name w:val="文档结构图 字符"/>
    <w:basedOn w:val="a0"/>
    <w:link w:val="a7"/>
    <w:uiPriority w:val="99"/>
    <w:semiHidden/>
    <w:rsid w:val="002C56CC"/>
    <w:rPr>
      <w:rFonts w:ascii="Times New Roman" w:hAnsi="Times New Roman" w:cs="Times New Roman"/>
    </w:rPr>
  </w:style>
  <w:style w:type="character" w:customStyle="1" w:styleId="highlight">
    <w:name w:val="highlight"/>
    <w:basedOn w:val="a0"/>
    <w:rsid w:val="009B559B"/>
  </w:style>
  <w:style w:type="character" w:customStyle="1" w:styleId="def">
    <w:name w:val="def"/>
    <w:basedOn w:val="a0"/>
    <w:rsid w:val="00741117"/>
  </w:style>
  <w:style w:type="character" w:styleId="aa">
    <w:name w:val="line number"/>
    <w:basedOn w:val="a0"/>
    <w:uiPriority w:val="99"/>
    <w:semiHidden/>
    <w:unhideWhenUsed/>
    <w:rsid w:val="00A54A28"/>
  </w:style>
  <w:style w:type="paragraph" w:styleId="ab">
    <w:name w:val="Balloon Text"/>
    <w:basedOn w:val="a"/>
    <w:link w:val="ac"/>
    <w:uiPriority w:val="99"/>
    <w:semiHidden/>
    <w:unhideWhenUsed/>
    <w:rsid w:val="000414B5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0414B5"/>
    <w:rPr>
      <w:rFonts w:ascii="Times New Roman" w:hAnsi="Times New Roman" w:cs="Times New Roman"/>
      <w:sz w:val="18"/>
      <w:szCs w:val="18"/>
    </w:rPr>
  </w:style>
  <w:style w:type="character" w:styleId="ad">
    <w:name w:val="annotation reference"/>
    <w:basedOn w:val="a0"/>
    <w:uiPriority w:val="99"/>
    <w:semiHidden/>
    <w:unhideWhenUsed/>
    <w:rsid w:val="003830AF"/>
    <w:rPr>
      <w:sz w:val="18"/>
      <w:szCs w:val="18"/>
    </w:rPr>
  </w:style>
  <w:style w:type="paragraph" w:styleId="ae">
    <w:name w:val="annotation text"/>
    <w:basedOn w:val="a"/>
    <w:link w:val="af"/>
    <w:uiPriority w:val="99"/>
    <w:semiHidden/>
    <w:unhideWhenUsed/>
    <w:rsid w:val="003830AF"/>
  </w:style>
  <w:style w:type="character" w:customStyle="1" w:styleId="af">
    <w:name w:val="批注文字 字符"/>
    <w:basedOn w:val="a0"/>
    <w:link w:val="ae"/>
    <w:uiPriority w:val="99"/>
    <w:semiHidden/>
    <w:rsid w:val="003830AF"/>
    <w:rPr>
      <w:rFonts w:ascii="Times New Roman" w:hAnsi="Times New Roman" w:cs="Times New Roman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3830AF"/>
    <w:rPr>
      <w:b/>
      <w:bCs/>
      <w:sz w:val="20"/>
      <w:szCs w:val="20"/>
    </w:rPr>
  </w:style>
  <w:style w:type="character" w:customStyle="1" w:styleId="af1">
    <w:name w:val="批注主题 字符"/>
    <w:basedOn w:val="af"/>
    <w:link w:val="af0"/>
    <w:uiPriority w:val="99"/>
    <w:semiHidden/>
    <w:rsid w:val="003830AF"/>
    <w:rPr>
      <w:rFonts w:ascii="Times New Roman" w:hAnsi="Times New Roman" w:cs="Times New Roman"/>
      <w:b/>
      <w:bCs/>
      <w:sz w:val="20"/>
      <w:szCs w:val="20"/>
    </w:rPr>
  </w:style>
  <w:style w:type="character" w:customStyle="1" w:styleId="40">
    <w:name w:val="标题 4 字符"/>
    <w:basedOn w:val="a0"/>
    <w:link w:val="4"/>
    <w:uiPriority w:val="9"/>
    <w:rsid w:val="004E3CA2"/>
    <w:rPr>
      <w:rFonts w:ascii="Times New Roman" w:hAnsi="Times New Roman" w:cs="Times New Roman"/>
      <w:b/>
      <w:bCs/>
    </w:rPr>
  </w:style>
  <w:style w:type="paragraph" w:customStyle="1" w:styleId="p">
    <w:name w:val="p"/>
    <w:basedOn w:val="a"/>
    <w:rsid w:val="004E3CA2"/>
    <w:pPr>
      <w:spacing w:before="100" w:beforeAutospacing="1" w:after="100" w:afterAutospacing="1"/>
    </w:pPr>
  </w:style>
  <w:style w:type="paragraph" w:styleId="af2">
    <w:name w:val="Revision"/>
    <w:hidden/>
    <w:uiPriority w:val="99"/>
    <w:semiHidden/>
    <w:rsid w:val="00A64145"/>
    <w:rPr>
      <w:rFonts w:ascii="Times New Roman" w:hAnsi="Times New Roman" w:cs="Times New Roman"/>
    </w:rPr>
  </w:style>
  <w:style w:type="paragraph" w:styleId="af3">
    <w:name w:val="header"/>
    <w:basedOn w:val="a"/>
    <w:link w:val="af4"/>
    <w:uiPriority w:val="99"/>
    <w:unhideWhenUsed/>
    <w:rsid w:val="003719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4">
    <w:name w:val="页眉 字符"/>
    <w:basedOn w:val="a0"/>
    <w:link w:val="af3"/>
    <w:uiPriority w:val="99"/>
    <w:rsid w:val="0037197B"/>
    <w:rPr>
      <w:rFonts w:ascii="Times New Roman" w:hAnsi="Times New Roman" w:cs="Times New Roman"/>
      <w:sz w:val="18"/>
      <w:szCs w:val="18"/>
    </w:rPr>
  </w:style>
  <w:style w:type="paragraph" w:styleId="af5">
    <w:name w:val="footer"/>
    <w:basedOn w:val="a"/>
    <w:link w:val="af6"/>
    <w:uiPriority w:val="99"/>
    <w:unhideWhenUsed/>
    <w:rsid w:val="0037197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6">
    <w:name w:val="页脚 字符"/>
    <w:basedOn w:val="a0"/>
    <w:link w:val="af5"/>
    <w:uiPriority w:val="99"/>
    <w:rsid w:val="0037197B"/>
    <w:rPr>
      <w:rFonts w:ascii="Times New Roman" w:hAnsi="Times New Roman" w:cs="Times New Roman"/>
      <w:sz w:val="18"/>
      <w:szCs w:val="18"/>
    </w:rPr>
  </w:style>
  <w:style w:type="table" w:styleId="af7">
    <w:name w:val="Table Grid"/>
    <w:basedOn w:val="a1"/>
    <w:uiPriority w:val="39"/>
    <w:rsid w:val="00C11D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99"/>
    <w:rsid w:val="00C11DE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89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6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63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59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3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9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9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2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52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1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86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0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7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26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1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0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74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9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2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1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0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0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7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96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1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6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8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65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8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17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8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03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4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9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6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91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1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9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58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56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31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8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6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2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36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84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6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9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59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8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8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61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9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9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4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86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94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55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60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06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0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93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75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1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36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8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72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16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00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012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275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B26C76DE-800C-44B4-86C0-2CD7EAD9CA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0</TotalTime>
  <Pages>1</Pages>
  <Words>63</Words>
  <Characters>3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 Yu</dc:creator>
  <cp:keywords/>
  <dc:description/>
  <cp:lastModifiedBy>Yu Qi</cp:lastModifiedBy>
  <cp:revision>317</cp:revision>
  <dcterms:created xsi:type="dcterms:W3CDTF">2018-07-17T00:39:00Z</dcterms:created>
  <dcterms:modified xsi:type="dcterms:W3CDTF">2021-01-17T04:51:00Z</dcterms:modified>
</cp:coreProperties>
</file>